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E579BA" w14:textId="77777777" w:rsidR="00DF537B" w:rsidRDefault="00DF537B" w:rsidP="00F81C65">
      <w:pPr>
        <w:spacing w:line="276" w:lineRule="auto"/>
        <w:rPr>
          <w:rFonts w:asciiTheme="minorBidi" w:hAnsiTheme="minorBidi"/>
          <w:b/>
          <w:bCs/>
          <w:color w:val="212121"/>
          <w:sz w:val="24"/>
          <w:szCs w:val="24"/>
          <w:lang w:val="en-GB"/>
        </w:rPr>
      </w:pPr>
    </w:p>
    <w:p w14:paraId="2D23CCC5" w14:textId="66DA8AC0" w:rsidR="00F81C65" w:rsidRDefault="004D4443" w:rsidP="00E73C05">
      <w:pPr>
        <w:spacing w:line="276" w:lineRule="auto"/>
        <w:jc w:val="center"/>
        <w:rPr>
          <w:rFonts w:asciiTheme="minorBidi" w:hAnsiTheme="minorBidi"/>
          <w:color w:val="212121"/>
          <w:sz w:val="24"/>
          <w:szCs w:val="24"/>
          <w:lang w:val="en-GB"/>
        </w:rPr>
      </w:pPr>
      <w:r>
        <w:rPr>
          <w:rFonts w:asciiTheme="minorBidi" w:hAnsiTheme="minorBidi"/>
          <w:b/>
          <w:bCs/>
          <w:color w:val="212121"/>
          <w:sz w:val="24"/>
          <w:szCs w:val="24"/>
          <w:lang w:val="en-GB"/>
        </w:rPr>
        <w:t>S</w:t>
      </w:r>
      <w:r w:rsidR="00846818">
        <w:rPr>
          <w:rFonts w:asciiTheme="minorBidi" w:hAnsiTheme="minorBidi"/>
          <w:b/>
          <w:bCs/>
          <w:color w:val="212121"/>
          <w:sz w:val="24"/>
          <w:szCs w:val="24"/>
          <w:lang w:val="en-GB"/>
        </w:rPr>
        <w:t>2</w:t>
      </w:r>
      <w:r w:rsidR="007D17D4">
        <w:rPr>
          <w:rFonts w:asciiTheme="minorBidi" w:hAnsiTheme="minorBidi"/>
          <w:b/>
          <w:bCs/>
          <w:color w:val="212121"/>
          <w:sz w:val="24"/>
          <w:szCs w:val="24"/>
          <w:lang w:val="en-GB"/>
        </w:rPr>
        <w:t xml:space="preserve"> Appendix</w:t>
      </w:r>
      <w:r>
        <w:rPr>
          <w:rFonts w:asciiTheme="minorBidi" w:hAnsiTheme="minorBidi"/>
          <w:b/>
          <w:bCs/>
          <w:color w:val="212121"/>
          <w:sz w:val="24"/>
          <w:szCs w:val="24"/>
          <w:lang w:val="en-GB"/>
        </w:rPr>
        <w:t xml:space="preserve">: </w:t>
      </w:r>
      <w:r w:rsidRPr="004D4443">
        <w:rPr>
          <w:rFonts w:asciiTheme="minorBidi" w:hAnsiTheme="minorBidi"/>
          <w:color w:val="212121"/>
          <w:sz w:val="24"/>
          <w:szCs w:val="24"/>
          <w:lang w:val="en-GB"/>
        </w:rPr>
        <w:t>Full search strategy per scientific database</w:t>
      </w:r>
    </w:p>
    <w:p w14:paraId="39CDB6B2" w14:textId="77777777" w:rsidR="007D17D4" w:rsidRDefault="007D17D4" w:rsidP="00E73C05">
      <w:pPr>
        <w:spacing w:line="276" w:lineRule="auto"/>
        <w:jc w:val="center"/>
        <w:rPr>
          <w:rFonts w:asciiTheme="minorBidi" w:hAnsiTheme="minorBidi"/>
          <w:b/>
          <w:bCs/>
          <w:color w:val="212121"/>
          <w:sz w:val="24"/>
          <w:szCs w:val="24"/>
          <w:lang w:val="en-GB"/>
        </w:rPr>
      </w:pPr>
    </w:p>
    <w:tbl>
      <w:tblPr>
        <w:tblStyle w:val="TableGrid"/>
        <w:tblW w:w="0" w:type="auto"/>
        <w:tblLook w:val="04A0" w:firstRow="1" w:lastRow="0" w:firstColumn="1" w:lastColumn="0" w:noHBand="0" w:noVBand="1"/>
      </w:tblPr>
      <w:tblGrid>
        <w:gridCol w:w="9016"/>
      </w:tblGrid>
      <w:tr w:rsidR="00A73DAB" w:rsidRPr="00A73DAB" w14:paraId="317DEC96" w14:textId="77777777" w:rsidTr="00A73DAB">
        <w:tc>
          <w:tcPr>
            <w:tcW w:w="9016" w:type="dxa"/>
          </w:tcPr>
          <w:p w14:paraId="2720D451" w14:textId="77777777" w:rsidR="00A73DAB" w:rsidRPr="00A73DAB" w:rsidRDefault="00A73DAB" w:rsidP="009D6E0D">
            <w:pPr>
              <w:spacing w:line="276" w:lineRule="auto"/>
              <w:rPr>
                <w:rFonts w:asciiTheme="minorBidi" w:hAnsiTheme="minorBidi"/>
                <w:color w:val="212121"/>
                <w:sz w:val="24"/>
                <w:szCs w:val="24"/>
                <w:lang w:val="en-GB"/>
              </w:rPr>
            </w:pPr>
            <w:r w:rsidRPr="00A73DAB">
              <w:rPr>
                <w:rFonts w:asciiTheme="minorBidi" w:hAnsiTheme="minorBidi"/>
                <w:b/>
                <w:bCs/>
                <w:color w:val="212121"/>
                <w:sz w:val="24"/>
                <w:szCs w:val="24"/>
                <w:lang w:val="en-GB"/>
              </w:rPr>
              <w:t>PubMed</w:t>
            </w:r>
          </w:p>
        </w:tc>
      </w:tr>
      <w:tr w:rsidR="00A73DAB" w:rsidRPr="00A73DAB" w14:paraId="1A849572" w14:textId="77777777" w:rsidTr="00A73DAB">
        <w:tc>
          <w:tcPr>
            <w:tcW w:w="9016" w:type="dxa"/>
          </w:tcPr>
          <w:p w14:paraId="46EA0312" w14:textId="77777777" w:rsidR="00A73DAB" w:rsidRPr="00A73DAB" w:rsidRDefault="00A73DAB" w:rsidP="009D6E0D">
            <w:pPr>
              <w:spacing w:line="276" w:lineRule="auto"/>
              <w:rPr>
                <w:rFonts w:asciiTheme="minorBidi" w:hAnsiTheme="minorBidi"/>
                <w:color w:val="000000" w:themeColor="text1"/>
                <w:sz w:val="24"/>
                <w:szCs w:val="24"/>
              </w:rPr>
            </w:pPr>
            <w:r w:rsidRPr="00A73DAB">
              <w:rPr>
                <w:rFonts w:asciiTheme="minorBidi" w:hAnsiTheme="minorBidi"/>
                <w:color w:val="000000" w:themeColor="text1"/>
                <w:sz w:val="24"/>
                <w:szCs w:val="24"/>
              </w:rPr>
              <w:t>((“Real?time”[tiab] AND “patient experience*”[tiab]) OR (“point?of?care”[tiab] AND “patient experience*”[tiab]) OR (“point?of?service”[tiab] AND “patient experience*”[</w:t>
            </w:r>
            <w:r w:rsidRPr="00A73DAB">
              <w:rPr>
                <w:rFonts w:asciiTheme="minorBidi" w:hAnsiTheme="minorBidi"/>
                <w:sz w:val="24"/>
                <w:szCs w:val="24"/>
              </w:rPr>
              <w:t xml:space="preserve">tiab]) OR ((“online rating*”[tiab] OR “online comment*”[tiab] OR online feedback*[tiab]) AND “patient experience*”[tiab]) OR ("Social Media"[Major] AND “patient experience*”[tiab]) OR “Patient </w:t>
            </w:r>
            <w:r w:rsidRPr="00A73DAB">
              <w:rPr>
                <w:rFonts w:asciiTheme="minorBidi" w:hAnsiTheme="minorBidi"/>
                <w:color w:val="000000" w:themeColor="text1"/>
                <w:sz w:val="24"/>
                <w:szCs w:val="24"/>
              </w:rPr>
              <w:t xml:space="preserve">experience data”[tiab] OR “experience improvement*”[tiab] OR “improving experience*”[tiab] OR “experience feedback”[tiab] OR “guided tour*”[tiab] OR "experience round*"[tiab] OR "empathy map*"[tiab] OR "journey map*"[tiab] OR "design tool*"[tiab] OR "design technique*"[tiab]  OR "always events*"[tiab] OR "narrative feedback"[tiab] OR "patient tracer*"[tiab] OR "Personal Narratives as Topic"[Major] OR "Narrative Medicine"[Major] OR "Medicine in the Arts"[Major] OR “patient narrative*”[tiab] OR “patient shadow*”[tiab] OR "patient stories"[tiab] OR </w:t>
            </w:r>
            <w:r w:rsidRPr="00A73DAB">
              <w:rPr>
                <w:rFonts w:asciiTheme="minorBidi" w:hAnsiTheme="minorBidi"/>
                <w:sz w:val="24"/>
                <w:szCs w:val="24"/>
              </w:rPr>
              <w:t>photovoice[tiab] OR “Photo?elicitation”[tiab] OR “video diar*”[tiab] OR “patient diar*”[tiab] OR “process map*”[tiab] OR “suggestion box*”[tiab] OR “laddering interview*”[tiab] OR “hierarchical value map*”[tiab] OR “Consumer assessment of healthcare providers and systems”[tiab] OR “experience survey*”[tiab] OR ("patient complaints"[tiab] AND “patient experience”[tiab]) OR ("grievances"[tiab] AND “patient experience”[tiab])  OR “Patient?Reported?Experience*”[tiab] OR ((“free-text response*”[tiab] OR “free-text feedback*”[tiab] OR “free-text messages*”[tiab]) AND “patient experience*”[tiab]) OR "Natural Language Processing"[Major] OR "Data Mining"[Major] OR "Sentiment Analysis"[Major] OR "Machine Learning"[Major] OR "Data Visualization"[Major] OR "Data Management"[Major] OR "Hospital-Patient Relations"[Major] OR “experience-based”[tiab] OR “experience of care”[tiab] OR co-design*[ti] OR codesign*[ti]</w:t>
            </w:r>
            <w:r w:rsidRPr="00A73DAB">
              <w:rPr>
                <w:rFonts w:asciiTheme="minorBidi" w:hAnsiTheme="minorBidi"/>
                <w:b/>
                <w:bCs/>
                <w:sz w:val="24"/>
                <w:szCs w:val="24"/>
              </w:rPr>
              <w:t>) AND</w:t>
            </w:r>
            <w:r w:rsidRPr="00A73DAB">
              <w:rPr>
                <w:rFonts w:asciiTheme="minorBidi" w:hAnsiTheme="minorBidi"/>
                <w:sz w:val="24"/>
                <w:szCs w:val="24"/>
              </w:rPr>
              <w:t xml:space="preserve"> ("Patient-Centered Care"[Mesh] OR “Patient Satisfaction"[Mesh] OR "Patient Reported Outcome Measures"[Mesh] OR “Patient Experience*”[tiab] OR “Patients Experience*”[tiab] OR “Family Experience*”[tiab] OR “Consumer Experience*”[tiab] OR “Consumers Experience*”[tiab] OR “Client Experience*”[tiab] OR “Clients Experience*”[tiab] OR "Health Communication"[Mesh] OR "Nonverbal Communication"[Mesh] OR "Professional-Family Relations"[Mesh] OR "Professional-Patient Relations"[Mesh] OR "Empathy"[Mesh] OR "Decision Making, Shared"[Mesh]) </w:t>
            </w:r>
            <w:r w:rsidRPr="00A73DAB">
              <w:rPr>
                <w:rFonts w:asciiTheme="minorBidi" w:hAnsiTheme="minorBidi"/>
                <w:b/>
                <w:bCs/>
                <w:sz w:val="24"/>
                <w:szCs w:val="24"/>
              </w:rPr>
              <w:t>AND</w:t>
            </w:r>
            <w:r w:rsidRPr="00A73DAB">
              <w:rPr>
                <w:rFonts w:asciiTheme="minorBidi" w:hAnsiTheme="minorBidi"/>
                <w:sz w:val="24"/>
                <w:szCs w:val="24"/>
              </w:rPr>
              <w:t xml:space="preserve"> (Intervention*[tiab] OR tool*[tiab] OR "Quality Improvement"[Mesh] OR "Quality Assurance, Health Care"[Major] OR "Program Evaluation"[Major] OR "organization and administration"[Subheading] OR "Inservice Training"[Major] OR "Staff Development"[Major] OR “communication training*”[tiab] OR “communication skills training”[tiab] OR (“communication skills”[tiab] AND coaching[tiab]) OR "Hospital-Physician Relations"[Major] OR "Hospital-Patient Relations"[Major] OR "Hospital Communication Systems"[Major] </w:t>
            </w:r>
            <w:r w:rsidRPr="00A73DAB">
              <w:rPr>
                <w:rFonts w:asciiTheme="minorBidi" w:hAnsiTheme="minorBidi"/>
                <w:sz w:val="24"/>
                <w:szCs w:val="24"/>
              </w:rPr>
              <w:lastRenderedPageBreak/>
              <w:t xml:space="preserve">OR “Mentoring”[Major] OR feedback[Major] OR "Clinical Audit"[Major] OR "Medical Audit"[Major] OR "education" [Subheading] OR  improvement strategies[tiab] OR service improvement*[tiab] OR "Capacity Building"[Major] OR "Knowledge Management"[Major] OR "Data Science"[Major] OR "Medical Informatics"[Major] OR "Data Management"[Major] OR "Reminder Systems"[Major] OR "Information Dissemination"[Major] OR "Diffusion of Innovation"[Major] OR "Implementation Science"[Major] OR "Organizational Innovation"[Major] OR "Program Development"[Major] OR "Learning Health System"[Major]) </w:t>
            </w:r>
            <w:r w:rsidRPr="00A73DAB">
              <w:rPr>
                <w:rFonts w:asciiTheme="minorBidi" w:hAnsiTheme="minorBidi"/>
                <w:b/>
                <w:bCs/>
                <w:sz w:val="24"/>
                <w:szCs w:val="24"/>
              </w:rPr>
              <w:t>NOT</w:t>
            </w:r>
            <w:r w:rsidRPr="00A73DAB">
              <w:rPr>
                <w:rFonts w:asciiTheme="minorBidi" w:hAnsiTheme="minorBidi"/>
                <w:sz w:val="24"/>
                <w:szCs w:val="24"/>
              </w:rPr>
              <w:t xml:space="preserve"> comment[pt] NOT protocol[ti] NOT "Editorial"[pt] </w:t>
            </w:r>
            <w:r w:rsidRPr="00A73DAB">
              <w:rPr>
                <w:rFonts w:asciiTheme="minorBidi" w:hAnsiTheme="minorBidi"/>
                <w:b/>
                <w:bCs/>
                <w:sz w:val="24"/>
                <w:szCs w:val="24"/>
              </w:rPr>
              <w:t xml:space="preserve">AND </w:t>
            </w:r>
            <w:r w:rsidRPr="00A73DAB">
              <w:rPr>
                <w:rFonts w:asciiTheme="minorBidi" w:hAnsiTheme="minorBidi"/>
                <w:sz w:val="24"/>
                <w:szCs w:val="24"/>
              </w:rPr>
              <w:t>((systematic review[ti] OR systematic literature review[ti] OR systematic qualitative review[ti] OR systematic evidence review[ti] OR systematic quantitative review[ti] OR system</w:t>
            </w:r>
            <w:r w:rsidRPr="00A73DAB">
              <w:rPr>
                <w:rFonts w:asciiTheme="minorBidi" w:hAnsiTheme="minorBidi"/>
                <w:color w:val="000000" w:themeColor="text1"/>
                <w:sz w:val="24"/>
                <w:szCs w:val="24"/>
              </w:rPr>
              <w:t xml:space="preserve">atic meta-review[ti] OR systematic mixed studies review[ti] OR systematic mapping review[ti] OR systematic cochrane review[ti] OR  systematic search and review[ti] OR “systematic review”[pt] OR (Cochrane Database Syst Rev[ta] AND review[pt]) OR ("Review" [pt] AND systematic[sb]) OR Realist review[ti] OR Realist synthesis[ti]) OR ("Clinical Study"[pt] OR "Feasibility Studies"[Mesh] OR "Pilot Projects"[Mesh] OR "Multicenter Study"[pt] OR "Control Groups"[Mesh] OR "Cross-Over Studies"[Mesh] OR "Comparative Study"[pt] OR "Evaluation Study"[pt])) </w:t>
            </w:r>
            <w:r w:rsidRPr="00A73DAB">
              <w:rPr>
                <w:rFonts w:asciiTheme="minorBidi" w:hAnsiTheme="minorBidi"/>
                <w:b/>
                <w:bCs/>
                <w:color w:val="000000" w:themeColor="text1"/>
                <w:sz w:val="24"/>
                <w:szCs w:val="24"/>
              </w:rPr>
              <w:t xml:space="preserve">AND </w:t>
            </w:r>
            <w:r w:rsidRPr="00A73DAB">
              <w:rPr>
                <w:rFonts w:asciiTheme="minorBidi" w:hAnsiTheme="minorBidi"/>
                <w:color w:val="212121"/>
                <w:sz w:val="24"/>
                <w:szCs w:val="24"/>
              </w:rPr>
              <w:t>English[language]</w:t>
            </w:r>
          </w:p>
        </w:tc>
      </w:tr>
      <w:tr w:rsidR="00A73DAB" w:rsidRPr="00A73DAB" w14:paraId="3FCD815F" w14:textId="77777777" w:rsidTr="00A73DAB">
        <w:tc>
          <w:tcPr>
            <w:tcW w:w="9016" w:type="dxa"/>
          </w:tcPr>
          <w:p w14:paraId="6B65E9F6" w14:textId="77777777" w:rsidR="00A73DAB" w:rsidRPr="00A73DAB" w:rsidRDefault="00A73DAB" w:rsidP="009D6E0D">
            <w:pPr>
              <w:spacing w:line="276" w:lineRule="auto"/>
              <w:rPr>
                <w:rFonts w:asciiTheme="minorBidi" w:hAnsiTheme="minorBidi"/>
                <w:sz w:val="24"/>
                <w:szCs w:val="24"/>
              </w:rPr>
            </w:pPr>
            <w:r w:rsidRPr="00A73DAB">
              <w:rPr>
                <w:rFonts w:asciiTheme="minorBidi" w:hAnsiTheme="minorBidi"/>
                <w:sz w:val="24"/>
                <w:szCs w:val="24"/>
              </w:rPr>
              <w:lastRenderedPageBreak/>
              <w:t xml:space="preserve">Filtered for </w:t>
            </w:r>
          </w:p>
        </w:tc>
      </w:tr>
      <w:tr w:rsidR="00A73DAB" w:rsidRPr="00A73DAB" w14:paraId="08201D21" w14:textId="77777777" w:rsidTr="00A73DAB">
        <w:tc>
          <w:tcPr>
            <w:tcW w:w="9016" w:type="dxa"/>
          </w:tcPr>
          <w:p w14:paraId="49E8EEDB" w14:textId="77777777" w:rsidR="00A73DAB" w:rsidRPr="00A73DAB" w:rsidRDefault="00A73DAB" w:rsidP="009D6E0D">
            <w:pPr>
              <w:pStyle w:val="ListParagraph"/>
              <w:numPr>
                <w:ilvl w:val="0"/>
                <w:numId w:val="15"/>
              </w:numPr>
              <w:spacing w:line="276" w:lineRule="auto"/>
              <w:rPr>
                <w:rFonts w:asciiTheme="minorBidi" w:hAnsiTheme="minorBidi"/>
                <w:sz w:val="24"/>
                <w:szCs w:val="24"/>
              </w:rPr>
            </w:pPr>
            <w:r w:rsidRPr="00A73DAB">
              <w:rPr>
                <w:rFonts w:asciiTheme="minorBidi" w:hAnsiTheme="minorBidi"/>
                <w:sz w:val="24"/>
                <w:szCs w:val="24"/>
              </w:rPr>
              <w:t>Abstract</w:t>
            </w:r>
          </w:p>
        </w:tc>
      </w:tr>
      <w:tr w:rsidR="00A73DAB" w:rsidRPr="00A73DAB" w14:paraId="4B238031" w14:textId="77777777" w:rsidTr="00A73DAB">
        <w:tc>
          <w:tcPr>
            <w:tcW w:w="9016" w:type="dxa"/>
          </w:tcPr>
          <w:p w14:paraId="530A3F19" w14:textId="77777777" w:rsidR="00A73DAB" w:rsidRPr="00A73DAB" w:rsidRDefault="00A73DAB" w:rsidP="009D6E0D">
            <w:pPr>
              <w:pStyle w:val="ListParagraph"/>
              <w:numPr>
                <w:ilvl w:val="0"/>
                <w:numId w:val="15"/>
              </w:numPr>
              <w:spacing w:line="276" w:lineRule="auto"/>
              <w:rPr>
                <w:rFonts w:asciiTheme="minorBidi" w:hAnsiTheme="minorBidi"/>
                <w:sz w:val="24"/>
                <w:szCs w:val="24"/>
              </w:rPr>
            </w:pPr>
            <w:r w:rsidRPr="00A73DAB">
              <w:rPr>
                <w:rFonts w:asciiTheme="minorBidi" w:hAnsiTheme="minorBidi"/>
                <w:sz w:val="24"/>
                <w:szCs w:val="24"/>
              </w:rPr>
              <w:t>Publications since Jan 1, 2015</w:t>
            </w:r>
          </w:p>
        </w:tc>
      </w:tr>
      <w:tr w:rsidR="00A73DAB" w:rsidRPr="00A73DAB" w14:paraId="25EFA8F1" w14:textId="77777777" w:rsidTr="001F5982">
        <w:tc>
          <w:tcPr>
            <w:tcW w:w="9016" w:type="dxa"/>
            <w:shd w:val="clear" w:color="auto" w:fill="7F7F7F" w:themeFill="text1" w:themeFillTint="80"/>
          </w:tcPr>
          <w:p w14:paraId="2BF9B709" w14:textId="77777777" w:rsidR="00A73DAB" w:rsidRPr="00A73DAB" w:rsidRDefault="00A73DAB" w:rsidP="009D6E0D">
            <w:pPr>
              <w:spacing w:line="276" w:lineRule="auto"/>
              <w:rPr>
                <w:rFonts w:asciiTheme="minorBidi" w:hAnsiTheme="minorBidi"/>
                <w:b/>
                <w:bCs/>
                <w:sz w:val="24"/>
                <w:szCs w:val="24"/>
              </w:rPr>
            </w:pPr>
          </w:p>
        </w:tc>
      </w:tr>
      <w:tr w:rsidR="00A73DAB" w:rsidRPr="00A73DAB" w14:paraId="4C786267" w14:textId="77777777" w:rsidTr="00A73DAB">
        <w:tc>
          <w:tcPr>
            <w:tcW w:w="9016" w:type="dxa"/>
          </w:tcPr>
          <w:p w14:paraId="7630E2C4" w14:textId="77777777" w:rsidR="00A73DAB" w:rsidRPr="00A73DAB" w:rsidRDefault="00A73DAB" w:rsidP="009D6E0D">
            <w:pPr>
              <w:spacing w:line="276" w:lineRule="auto"/>
              <w:rPr>
                <w:rFonts w:asciiTheme="minorBidi" w:hAnsiTheme="minorBidi"/>
                <w:sz w:val="24"/>
                <w:szCs w:val="24"/>
              </w:rPr>
            </w:pPr>
            <w:r w:rsidRPr="00A73DAB">
              <w:rPr>
                <w:rFonts w:asciiTheme="minorBidi" w:hAnsiTheme="minorBidi"/>
                <w:b/>
                <w:bCs/>
                <w:sz w:val="24"/>
                <w:szCs w:val="24"/>
              </w:rPr>
              <w:t>CINAHL Plus with Full Text (through EBSCO)</w:t>
            </w:r>
          </w:p>
        </w:tc>
      </w:tr>
      <w:tr w:rsidR="00A73DAB" w:rsidRPr="00A73DAB" w14:paraId="3034AB19" w14:textId="77777777" w:rsidTr="00A73DAB">
        <w:tc>
          <w:tcPr>
            <w:tcW w:w="9016" w:type="dxa"/>
          </w:tcPr>
          <w:p w14:paraId="4163E428" w14:textId="77777777" w:rsidR="00A73DAB" w:rsidRPr="00A73DAB" w:rsidRDefault="00A73DAB" w:rsidP="009D6E0D">
            <w:pPr>
              <w:spacing w:line="276" w:lineRule="auto"/>
              <w:rPr>
                <w:rFonts w:asciiTheme="minorBidi" w:hAnsiTheme="minorBidi"/>
                <w:color w:val="000000" w:themeColor="text1"/>
                <w:sz w:val="24"/>
                <w:szCs w:val="24"/>
              </w:rPr>
            </w:pPr>
            <w:r w:rsidRPr="00A73DAB">
              <w:rPr>
                <w:rFonts w:asciiTheme="minorBidi" w:hAnsiTheme="minorBidi"/>
                <w:color w:val="000000" w:themeColor="text1"/>
                <w:sz w:val="24"/>
                <w:szCs w:val="24"/>
              </w:rPr>
              <w:t xml:space="preserve">((AB “Real?time” AND AB “patient experience*”) OR (AB “point?of?care” AND AB “patient experience*”) OR (AB “point?of?service” AND AB “patient experience*”) OR ((AB “online rating*” OR AB “online comment*” OR AB online feedback*) AND AB “patient experience*”) OR (MH "Social Media" AND AB “patient experience*”) OR AB “Patient experience data” OR AB “experience improvement*” OR AB “improving experience*” OR AB “experience feedback” OR AB “guided tour*” OR MM "Personal Narratives as Topic" OR MM "Narrative Medicine" OR MM "Medicine in the Arts" OR AB “patient narrative*” OR AB "patient stories" OR AB “patient shadow*” OR AB photovoice OR AB “laddering interview*” OR AB “hierarchical value map*” </w:t>
            </w:r>
            <w:r w:rsidRPr="00A73DAB">
              <w:rPr>
                <w:rFonts w:asciiTheme="minorBidi" w:hAnsiTheme="minorBidi"/>
                <w:color w:val="212121"/>
                <w:sz w:val="24"/>
                <w:szCs w:val="24"/>
              </w:rPr>
              <w:t xml:space="preserve">OR AB </w:t>
            </w:r>
            <w:r w:rsidRPr="00A73DAB">
              <w:rPr>
                <w:rFonts w:asciiTheme="minorBidi" w:hAnsiTheme="minorBidi"/>
                <w:color w:val="000000" w:themeColor="text1"/>
                <w:sz w:val="24"/>
                <w:szCs w:val="24"/>
              </w:rPr>
              <w:t xml:space="preserve">"experience round*" OR AB "empathy map*" OR AB "journey map*" OR </w:t>
            </w:r>
            <w:r w:rsidRPr="00A73DAB">
              <w:rPr>
                <w:rFonts w:asciiTheme="minorBidi" w:hAnsiTheme="minorBidi"/>
                <w:color w:val="212121"/>
                <w:sz w:val="24"/>
                <w:szCs w:val="24"/>
              </w:rPr>
              <w:t xml:space="preserve">AB </w:t>
            </w:r>
            <w:r w:rsidRPr="00A73DAB">
              <w:rPr>
                <w:rFonts w:asciiTheme="minorBidi" w:hAnsiTheme="minorBidi"/>
                <w:color w:val="000000" w:themeColor="text1"/>
                <w:sz w:val="24"/>
                <w:szCs w:val="24"/>
              </w:rPr>
              <w:t xml:space="preserve">"design tool*" OR </w:t>
            </w:r>
            <w:r w:rsidRPr="00A73DAB">
              <w:rPr>
                <w:rFonts w:asciiTheme="minorBidi" w:hAnsiTheme="minorBidi"/>
                <w:color w:val="212121"/>
                <w:sz w:val="24"/>
                <w:szCs w:val="24"/>
              </w:rPr>
              <w:t xml:space="preserve">AB </w:t>
            </w:r>
            <w:r w:rsidRPr="00A73DAB">
              <w:rPr>
                <w:rFonts w:asciiTheme="minorBidi" w:hAnsiTheme="minorBidi"/>
                <w:color w:val="000000" w:themeColor="text1"/>
                <w:sz w:val="24"/>
                <w:szCs w:val="24"/>
              </w:rPr>
              <w:t>"design technique*" OR AB</w:t>
            </w:r>
            <w:r w:rsidRPr="00A73DAB">
              <w:rPr>
                <w:rFonts w:asciiTheme="minorBidi" w:hAnsiTheme="minorBidi"/>
                <w:color w:val="212121"/>
                <w:sz w:val="24"/>
                <w:szCs w:val="24"/>
              </w:rPr>
              <w:t xml:space="preserve"> </w:t>
            </w:r>
            <w:r w:rsidRPr="00A73DAB">
              <w:rPr>
                <w:rFonts w:asciiTheme="minorBidi" w:hAnsiTheme="minorBidi"/>
                <w:color w:val="000000" w:themeColor="text1"/>
                <w:sz w:val="24"/>
                <w:szCs w:val="24"/>
              </w:rPr>
              <w:t>"always events*" OR AB</w:t>
            </w:r>
            <w:r w:rsidRPr="00A73DAB">
              <w:rPr>
                <w:rFonts w:asciiTheme="minorBidi" w:hAnsiTheme="minorBidi"/>
                <w:color w:val="212121"/>
                <w:sz w:val="24"/>
                <w:szCs w:val="24"/>
              </w:rPr>
              <w:t xml:space="preserve"> </w:t>
            </w:r>
            <w:r w:rsidRPr="00A73DAB">
              <w:rPr>
                <w:rFonts w:asciiTheme="minorBidi" w:hAnsiTheme="minorBidi"/>
                <w:color w:val="000000" w:themeColor="text1"/>
                <w:sz w:val="24"/>
                <w:szCs w:val="24"/>
              </w:rPr>
              <w:t>"narrative feedback" OR</w:t>
            </w:r>
            <w:r w:rsidRPr="00A73DAB">
              <w:rPr>
                <w:rFonts w:asciiTheme="minorBidi" w:hAnsiTheme="minorBidi"/>
                <w:color w:val="212121"/>
                <w:sz w:val="24"/>
                <w:szCs w:val="24"/>
              </w:rPr>
              <w:t xml:space="preserve"> AB</w:t>
            </w:r>
            <w:r w:rsidRPr="00A73DAB">
              <w:rPr>
                <w:rFonts w:asciiTheme="minorBidi" w:hAnsiTheme="minorBidi"/>
                <w:color w:val="000000" w:themeColor="text1"/>
                <w:sz w:val="24"/>
                <w:szCs w:val="24"/>
              </w:rPr>
              <w:t xml:space="preserve"> "patient tracer*" </w:t>
            </w:r>
            <w:r w:rsidRPr="00A73DAB">
              <w:rPr>
                <w:rFonts w:asciiTheme="minorBidi" w:hAnsiTheme="minorBidi"/>
                <w:sz w:val="24"/>
                <w:szCs w:val="24"/>
              </w:rPr>
              <w:t xml:space="preserve">OR </w:t>
            </w:r>
            <w:r w:rsidRPr="00A73DAB">
              <w:rPr>
                <w:rFonts w:asciiTheme="minorBidi" w:hAnsiTheme="minorBidi"/>
                <w:color w:val="212121"/>
                <w:sz w:val="24"/>
                <w:szCs w:val="24"/>
              </w:rPr>
              <w:t xml:space="preserve">AB </w:t>
            </w:r>
            <w:r w:rsidRPr="00A73DAB">
              <w:rPr>
                <w:rFonts w:asciiTheme="minorBidi" w:hAnsiTheme="minorBidi"/>
                <w:sz w:val="24"/>
                <w:szCs w:val="24"/>
              </w:rPr>
              <w:t xml:space="preserve">“Photo?elicitation” OR </w:t>
            </w:r>
            <w:r w:rsidRPr="00A73DAB">
              <w:rPr>
                <w:rFonts w:asciiTheme="minorBidi" w:hAnsiTheme="minorBidi"/>
                <w:color w:val="212121"/>
                <w:sz w:val="24"/>
                <w:szCs w:val="24"/>
              </w:rPr>
              <w:t xml:space="preserve">AB </w:t>
            </w:r>
            <w:r w:rsidRPr="00A73DAB">
              <w:rPr>
                <w:rFonts w:asciiTheme="minorBidi" w:hAnsiTheme="minorBidi"/>
                <w:sz w:val="24"/>
                <w:szCs w:val="24"/>
              </w:rPr>
              <w:t xml:space="preserve">“video diar*” OR </w:t>
            </w:r>
            <w:r w:rsidRPr="00A73DAB">
              <w:rPr>
                <w:rFonts w:asciiTheme="minorBidi" w:hAnsiTheme="minorBidi"/>
                <w:color w:val="212121"/>
                <w:sz w:val="24"/>
                <w:szCs w:val="24"/>
              </w:rPr>
              <w:t>AB</w:t>
            </w:r>
            <w:r w:rsidRPr="00A73DAB">
              <w:rPr>
                <w:rFonts w:asciiTheme="minorBidi" w:hAnsiTheme="minorBidi"/>
                <w:sz w:val="24"/>
                <w:szCs w:val="24"/>
              </w:rPr>
              <w:t xml:space="preserve"> “patient diar*” OR </w:t>
            </w:r>
            <w:r w:rsidRPr="00A73DAB">
              <w:rPr>
                <w:rFonts w:asciiTheme="minorBidi" w:hAnsiTheme="minorBidi"/>
                <w:color w:val="212121"/>
                <w:sz w:val="24"/>
                <w:szCs w:val="24"/>
              </w:rPr>
              <w:t xml:space="preserve">AB </w:t>
            </w:r>
            <w:r w:rsidRPr="00A73DAB">
              <w:rPr>
                <w:rFonts w:asciiTheme="minorBidi" w:hAnsiTheme="minorBidi"/>
                <w:sz w:val="24"/>
                <w:szCs w:val="24"/>
              </w:rPr>
              <w:t xml:space="preserve"> “process map*” OR </w:t>
            </w:r>
            <w:r w:rsidRPr="00A73DAB">
              <w:rPr>
                <w:rFonts w:asciiTheme="minorBidi" w:hAnsiTheme="minorBidi"/>
                <w:color w:val="212121"/>
                <w:sz w:val="24"/>
                <w:szCs w:val="24"/>
              </w:rPr>
              <w:t xml:space="preserve">AB </w:t>
            </w:r>
            <w:r w:rsidRPr="00A73DAB">
              <w:rPr>
                <w:rFonts w:asciiTheme="minorBidi" w:hAnsiTheme="minorBidi"/>
                <w:sz w:val="24"/>
                <w:szCs w:val="24"/>
              </w:rPr>
              <w:t>“suggestion box*”</w:t>
            </w:r>
            <w:r w:rsidRPr="00A73DAB">
              <w:rPr>
                <w:rFonts w:asciiTheme="minorBidi" w:hAnsiTheme="minorBidi"/>
                <w:color w:val="000000" w:themeColor="text1"/>
                <w:sz w:val="24"/>
                <w:szCs w:val="24"/>
              </w:rPr>
              <w:t xml:space="preserve"> OR AB </w:t>
            </w:r>
            <w:r w:rsidRPr="00A73DAB">
              <w:rPr>
                <w:rFonts w:asciiTheme="minorBidi" w:hAnsiTheme="minorBidi"/>
                <w:sz w:val="24"/>
                <w:szCs w:val="24"/>
              </w:rPr>
              <w:t>"grievances"</w:t>
            </w:r>
            <w:r w:rsidRPr="00A73DAB">
              <w:rPr>
                <w:rFonts w:asciiTheme="minorBidi" w:hAnsiTheme="minorBidi"/>
                <w:color w:val="000000" w:themeColor="text1"/>
                <w:sz w:val="24"/>
                <w:szCs w:val="24"/>
              </w:rPr>
              <w:t xml:space="preserve"> OR AB “Consumer assessment of healthcare providers and systems” OR AB “experience survey*” OR (AB "patient complaints" AND AB “patient experience”) OR AB “Patient?Reported?Experience*” OR ((AB “free-text response*” OR AB “free-text feedback*” OR AB “free-text messages*”) AND AB “patient experience*”) OR MM "Natural Language Processing" OR MM "Data Mining" OR MM "Sentiment </w:t>
            </w:r>
            <w:r w:rsidRPr="00A73DAB">
              <w:rPr>
                <w:rFonts w:asciiTheme="minorBidi" w:hAnsiTheme="minorBidi"/>
                <w:color w:val="000000" w:themeColor="text1"/>
                <w:sz w:val="24"/>
                <w:szCs w:val="24"/>
              </w:rPr>
              <w:lastRenderedPageBreak/>
              <w:t>Analysis" OR MM "Machine Learning" OR MM "Data Visualization" OR MM "Data Management" OR MM "Hospital-Patient Relations" OR AB “experience-based” OR AB co-design OR AB codesign OR AB “experience of care”</w:t>
            </w:r>
            <w:r w:rsidRPr="00A73DAB">
              <w:rPr>
                <w:rFonts w:asciiTheme="minorBidi" w:hAnsiTheme="minorBidi"/>
                <w:b/>
                <w:bCs/>
                <w:color w:val="000000" w:themeColor="text1"/>
                <w:sz w:val="24"/>
                <w:szCs w:val="24"/>
              </w:rPr>
              <w:t>) AND</w:t>
            </w:r>
            <w:r w:rsidRPr="00A73DAB">
              <w:rPr>
                <w:rFonts w:asciiTheme="minorBidi" w:hAnsiTheme="minorBidi"/>
                <w:color w:val="000000" w:themeColor="text1"/>
                <w:sz w:val="24"/>
                <w:szCs w:val="24"/>
              </w:rPr>
              <w:t xml:space="preserve"> (MH "Patient-Centered Care" OR MH “Patient Satisfaction" OR MH "Patient Reported Outcome Measures" OR AB “Patient Experience*” OR AB “Patients Experience*” OR AB “Family Experience*” OR AB “Consumer Experience*” OR AB “Consumers Experience*” OR AB “Client Experience*” OR MH "Health Communication" OR MH "Nonverbal Communication" OR MH "Professional-Family Relations" OR MH "Professional-Patient Relations" OR MH "Empathy" OR MH "Decision Making, Shared") </w:t>
            </w:r>
            <w:r w:rsidRPr="00A73DAB">
              <w:rPr>
                <w:rFonts w:asciiTheme="minorBidi" w:hAnsiTheme="minorBidi"/>
                <w:b/>
                <w:bCs/>
                <w:color w:val="000000" w:themeColor="text1"/>
                <w:sz w:val="24"/>
                <w:szCs w:val="24"/>
              </w:rPr>
              <w:t>AND</w:t>
            </w:r>
            <w:r w:rsidRPr="00A73DAB">
              <w:rPr>
                <w:rFonts w:asciiTheme="minorBidi" w:hAnsiTheme="minorBidi"/>
                <w:color w:val="000000" w:themeColor="text1"/>
                <w:sz w:val="24"/>
                <w:szCs w:val="24"/>
              </w:rPr>
              <w:t xml:space="preserve"> (AB Intervention OR AB tool* OR  MH "Quality Improvement" OR MM "Quality Assurance, Health Care" OR MM "Program Evaluation" OR MM "Inservice Training" OR MM "Staff Development" OR AB “communication training*” OR AB “communication skills training” OR (AB “communication skills” AND AB coaching) OR MM "Hospital-Physician Relations" OR MM "Hospital-Patient Relations" OR MM "Hospital Communication Systems" OR MM “Mentoring” OR MM feedback OR MM "Clinical Audit" OR MM "Medical Audit" OR AB improvement strategies OR AB service improvement* OR MM "Capacity Building" OR MM "Knowledge Management" OR MM "Data Science" OR MM "Medical Informatics" OR MM "Data Management" OR MM "Reminder Systems" OR MM "Information Dissemination" OR MM "Diffusion of Innovation" OR MM "Implementation Science" OR MM "Organizational Innovation" OR MM "Program Development" OR MM "Learning Health System")) </w:t>
            </w:r>
            <w:r w:rsidRPr="00A73DAB">
              <w:rPr>
                <w:rFonts w:asciiTheme="minorBidi" w:hAnsiTheme="minorBidi"/>
                <w:b/>
                <w:bCs/>
                <w:color w:val="000000" w:themeColor="text1"/>
                <w:sz w:val="24"/>
                <w:szCs w:val="24"/>
              </w:rPr>
              <w:t>AND</w:t>
            </w:r>
            <w:r w:rsidRPr="00A73DAB">
              <w:rPr>
                <w:rFonts w:asciiTheme="minorBidi" w:hAnsiTheme="minorBidi"/>
                <w:color w:val="000000" w:themeColor="text1"/>
                <w:sz w:val="24"/>
                <w:szCs w:val="24"/>
              </w:rPr>
              <w:t xml:space="preserve"> ((TI systematic review OR TI systematic literature review OR TI systematic qualitative review OR TI systematic evidence review OR TI systematic quantitative review OR TI systematic meta-review OR TI systematic mixed studies review OR TI systematic mapping review OR TI systematic cochrane review OR TI systematic search and review OR PT “systematic review” OR (PT "Review" AND systematic[su]) OR TI Realist review OR TI Realist synthesis) OR (TI trial OR TI Study OR TI Evaluat* OR TI Compar* OR TI Feasibility OR TI Pilot OR TI Test* OR TI Control* OR TI Experiment* OR TI Quality Improvement OR SU Quality Improvement TI Program OR TI Intervention* OR TI Support* OR TI Systematic OR TI Approach OR TI Use OR TI Using OR TI Method* OR TI Research* OR TI Improv* TI Efficacy OR TI Effective*))</w:t>
            </w:r>
          </w:p>
        </w:tc>
      </w:tr>
      <w:tr w:rsidR="00A73DAB" w:rsidRPr="00A73DAB" w14:paraId="35A5FE53" w14:textId="77777777" w:rsidTr="00A73DAB">
        <w:tc>
          <w:tcPr>
            <w:tcW w:w="9016" w:type="dxa"/>
          </w:tcPr>
          <w:p w14:paraId="6F94AC61" w14:textId="77777777" w:rsidR="00A73DAB" w:rsidRPr="00A73DAB" w:rsidRDefault="00A73DAB" w:rsidP="009D6E0D">
            <w:pPr>
              <w:pStyle w:val="Heading4"/>
              <w:spacing w:before="0" w:beforeAutospacing="0" w:after="0" w:afterAutospacing="0" w:line="276" w:lineRule="auto"/>
              <w:textAlignment w:val="baseline"/>
              <w:rPr>
                <w:rFonts w:asciiTheme="minorBidi" w:hAnsiTheme="minorBidi" w:cstheme="minorBidi"/>
                <w:color w:val="333333"/>
              </w:rPr>
            </w:pPr>
            <w:r w:rsidRPr="00A73DAB">
              <w:rPr>
                <w:rFonts w:asciiTheme="minorBidi" w:hAnsiTheme="minorBidi" w:cstheme="minorBidi"/>
                <w:color w:val="333333"/>
              </w:rPr>
              <w:lastRenderedPageBreak/>
              <w:t>Expanders</w:t>
            </w:r>
          </w:p>
        </w:tc>
      </w:tr>
      <w:tr w:rsidR="00A73DAB" w:rsidRPr="00A73DAB" w14:paraId="5F60F3FB" w14:textId="77777777" w:rsidTr="00A73DAB">
        <w:tc>
          <w:tcPr>
            <w:tcW w:w="9016" w:type="dxa"/>
          </w:tcPr>
          <w:p w14:paraId="3C1A7E02" w14:textId="77777777" w:rsidR="00A73DAB" w:rsidRPr="00A73DAB" w:rsidRDefault="00A73DAB" w:rsidP="009D6E0D">
            <w:pPr>
              <w:numPr>
                <w:ilvl w:val="0"/>
                <w:numId w:val="3"/>
              </w:numPr>
              <w:spacing w:line="276" w:lineRule="auto"/>
              <w:textAlignment w:val="baseline"/>
              <w:rPr>
                <w:rStyle w:val="limiter"/>
                <w:rFonts w:asciiTheme="minorBidi" w:hAnsiTheme="minorBidi"/>
                <w:color w:val="333333"/>
                <w:sz w:val="24"/>
                <w:szCs w:val="24"/>
              </w:rPr>
            </w:pPr>
            <w:r w:rsidRPr="00A73DAB">
              <w:rPr>
                <w:rStyle w:val="limiter"/>
                <w:rFonts w:asciiTheme="minorBidi" w:hAnsiTheme="minorBidi"/>
                <w:color w:val="333333"/>
                <w:sz w:val="24"/>
                <w:szCs w:val="24"/>
                <w:bdr w:val="none" w:sz="0" w:space="0" w:color="auto" w:frame="1"/>
              </w:rPr>
              <w:t>Apply equivalent subjects</w:t>
            </w:r>
          </w:p>
        </w:tc>
      </w:tr>
      <w:tr w:rsidR="00A73DAB" w:rsidRPr="00A73DAB" w14:paraId="41FF4AE6" w14:textId="77777777" w:rsidTr="00A73DAB">
        <w:tc>
          <w:tcPr>
            <w:tcW w:w="9016" w:type="dxa"/>
          </w:tcPr>
          <w:p w14:paraId="257CDB8C" w14:textId="77777777" w:rsidR="00A73DAB" w:rsidRPr="00A73DAB" w:rsidRDefault="00A73DAB" w:rsidP="009D6E0D">
            <w:pPr>
              <w:numPr>
                <w:ilvl w:val="0"/>
                <w:numId w:val="3"/>
              </w:numPr>
              <w:spacing w:line="276" w:lineRule="auto"/>
              <w:textAlignment w:val="baseline"/>
              <w:rPr>
                <w:rFonts w:asciiTheme="minorBidi" w:hAnsiTheme="minorBidi"/>
                <w:color w:val="333333"/>
                <w:sz w:val="24"/>
                <w:szCs w:val="24"/>
              </w:rPr>
            </w:pPr>
            <w:r w:rsidRPr="00A73DAB">
              <w:rPr>
                <w:rFonts w:asciiTheme="minorBidi" w:hAnsiTheme="minorBidi"/>
                <w:color w:val="333333"/>
                <w:sz w:val="24"/>
                <w:szCs w:val="24"/>
              </w:rPr>
              <w:t>Apply related words</w:t>
            </w:r>
          </w:p>
        </w:tc>
      </w:tr>
      <w:tr w:rsidR="00A73DAB" w:rsidRPr="00A73DAB" w14:paraId="0077119D" w14:textId="77777777" w:rsidTr="00A73DAB">
        <w:tc>
          <w:tcPr>
            <w:tcW w:w="9016" w:type="dxa"/>
          </w:tcPr>
          <w:p w14:paraId="79E92681" w14:textId="77777777" w:rsidR="00A73DAB" w:rsidRPr="00A73DAB" w:rsidRDefault="00A73DAB" w:rsidP="009D6E0D">
            <w:pPr>
              <w:pStyle w:val="Heading4"/>
              <w:spacing w:before="0" w:beforeAutospacing="0" w:after="0" w:afterAutospacing="0" w:line="276" w:lineRule="auto"/>
              <w:textAlignment w:val="baseline"/>
              <w:rPr>
                <w:rFonts w:asciiTheme="minorBidi" w:hAnsiTheme="minorBidi" w:cstheme="minorBidi"/>
                <w:color w:val="333333"/>
              </w:rPr>
            </w:pPr>
            <w:r w:rsidRPr="00A73DAB">
              <w:rPr>
                <w:rFonts w:asciiTheme="minorBidi" w:hAnsiTheme="minorBidi" w:cstheme="minorBidi"/>
                <w:color w:val="333333"/>
              </w:rPr>
              <w:t>Limiters</w:t>
            </w:r>
          </w:p>
        </w:tc>
      </w:tr>
      <w:tr w:rsidR="00A73DAB" w:rsidRPr="00A73DAB" w14:paraId="48E10170" w14:textId="77777777" w:rsidTr="00A73DAB">
        <w:tc>
          <w:tcPr>
            <w:tcW w:w="9016" w:type="dxa"/>
          </w:tcPr>
          <w:p w14:paraId="72EB5321" w14:textId="76C795A7" w:rsidR="00A73DAB" w:rsidRPr="00A73DAB" w:rsidRDefault="00A73DAB" w:rsidP="009D6E0D">
            <w:pPr>
              <w:numPr>
                <w:ilvl w:val="0"/>
                <w:numId w:val="4"/>
              </w:numPr>
              <w:spacing w:line="276" w:lineRule="auto"/>
              <w:textAlignment w:val="baseline"/>
              <w:rPr>
                <w:rStyle w:val="limiter"/>
                <w:rFonts w:asciiTheme="minorBidi" w:hAnsiTheme="minorBidi"/>
                <w:color w:val="333333"/>
                <w:sz w:val="24"/>
                <w:szCs w:val="24"/>
              </w:rPr>
            </w:pPr>
            <w:r w:rsidRPr="00A73DAB">
              <w:rPr>
                <w:rStyle w:val="limiter"/>
                <w:rFonts w:asciiTheme="minorBidi" w:hAnsiTheme="minorBidi"/>
                <w:color w:val="333333"/>
                <w:sz w:val="24"/>
                <w:szCs w:val="24"/>
                <w:bdr w:val="none" w:sz="0" w:space="0" w:color="auto" w:frame="1"/>
              </w:rPr>
              <w:t>Published Date: 20150101-202</w:t>
            </w:r>
            <w:r w:rsidR="00E12E1A">
              <w:rPr>
                <w:rStyle w:val="limiter"/>
                <w:rFonts w:asciiTheme="minorBidi" w:hAnsiTheme="minorBidi"/>
                <w:color w:val="333333"/>
                <w:sz w:val="24"/>
                <w:szCs w:val="24"/>
                <w:bdr w:val="none" w:sz="0" w:space="0" w:color="auto" w:frame="1"/>
              </w:rPr>
              <w:t>3</w:t>
            </w:r>
            <w:r w:rsidRPr="00A73DAB">
              <w:rPr>
                <w:rStyle w:val="limiter"/>
                <w:rFonts w:asciiTheme="minorBidi" w:hAnsiTheme="minorBidi"/>
                <w:color w:val="333333"/>
                <w:sz w:val="24"/>
                <w:szCs w:val="24"/>
                <w:bdr w:val="none" w:sz="0" w:space="0" w:color="auto" w:frame="1"/>
              </w:rPr>
              <w:t>1231</w:t>
            </w:r>
          </w:p>
        </w:tc>
      </w:tr>
      <w:tr w:rsidR="00A73DAB" w:rsidRPr="00A73DAB" w14:paraId="73430E16" w14:textId="77777777" w:rsidTr="00A73DAB">
        <w:tc>
          <w:tcPr>
            <w:tcW w:w="9016" w:type="dxa"/>
          </w:tcPr>
          <w:p w14:paraId="7B011301" w14:textId="77777777" w:rsidR="00A73DAB" w:rsidRPr="00A73DAB" w:rsidRDefault="00A73DAB" w:rsidP="009D6E0D">
            <w:pPr>
              <w:pStyle w:val="Heading4"/>
              <w:shd w:val="clear" w:color="auto" w:fill="FFFFFF"/>
              <w:spacing w:before="0" w:beforeAutospacing="0" w:after="0" w:afterAutospacing="0" w:line="276" w:lineRule="auto"/>
              <w:textAlignment w:val="baseline"/>
              <w:rPr>
                <w:rFonts w:asciiTheme="minorBidi" w:hAnsiTheme="minorBidi" w:cstheme="minorBidi"/>
                <w:color w:val="333333"/>
              </w:rPr>
            </w:pPr>
            <w:r w:rsidRPr="00A73DAB">
              <w:rPr>
                <w:rFonts w:asciiTheme="minorBidi" w:hAnsiTheme="minorBidi" w:cstheme="minorBidi"/>
                <w:color w:val="333333"/>
              </w:rPr>
              <w:t>Source Types</w:t>
            </w:r>
          </w:p>
        </w:tc>
      </w:tr>
      <w:tr w:rsidR="00A73DAB" w:rsidRPr="00A73DAB" w14:paraId="4E9FE5C6" w14:textId="77777777" w:rsidTr="00A73DAB">
        <w:tc>
          <w:tcPr>
            <w:tcW w:w="9016" w:type="dxa"/>
          </w:tcPr>
          <w:p w14:paraId="6E806497" w14:textId="61C519C8" w:rsidR="00A73DAB" w:rsidRPr="00A73DAB" w:rsidRDefault="00A73DAB" w:rsidP="009D6E0D">
            <w:pPr>
              <w:numPr>
                <w:ilvl w:val="0"/>
                <w:numId w:val="5"/>
              </w:numPr>
              <w:spacing w:line="276" w:lineRule="auto"/>
              <w:textAlignment w:val="baseline"/>
              <w:rPr>
                <w:rFonts w:asciiTheme="minorBidi" w:hAnsiTheme="minorBidi"/>
                <w:color w:val="333333"/>
                <w:sz w:val="24"/>
                <w:szCs w:val="24"/>
              </w:rPr>
            </w:pPr>
            <w:r w:rsidRPr="00A73DAB">
              <w:rPr>
                <w:rStyle w:val="limiter"/>
                <w:rFonts w:asciiTheme="minorBidi" w:hAnsiTheme="minorBidi"/>
                <w:color w:val="333333"/>
                <w:sz w:val="24"/>
                <w:szCs w:val="24"/>
                <w:bdr w:val="none" w:sz="0" w:space="0" w:color="auto" w:frame="1"/>
              </w:rPr>
              <w:t>Academic Journals</w:t>
            </w:r>
          </w:p>
        </w:tc>
      </w:tr>
      <w:tr w:rsidR="00A73DAB" w:rsidRPr="00A73DAB" w14:paraId="6A6F86D3" w14:textId="77777777" w:rsidTr="00A73DAB">
        <w:tc>
          <w:tcPr>
            <w:tcW w:w="9016" w:type="dxa"/>
          </w:tcPr>
          <w:p w14:paraId="673EAC94" w14:textId="77777777" w:rsidR="00A73DAB" w:rsidRPr="00A73DAB" w:rsidRDefault="00A73DAB" w:rsidP="009D6E0D">
            <w:pPr>
              <w:pStyle w:val="Heading4"/>
              <w:shd w:val="clear" w:color="auto" w:fill="FFFFFF"/>
              <w:spacing w:before="0" w:beforeAutospacing="0" w:after="0" w:afterAutospacing="0" w:line="276" w:lineRule="auto"/>
              <w:textAlignment w:val="baseline"/>
              <w:rPr>
                <w:rFonts w:asciiTheme="minorBidi" w:hAnsiTheme="minorBidi" w:cstheme="minorBidi"/>
                <w:color w:val="333333"/>
              </w:rPr>
            </w:pPr>
            <w:r w:rsidRPr="00A73DAB">
              <w:rPr>
                <w:rFonts w:asciiTheme="minorBidi" w:hAnsiTheme="minorBidi" w:cstheme="minorBidi"/>
                <w:color w:val="333333"/>
              </w:rPr>
              <w:t>Language</w:t>
            </w:r>
          </w:p>
        </w:tc>
      </w:tr>
      <w:tr w:rsidR="00A73DAB" w:rsidRPr="00A73DAB" w14:paraId="790519DE" w14:textId="77777777" w:rsidTr="00A73DAB">
        <w:tc>
          <w:tcPr>
            <w:tcW w:w="9016" w:type="dxa"/>
          </w:tcPr>
          <w:p w14:paraId="53943D6B" w14:textId="64CD1C15" w:rsidR="00A73DAB" w:rsidRPr="00A73DAB" w:rsidRDefault="00D72620" w:rsidP="009D6E0D">
            <w:pPr>
              <w:numPr>
                <w:ilvl w:val="0"/>
                <w:numId w:val="6"/>
              </w:numPr>
              <w:spacing w:line="276" w:lineRule="auto"/>
              <w:textAlignment w:val="baseline"/>
              <w:rPr>
                <w:rFonts w:asciiTheme="minorBidi" w:hAnsiTheme="minorBidi"/>
                <w:color w:val="333333"/>
                <w:sz w:val="24"/>
                <w:szCs w:val="24"/>
              </w:rPr>
            </w:pPr>
            <w:r>
              <w:rPr>
                <w:rFonts w:asciiTheme="minorBidi" w:hAnsiTheme="minorBidi"/>
                <w:color w:val="333333"/>
                <w:sz w:val="24"/>
                <w:szCs w:val="24"/>
              </w:rPr>
              <w:t>E</w:t>
            </w:r>
            <w:r>
              <w:t>nglish</w:t>
            </w:r>
          </w:p>
        </w:tc>
      </w:tr>
      <w:tr w:rsidR="00A73DAB" w:rsidRPr="00A73DAB" w14:paraId="29EE82EB" w14:textId="77777777" w:rsidTr="004E3722">
        <w:tc>
          <w:tcPr>
            <w:tcW w:w="9016" w:type="dxa"/>
            <w:shd w:val="clear" w:color="auto" w:fill="7F7F7F" w:themeFill="text1" w:themeFillTint="80"/>
          </w:tcPr>
          <w:p w14:paraId="42C8BC59" w14:textId="77777777" w:rsidR="00A73DAB" w:rsidRPr="00A73DAB" w:rsidRDefault="00A73DAB" w:rsidP="009D6E0D">
            <w:pPr>
              <w:spacing w:line="276" w:lineRule="auto"/>
              <w:rPr>
                <w:rFonts w:asciiTheme="minorBidi" w:hAnsiTheme="minorBidi"/>
                <w:b/>
                <w:bCs/>
                <w:sz w:val="24"/>
                <w:szCs w:val="24"/>
              </w:rPr>
            </w:pPr>
          </w:p>
        </w:tc>
      </w:tr>
      <w:tr w:rsidR="00A73DAB" w:rsidRPr="00A73DAB" w14:paraId="1955C195" w14:textId="77777777" w:rsidTr="00A73DAB">
        <w:tc>
          <w:tcPr>
            <w:tcW w:w="9016" w:type="dxa"/>
          </w:tcPr>
          <w:p w14:paraId="3E212A04" w14:textId="77777777" w:rsidR="00A73DAB" w:rsidRPr="00A73DAB" w:rsidRDefault="00A73DAB" w:rsidP="009D6E0D">
            <w:pPr>
              <w:spacing w:line="276" w:lineRule="auto"/>
              <w:rPr>
                <w:rFonts w:asciiTheme="minorBidi" w:hAnsiTheme="minorBidi"/>
                <w:b/>
                <w:bCs/>
                <w:color w:val="212121"/>
                <w:sz w:val="24"/>
                <w:szCs w:val="24"/>
              </w:rPr>
            </w:pPr>
            <w:r w:rsidRPr="00A73DAB">
              <w:rPr>
                <w:rFonts w:asciiTheme="minorBidi" w:hAnsiTheme="minorBidi"/>
                <w:b/>
                <w:bCs/>
                <w:color w:val="212121"/>
                <w:sz w:val="24"/>
                <w:szCs w:val="24"/>
              </w:rPr>
              <w:t xml:space="preserve">Scopus </w:t>
            </w:r>
          </w:p>
        </w:tc>
      </w:tr>
      <w:tr w:rsidR="00A73DAB" w:rsidRPr="00A73DAB" w14:paraId="600919D4" w14:textId="77777777" w:rsidTr="00A73DAB">
        <w:tc>
          <w:tcPr>
            <w:tcW w:w="9016" w:type="dxa"/>
          </w:tcPr>
          <w:p w14:paraId="09F03AB6" w14:textId="4C0EDD7A" w:rsidR="00A73DAB" w:rsidRPr="00A73DAB" w:rsidRDefault="00A73DAB" w:rsidP="009D6E0D">
            <w:pPr>
              <w:spacing w:line="276" w:lineRule="auto"/>
              <w:rPr>
                <w:rFonts w:asciiTheme="minorBidi" w:hAnsiTheme="minorBidi"/>
                <w:color w:val="212121"/>
                <w:sz w:val="24"/>
                <w:szCs w:val="24"/>
              </w:rPr>
            </w:pPr>
            <w:r w:rsidRPr="00A73DAB">
              <w:rPr>
                <w:rFonts w:asciiTheme="minorBidi" w:hAnsiTheme="minorBidi"/>
                <w:color w:val="212121"/>
                <w:sz w:val="24"/>
                <w:szCs w:val="24"/>
              </w:rPr>
              <w:lastRenderedPageBreak/>
              <w:t>(TITLE-ABS-KEY ( "Real?time" W/3 experience ) OR TITLE-ABS-KEY ( "point?of?care" W/3 experience) OR TITLE-ABS-KEY ( "point?of?service" W/3 experience ) OR TITLE-ABS-KEY ( "online rating*" ) OR TITLE-ABS-KEY ( "online comment*" ) OR TITLE-ABS-KEY ( “online feedback*” ) OR TITLE-ABS-KEY ("patient" W/1 "experience") OR TITLE-ABS-KEY ( "patient" W/1 "experiences" ) OR TITLE-ABS-KEY ( "Social Media" W/6 "patient experience" ) OR TITLE-ABS-KEY ( "Patient experience data" ) OR TITLE-ABS-KEY ( "experience improvement*" ) OR TITLE-ABS-KEY ( "improving experience*" ) OR TITLE-ABS-KEY ( "experience feedback" ) OR TITLE-ABS-KEY ( "guided tour*" ) OR TITLE-ABS-KEY (</w:t>
            </w:r>
            <w:r w:rsidRPr="00A73DAB">
              <w:rPr>
                <w:rFonts w:asciiTheme="minorBidi" w:hAnsiTheme="minorBidi"/>
                <w:color w:val="000000" w:themeColor="text1"/>
                <w:sz w:val="24"/>
                <w:szCs w:val="24"/>
              </w:rPr>
              <w:t xml:space="preserve"> "experience round*" ) OR </w:t>
            </w:r>
            <w:r w:rsidRPr="00A73DAB">
              <w:rPr>
                <w:rFonts w:asciiTheme="minorBidi" w:hAnsiTheme="minorBidi"/>
                <w:color w:val="212121"/>
                <w:sz w:val="24"/>
                <w:szCs w:val="24"/>
              </w:rPr>
              <w:t>TITLE-ABS-KEY (</w:t>
            </w:r>
            <w:r w:rsidRPr="00A73DAB">
              <w:rPr>
                <w:rFonts w:asciiTheme="minorBidi" w:hAnsiTheme="minorBidi"/>
                <w:color w:val="000000" w:themeColor="text1"/>
                <w:sz w:val="24"/>
                <w:szCs w:val="24"/>
              </w:rPr>
              <w:t xml:space="preserve">"empathy map*" ) OR </w:t>
            </w:r>
            <w:r w:rsidRPr="00A73DAB">
              <w:rPr>
                <w:rFonts w:asciiTheme="minorBidi" w:hAnsiTheme="minorBidi"/>
                <w:color w:val="212121"/>
                <w:sz w:val="24"/>
                <w:szCs w:val="24"/>
              </w:rPr>
              <w:t>TITLE-ABS-KEY (</w:t>
            </w:r>
            <w:r w:rsidRPr="00A73DAB">
              <w:rPr>
                <w:rFonts w:asciiTheme="minorBidi" w:hAnsiTheme="minorBidi"/>
                <w:color w:val="000000" w:themeColor="text1"/>
                <w:sz w:val="24"/>
                <w:szCs w:val="24"/>
              </w:rPr>
              <w:t xml:space="preserve"> "journey map*" ) OR </w:t>
            </w:r>
            <w:r w:rsidRPr="00A73DAB">
              <w:rPr>
                <w:rFonts w:asciiTheme="minorBidi" w:hAnsiTheme="minorBidi"/>
                <w:color w:val="212121"/>
                <w:sz w:val="24"/>
                <w:szCs w:val="24"/>
              </w:rPr>
              <w:t>TITLE-ABS-KEY (</w:t>
            </w:r>
            <w:r w:rsidRPr="00A73DAB">
              <w:rPr>
                <w:rFonts w:asciiTheme="minorBidi" w:hAnsiTheme="minorBidi"/>
                <w:color w:val="000000" w:themeColor="text1"/>
                <w:sz w:val="24"/>
                <w:szCs w:val="24"/>
              </w:rPr>
              <w:t xml:space="preserve"> "design tool*" ) OR </w:t>
            </w:r>
            <w:r w:rsidRPr="00A73DAB">
              <w:rPr>
                <w:rFonts w:asciiTheme="minorBidi" w:hAnsiTheme="minorBidi"/>
                <w:color w:val="212121"/>
                <w:sz w:val="24"/>
                <w:szCs w:val="24"/>
              </w:rPr>
              <w:t xml:space="preserve">TITLE-ABS-KEY ( </w:t>
            </w:r>
            <w:r w:rsidRPr="00A73DAB">
              <w:rPr>
                <w:rFonts w:asciiTheme="minorBidi" w:hAnsiTheme="minorBidi"/>
                <w:color w:val="000000" w:themeColor="text1"/>
                <w:sz w:val="24"/>
                <w:szCs w:val="24"/>
              </w:rPr>
              <w:t xml:space="preserve">"design technique*" ) OR </w:t>
            </w:r>
            <w:r w:rsidRPr="00A73DAB">
              <w:rPr>
                <w:rFonts w:asciiTheme="minorBidi" w:hAnsiTheme="minorBidi"/>
                <w:color w:val="212121"/>
                <w:sz w:val="24"/>
                <w:szCs w:val="24"/>
              </w:rPr>
              <w:t>TITLE-ABS-KEY (</w:t>
            </w:r>
            <w:r w:rsidRPr="00A73DAB">
              <w:rPr>
                <w:rFonts w:asciiTheme="minorBidi" w:hAnsiTheme="minorBidi"/>
                <w:color w:val="000000" w:themeColor="text1"/>
                <w:sz w:val="24"/>
                <w:szCs w:val="24"/>
              </w:rPr>
              <w:t xml:space="preserve"> "always events*" ) OR </w:t>
            </w:r>
            <w:r w:rsidRPr="00A73DAB">
              <w:rPr>
                <w:rFonts w:asciiTheme="minorBidi" w:hAnsiTheme="minorBidi"/>
                <w:color w:val="212121"/>
                <w:sz w:val="24"/>
                <w:szCs w:val="24"/>
              </w:rPr>
              <w:t xml:space="preserve">TITLE-ABS-KEY ( </w:t>
            </w:r>
            <w:r w:rsidRPr="00A73DAB">
              <w:rPr>
                <w:rFonts w:asciiTheme="minorBidi" w:hAnsiTheme="minorBidi"/>
                <w:color w:val="000000" w:themeColor="text1"/>
                <w:sz w:val="24"/>
                <w:szCs w:val="24"/>
              </w:rPr>
              <w:t xml:space="preserve">"narrative feedback" ) OR </w:t>
            </w:r>
            <w:r w:rsidRPr="00A73DAB">
              <w:rPr>
                <w:rFonts w:asciiTheme="minorBidi" w:hAnsiTheme="minorBidi"/>
                <w:color w:val="212121"/>
                <w:sz w:val="24"/>
                <w:szCs w:val="24"/>
              </w:rPr>
              <w:t>TITLE-ABS-KEY (</w:t>
            </w:r>
            <w:r w:rsidRPr="00A73DAB">
              <w:rPr>
                <w:rFonts w:asciiTheme="minorBidi" w:hAnsiTheme="minorBidi"/>
                <w:color w:val="000000" w:themeColor="text1"/>
                <w:sz w:val="24"/>
                <w:szCs w:val="24"/>
              </w:rPr>
              <w:t xml:space="preserve"> "patient tracer*") OR</w:t>
            </w:r>
            <w:r w:rsidRPr="00A73DAB">
              <w:rPr>
                <w:rFonts w:asciiTheme="minorBidi" w:hAnsiTheme="minorBidi"/>
                <w:color w:val="212121"/>
                <w:sz w:val="24"/>
                <w:szCs w:val="24"/>
              </w:rPr>
              <w:t xml:space="preserve"> TITLE-ABS-KEY ( "Patient Narrative*" ) OR TITLE-ABS-KEY ( "Patient Stories*" ) OR TITLE-ABS-KEY ( "Narrative Medicine" ) OR TITLE-ABS-KEY ( "patient shadow*" ) OR TITLE-ABS-KEY ( photovoice ) OR TITLE-ABS-KEY ( "laddering interview*" ) OR TITLE-ABS-KEY ( "hierarchical value map*" ) OR TITLE-ABS-KEY ( "CAHPS" ) OR TITLE-ABS-KEY ( "experience survey*" ) OR TITLE-ABS-KEY ( "patient complaints" W/3 experience ) OR TITLE-ABS-KEY ( "Patient Reported Experience*" ) </w:t>
            </w:r>
            <w:r w:rsidRPr="00A73DAB">
              <w:rPr>
                <w:rFonts w:asciiTheme="minorBidi" w:hAnsiTheme="minorBidi"/>
                <w:sz w:val="24"/>
                <w:szCs w:val="24"/>
              </w:rPr>
              <w:t xml:space="preserve">OR </w:t>
            </w:r>
            <w:r w:rsidRPr="00A73DAB">
              <w:rPr>
                <w:rFonts w:asciiTheme="minorBidi" w:hAnsiTheme="minorBidi"/>
                <w:color w:val="212121"/>
                <w:sz w:val="24"/>
                <w:szCs w:val="24"/>
              </w:rPr>
              <w:t xml:space="preserve">TITLE-ABS-KEY ( </w:t>
            </w:r>
            <w:r w:rsidRPr="00A73DAB">
              <w:rPr>
                <w:rFonts w:asciiTheme="minorBidi" w:hAnsiTheme="minorBidi"/>
                <w:sz w:val="24"/>
                <w:szCs w:val="24"/>
              </w:rPr>
              <w:t xml:space="preserve">“Photo elicitation” ) OR </w:t>
            </w:r>
            <w:r w:rsidRPr="00A73DAB">
              <w:rPr>
                <w:rFonts w:asciiTheme="minorBidi" w:hAnsiTheme="minorBidi"/>
                <w:color w:val="212121"/>
                <w:sz w:val="24"/>
                <w:szCs w:val="24"/>
              </w:rPr>
              <w:t xml:space="preserve">TITLE-ABS-KEY ( </w:t>
            </w:r>
            <w:r w:rsidRPr="00A73DAB">
              <w:rPr>
                <w:rFonts w:asciiTheme="minorBidi" w:hAnsiTheme="minorBidi"/>
                <w:sz w:val="24"/>
                <w:szCs w:val="24"/>
              </w:rPr>
              <w:t xml:space="preserve">“video diar*” ) OR </w:t>
            </w:r>
            <w:r w:rsidRPr="00A73DAB">
              <w:rPr>
                <w:rFonts w:asciiTheme="minorBidi" w:hAnsiTheme="minorBidi"/>
                <w:color w:val="212121"/>
                <w:sz w:val="24"/>
                <w:szCs w:val="24"/>
              </w:rPr>
              <w:t xml:space="preserve">TITLE-ABS-KEY ( </w:t>
            </w:r>
            <w:r w:rsidRPr="00A73DAB">
              <w:rPr>
                <w:rFonts w:asciiTheme="minorBidi" w:hAnsiTheme="minorBidi"/>
                <w:sz w:val="24"/>
                <w:szCs w:val="24"/>
              </w:rPr>
              <w:t xml:space="preserve"> “patient diar*” ) OR </w:t>
            </w:r>
            <w:r w:rsidRPr="00A73DAB">
              <w:rPr>
                <w:rFonts w:asciiTheme="minorBidi" w:hAnsiTheme="minorBidi"/>
                <w:color w:val="212121"/>
                <w:sz w:val="24"/>
                <w:szCs w:val="24"/>
              </w:rPr>
              <w:t xml:space="preserve">TITLE-ABS-KEY ( </w:t>
            </w:r>
            <w:r w:rsidRPr="00A73DAB">
              <w:rPr>
                <w:rFonts w:asciiTheme="minorBidi" w:hAnsiTheme="minorBidi"/>
                <w:sz w:val="24"/>
                <w:szCs w:val="24"/>
              </w:rPr>
              <w:t xml:space="preserve"> “process map*” ) OR </w:t>
            </w:r>
            <w:r w:rsidRPr="00A73DAB">
              <w:rPr>
                <w:rFonts w:asciiTheme="minorBidi" w:hAnsiTheme="minorBidi"/>
                <w:color w:val="212121"/>
                <w:sz w:val="24"/>
                <w:szCs w:val="24"/>
              </w:rPr>
              <w:t>TITLE-ABS-KEY (</w:t>
            </w:r>
            <w:r w:rsidRPr="00A73DAB">
              <w:rPr>
                <w:rFonts w:asciiTheme="minorBidi" w:hAnsiTheme="minorBidi"/>
                <w:sz w:val="24"/>
                <w:szCs w:val="24"/>
              </w:rPr>
              <w:t xml:space="preserve"> “suggestion box*” ) </w:t>
            </w:r>
            <w:r w:rsidRPr="00A73DAB">
              <w:rPr>
                <w:rFonts w:asciiTheme="minorBidi" w:hAnsiTheme="minorBidi"/>
                <w:color w:val="212121"/>
                <w:sz w:val="24"/>
                <w:szCs w:val="24"/>
              </w:rPr>
              <w:t xml:space="preserve">OR TITLE-ABS-KEY ( "free-text response*" W/9 "experience*") OR TITLE-ABS-KEY ( "free-text feedback*" W/4 "experience*" ) OR TITLE-ABS-KEY ( "free-text messages*" W/4 "experience*" ) OR TITLE-ABS-KEY ( "Natural Language Processing" ) OR TITLE-ABS-KEY ( "Data Mining" ) OR TITLE-ABS-KEY ( "Sentiment Analysis" ) OR TITLE-ABS-KEY ( "Machine Learning" ) OR TITLE-ABS-KEY ( "Data Visualization" ) </w:t>
            </w:r>
            <w:r w:rsidRPr="00A73DAB">
              <w:rPr>
                <w:rFonts w:asciiTheme="minorBidi" w:hAnsiTheme="minorBidi"/>
                <w:sz w:val="24"/>
                <w:szCs w:val="24"/>
              </w:rPr>
              <w:t xml:space="preserve">OR  </w:t>
            </w:r>
            <w:r w:rsidRPr="00A73DAB">
              <w:rPr>
                <w:rFonts w:asciiTheme="minorBidi" w:hAnsiTheme="minorBidi"/>
                <w:color w:val="212121"/>
                <w:sz w:val="24"/>
                <w:szCs w:val="24"/>
              </w:rPr>
              <w:t>TITLE-ABS-KEY (</w:t>
            </w:r>
            <w:r w:rsidRPr="00A73DAB">
              <w:rPr>
                <w:rFonts w:asciiTheme="minorBidi" w:hAnsiTheme="minorBidi"/>
                <w:sz w:val="24"/>
                <w:szCs w:val="24"/>
              </w:rPr>
              <w:t xml:space="preserve"> "grievances" W/9  “patient experience”) </w:t>
            </w:r>
            <w:r w:rsidRPr="00A73DAB">
              <w:rPr>
                <w:rFonts w:asciiTheme="minorBidi" w:hAnsiTheme="minorBidi"/>
                <w:color w:val="212121"/>
                <w:sz w:val="24"/>
                <w:szCs w:val="24"/>
              </w:rPr>
              <w:t xml:space="preserve">OR TITLE-ABS-KEY ( "Data Management" ) OR TITLE-ABS-KEY ( "Hospital-Patient Relations" ) OR TITLE-ABS-KEY ( "experience-based" ) OR TITLE-ABS-KEY ( co-design ) OR TITLE-ABS-KEY ( codesign )) </w:t>
            </w:r>
            <w:r w:rsidRPr="00A73DAB">
              <w:rPr>
                <w:rFonts w:asciiTheme="minorBidi" w:hAnsiTheme="minorBidi"/>
                <w:b/>
                <w:bCs/>
                <w:color w:val="212121"/>
                <w:sz w:val="24"/>
                <w:szCs w:val="24"/>
              </w:rPr>
              <w:t>AND</w:t>
            </w:r>
            <w:r w:rsidRPr="00A73DAB">
              <w:rPr>
                <w:rFonts w:asciiTheme="minorBidi" w:hAnsiTheme="minorBidi"/>
                <w:color w:val="212121"/>
                <w:sz w:val="24"/>
                <w:szCs w:val="24"/>
              </w:rPr>
              <w:t xml:space="preserve"> (TITLE-ABS-KEY ( "Patient-Centered Care" ) OR  TITLE-ABS-KEY ("Patient-Centred Care" ) OR TITLE-ABS-KEY ( "Person-Centered Care" ) OR TITLE-ABS-KEY ( "Person-Centred Care" ) OR TITLE-ABS-KEY ( "Client-Centered Care" ) OR TITLE-ABS-KEY ( "Client-Centred Care" ) OR TITLE-ABS-KEY ( "Costumer-Centered Care" ) OR TITLE-ABS-KEY ( "Costumer-Centered Care" ) OR TITLE-ABS-KEY ( "User-Centered Care" ) OR TITLE-ABS-KEY ( "User-Centred Care" ) OR TITLE-ABS-KEY ( "Patient Satisfaction" ) OR TITLE-ABS-KEY ( "Patient Experience" ) OR TITLE-ABS-KEY ( "Patient Experiences" ) OR TITLE-ABS-KEY ( "Experience Measure*" ) OR TITLE-ABS-KEY ( "Experience survey*" ) OR TITLE-ABS-KEY ( "Family Experience*" ) OR TITLE-ABS-KEY ( "Consumer Experience*" ) OR TITLE-ABS-KEY ( "Consumers Experience*" ) OR TITLE-ABS-KEY ( "Client Experience*" ) OR TITLE-ABS-KEY ( "doctor* communication" ) OR TITLE-ABS-</w:t>
            </w:r>
            <w:r w:rsidRPr="00A73DAB">
              <w:rPr>
                <w:rFonts w:asciiTheme="minorBidi" w:hAnsiTheme="minorBidi"/>
                <w:color w:val="212121"/>
                <w:sz w:val="24"/>
                <w:szCs w:val="24"/>
              </w:rPr>
              <w:lastRenderedPageBreak/>
              <w:t xml:space="preserve">KEY ( "nurse* Communication" ) OR TITLE-ABS-KEY ( "provider communication" ) OR TITLE-ABS-KEY ( empathy ) OR TITLE-ABS-KEY ( "shared decision making" ) OR TITLE-ABS-KEY ( "communication skills" ) OR TITLE-ABS-KEY ( "experience data")) </w:t>
            </w:r>
            <w:r w:rsidRPr="00A73DAB">
              <w:rPr>
                <w:rFonts w:asciiTheme="minorBidi" w:hAnsiTheme="minorBidi"/>
                <w:b/>
                <w:bCs/>
                <w:color w:val="212121"/>
                <w:sz w:val="24"/>
                <w:szCs w:val="24"/>
              </w:rPr>
              <w:t>AND</w:t>
            </w:r>
            <w:r w:rsidRPr="00A73DAB">
              <w:rPr>
                <w:rFonts w:asciiTheme="minorBidi" w:hAnsiTheme="minorBidi"/>
                <w:color w:val="212121"/>
                <w:sz w:val="24"/>
                <w:szCs w:val="24"/>
              </w:rPr>
              <w:t xml:space="preserve"> (TITLE-ABS-KEY ( Intervention) OR TITLE-ABS-KEY ( tool* ) OR TITLE-ABS-KEY ( "Quality Improvement" ) OR TITLE-ABS-KEY ( "Quality Assurance" ) OR TITLE-ABS-KEY ( "Program Evaluation" ) OR TITLE-ABS-KEY ( "Training" ) OR TITLE-ABS-KEY ( "Staff Development" ) OR TITLE-ABS-KEY ( coaching ) OR TITLE-ABS-KEY ( "Hospital-Patient Relation*" ) OR TITLE-ABS-KEY ( "Mentoring" ) OR TITLE-ABS-KEY ( "audit and feedback" ) OR TITLE-ABS-KEY ( "improvement cycle*" ) OR TITLE-ABS-KEY ( "improvement strategies" ) OR TITLE-ABS-KEY ( "service improvement*" ) OR TITLE-ABS-KEY ( "Capacity Building" ) OR TITLE-ABS-KEY ( "Knowledge Management" ) OR TITLE-ABS-KEY ( "Data Science" ) OR TITLE-ABS-KEY ( "Medical Informatics" ) OR TITLE-ABS-KEY ( "Data Management" ) OR TITLE-ABS-KEY ( "Reminder System*" ) OR TITLE-ABS-KEY ( "dashboard" ) OR TITLE-ABS-KEY ( "Information Dissemination" ) OR TITLE-ABS-KEY ( "Diffusion of Innovation" ) OR TITLE-ABS-KEY ( "Implementation Science" ) OR TITLE-ABS-KEY ( "Organizational Innovation" ) OR TITLE-ABS-KEY ( "Organizational development" ) OR TITLE-ABS-KEY ( "improvement journey" ) OR TITLE-ABS-KEY (  "Process Improvement" ) OR TITLE-ABS-KEY ( "Program Development" ) OR TITLE-ABS-KEY (  "Learning Health System")) </w:t>
            </w:r>
            <w:r w:rsidRPr="00A73DAB">
              <w:rPr>
                <w:rFonts w:asciiTheme="minorBidi" w:hAnsiTheme="minorBidi"/>
                <w:b/>
                <w:bCs/>
                <w:color w:val="212121"/>
                <w:sz w:val="24"/>
                <w:szCs w:val="24"/>
              </w:rPr>
              <w:t>AND</w:t>
            </w:r>
            <w:r w:rsidRPr="00A73DAB">
              <w:rPr>
                <w:rFonts w:asciiTheme="minorBidi" w:hAnsiTheme="minorBidi"/>
                <w:color w:val="212121"/>
                <w:sz w:val="24"/>
                <w:szCs w:val="24"/>
              </w:rPr>
              <w:t xml:space="preserve"> ( LIMIT-TO ( PUBYEAR,202</w:t>
            </w:r>
            <w:r w:rsidR="008F7C2C">
              <w:rPr>
                <w:rFonts w:asciiTheme="minorBidi" w:hAnsiTheme="minorBidi"/>
                <w:color w:val="212121"/>
                <w:sz w:val="24"/>
                <w:szCs w:val="24"/>
              </w:rPr>
              <w:t>3</w:t>
            </w:r>
            <w:r w:rsidRPr="00A73DAB">
              <w:rPr>
                <w:rFonts w:asciiTheme="minorBidi" w:hAnsiTheme="minorBidi"/>
                <w:color w:val="212121"/>
                <w:sz w:val="24"/>
                <w:szCs w:val="24"/>
              </w:rPr>
              <w:t xml:space="preserve">) OR LIMIT-TO ( PUBYEAR,2021) OR LIMIT-TO ( PUBYEAR,2020) OR LIMIT-TO ( PUBYEAR,2019) OR LIMIT-TO ( PUBYEAR,2018) OR LIMIT-TO ( PUBYEAR,2017) OR LIMIT-TO ( PUBYEAR,2016) OR LIMIT-TO ( PUBYEAR,2015) ) </w:t>
            </w:r>
            <w:r w:rsidRPr="00A73DAB">
              <w:rPr>
                <w:rFonts w:asciiTheme="minorBidi" w:hAnsiTheme="minorBidi"/>
                <w:b/>
                <w:bCs/>
                <w:color w:val="212121"/>
                <w:sz w:val="24"/>
                <w:szCs w:val="24"/>
              </w:rPr>
              <w:t>AND</w:t>
            </w:r>
            <w:r w:rsidRPr="00A73DAB">
              <w:rPr>
                <w:rFonts w:asciiTheme="minorBidi" w:hAnsiTheme="minorBidi"/>
                <w:color w:val="212121"/>
                <w:sz w:val="24"/>
                <w:szCs w:val="24"/>
              </w:rPr>
              <w:t xml:space="preserve"> ( LIMIT-TO ( DOCTYPE,"ar" ) ) AND ( LIMIT-TO ( LANGUAGE,"English" ) ) </w:t>
            </w:r>
          </w:p>
        </w:tc>
      </w:tr>
      <w:tr w:rsidR="00A73DAB" w:rsidRPr="00A73DAB" w14:paraId="61287671" w14:textId="77777777" w:rsidTr="00A73DAB">
        <w:tc>
          <w:tcPr>
            <w:tcW w:w="9016" w:type="dxa"/>
          </w:tcPr>
          <w:p w14:paraId="5830BF51" w14:textId="77777777" w:rsidR="00A73DAB" w:rsidRPr="00A73DAB" w:rsidRDefault="00A73DAB" w:rsidP="009D6E0D">
            <w:pPr>
              <w:spacing w:line="276" w:lineRule="auto"/>
              <w:rPr>
                <w:rFonts w:asciiTheme="minorBidi" w:hAnsiTheme="minorBidi"/>
                <w:color w:val="212121"/>
                <w:sz w:val="24"/>
                <w:szCs w:val="24"/>
              </w:rPr>
            </w:pPr>
            <w:r w:rsidRPr="00A73DAB">
              <w:rPr>
                <w:rFonts w:asciiTheme="minorBidi" w:hAnsiTheme="minorBidi"/>
                <w:color w:val="212121"/>
                <w:sz w:val="24"/>
                <w:szCs w:val="24"/>
              </w:rPr>
              <w:lastRenderedPageBreak/>
              <w:t xml:space="preserve">Applied filters for sets of Keywords: </w:t>
            </w:r>
          </w:p>
        </w:tc>
      </w:tr>
      <w:tr w:rsidR="00A73DAB" w:rsidRPr="00A73DAB" w14:paraId="15C0C5E7" w14:textId="77777777" w:rsidTr="00A73DAB">
        <w:tc>
          <w:tcPr>
            <w:tcW w:w="9016" w:type="dxa"/>
          </w:tcPr>
          <w:p w14:paraId="6854BC18" w14:textId="77777777" w:rsidR="00A73DAB" w:rsidRPr="00A73DAB" w:rsidRDefault="00A73DAB" w:rsidP="009D6E0D">
            <w:pPr>
              <w:pStyle w:val="ListParagraph"/>
              <w:numPr>
                <w:ilvl w:val="0"/>
                <w:numId w:val="16"/>
              </w:numPr>
              <w:spacing w:line="276" w:lineRule="auto"/>
              <w:rPr>
                <w:rFonts w:asciiTheme="minorBidi" w:hAnsiTheme="minorBidi"/>
                <w:color w:val="212121"/>
                <w:sz w:val="24"/>
                <w:szCs w:val="24"/>
              </w:rPr>
            </w:pPr>
            <w:r w:rsidRPr="00A73DAB">
              <w:rPr>
                <w:rFonts w:asciiTheme="minorBidi" w:hAnsiTheme="minorBidi"/>
                <w:color w:val="212121"/>
                <w:sz w:val="24"/>
                <w:szCs w:val="24"/>
              </w:rPr>
              <w:t>( LIMIT-TO ( EXACTKEYWORD,"Patient Satisfaction" ) OR LIMIT-TO ( EXACTKEYWORD,"Personal Experience" ) OR LIMIT-TO ( EXACTKEYWORD,"Patient Experience" ) OR LIMIT-TO ( EXACTKEYWORD,"Patient-Centered Care" ) OR LIMIT-TO ( EXACTKEYWORD,"Doctor Patient Relation" ) OR LIMIT-TO ( EXACTKEYWORD,"Physician-Patient Relations" ) OR LIMIT-TO ( EXACTKEYWORD,"Empathy" ) OR LIMIT-TO ( EXACTKEYWORD,"Doctor Patient Relationship" ) OR LIMIT-TO ( EXACTKEYWORD,"Experience" ) )</w:t>
            </w:r>
          </w:p>
        </w:tc>
      </w:tr>
      <w:tr w:rsidR="00A73DAB" w:rsidRPr="00A73DAB" w14:paraId="657F476F" w14:textId="77777777" w:rsidTr="00A73DAB">
        <w:tc>
          <w:tcPr>
            <w:tcW w:w="9016" w:type="dxa"/>
          </w:tcPr>
          <w:p w14:paraId="1F74F8F3" w14:textId="77777777" w:rsidR="00A73DAB" w:rsidRPr="00A73DAB" w:rsidRDefault="00A73DAB" w:rsidP="009D6E0D">
            <w:pPr>
              <w:pStyle w:val="ListParagraph"/>
              <w:numPr>
                <w:ilvl w:val="0"/>
                <w:numId w:val="16"/>
              </w:numPr>
              <w:spacing w:line="276" w:lineRule="auto"/>
              <w:rPr>
                <w:rFonts w:asciiTheme="minorBidi" w:hAnsiTheme="minorBidi"/>
                <w:color w:val="212121"/>
                <w:sz w:val="24"/>
                <w:szCs w:val="24"/>
              </w:rPr>
            </w:pPr>
            <w:r w:rsidRPr="00A73DAB">
              <w:rPr>
                <w:rFonts w:asciiTheme="minorBidi" w:hAnsiTheme="minorBidi"/>
                <w:color w:val="212121"/>
                <w:sz w:val="24"/>
                <w:szCs w:val="24"/>
              </w:rPr>
              <w:t>( LIMIT-TO ( EXACTKEYWORD,"Interpersonal Communication" ) OR LIMIT-TO ( EXACTKEYWORD,"Patient-centered Care" ) OR LIMIT-TO ( EXACTKEYWORD,"Professional-Patient Relations" ) OR LIMIT-TO ( EXACTKEYWORD,"Professional-patient Relationship" ) )</w:t>
            </w:r>
          </w:p>
        </w:tc>
      </w:tr>
      <w:tr w:rsidR="00A73DAB" w:rsidRPr="00A73DAB" w14:paraId="7A4DDC9A" w14:textId="77777777" w:rsidTr="00A73DAB">
        <w:tc>
          <w:tcPr>
            <w:tcW w:w="9016" w:type="dxa"/>
          </w:tcPr>
          <w:p w14:paraId="5EE46043" w14:textId="77777777" w:rsidR="00A73DAB" w:rsidRPr="00A73DAB" w:rsidRDefault="00A73DAB" w:rsidP="009D6E0D">
            <w:pPr>
              <w:pStyle w:val="ListParagraph"/>
              <w:numPr>
                <w:ilvl w:val="0"/>
                <w:numId w:val="16"/>
              </w:numPr>
              <w:spacing w:line="276" w:lineRule="auto"/>
              <w:rPr>
                <w:rFonts w:asciiTheme="minorBidi" w:hAnsiTheme="minorBidi"/>
                <w:color w:val="212121"/>
                <w:sz w:val="24"/>
                <w:szCs w:val="24"/>
              </w:rPr>
            </w:pPr>
            <w:r w:rsidRPr="00A73DAB">
              <w:rPr>
                <w:rFonts w:asciiTheme="minorBidi" w:hAnsiTheme="minorBidi"/>
                <w:color w:val="212121"/>
                <w:sz w:val="24"/>
                <w:szCs w:val="24"/>
              </w:rPr>
              <w:t xml:space="preserve">( LIMIT-TO ( EXACTKEYWORD,"Patient Satisfaction" ) OR LIMIT-TO ( EXACTKEYWORD,"Personal Experience" ) OR LIMIT-TO ( EXACTKEYWORD,"Patient Experience" ) OR LIMIT-TO ( EXACTKEYWORD,"Patient-Centered Care" ) OR LIMIT-TO ( </w:t>
            </w:r>
            <w:r w:rsidRPr="00A73DAB">
              <w:rPr>
                <w:rFonts w:asciiTheme="minorBidi" w:hAnsiTheme="minorBidi"/>
                <w:color w:val="212121"/>
                <w:sz w:val="24"/>
                <w:szCs w:val="24"/>
              </w:rPr>
              <w:lastRenderedPageBreak/>
              <w:t>EXACTKEYWORD,"Doctor Patient Relation" ) OR LIMIT-TO ( EXACTKEYWORD,"Physician-Patient Relations" ) OR LIMIT-TO ( EXACTKEYWORD,"Empathy" ) OR LIMIT-TO ( EXACTKEYWORD,"Doctor Patient Relationship" ) OR LIMIT-TO ( EXACTKEYWORD,"Experience" ) ) AND ( LIMIT-TO ( EXACTKEYWORD,"Interpersonal Communication" ) OR LIMIT-TO ( EXACTKEYWORD,"Patient-centered Care" ) OR LIMIT-TO ( EXACTKEYWORD,"Professional-Patient Relations" ) OR LIMIT-TO ( EXACTKEYWORD,"Professional-patient Relationship" ) ) AND ( LIMIT-TO ( EXACTKEYWORD,"Quality Improvement" ) OR LIMIT-TO ( EXACTKEYWORD,"Patient Participation" ) OR LIMIT-TO ( EXACTKEYWORD,"Communication Skill" ) OR LIMIT-TO ( EXACTKEYWORD,"Patient-reported Outcome" ) OR LIMIT-TO ( EXACTKEYWORD,"Patient Preference" ) OR LIMIT-TO ( EXACTKEYWORD,"Nurse Patient Relationship" ) OR LIMIT-TO ( EXACTKEYWORD,"Shared Decision Making" ) OR LIMIT-TO ( EXACTKEYWORD,"Patient Reported Outcome Measures" ) OR LIMIT-TO ( EXACTKEYWORD,"Satisfaction" ) OR LIMIT-TO ( EXACTKEYWORD,"Feedback System" ) OR LIMIT-TO ( EXACTKEYWORD,"Nurse-Patient Relations" ) )</w:t>
            </w:r>
          </w:p>
        </w:tc>
      </w:tr>
      <w:tr w:rsidR="00A73DAB" w:rsidRPr="00A73DAB" w14:paraId="78B66358" w14:textId="77777777" w:rsidTr="00A73DAB">
        <w:tc>
          <w:tcPr>
            <w:tcW w:w="9016" w:type="dxa"/>
          </w:tcPr>
          <w:p w14:paraId="1815003A" w14:textId="77777777" w:rsidR="00A73DAB" w:rsidRPr="00A73DAB" w:rsidRDefault="00A73DAB" w:rsidP="009D6E0D">
            <w:pPr>
              <w:pStyle w:val="ListParagraph"/>
              <w:numPr>
                <w:ilvl w:val="0"/>
                <w:numId w:val="16"/>
              </w:numPr>
              <w:spacing w:line="276" w:lineRule="auto"/>
              <w:rPr>
                <w:rFonts w:asciiTheme="minorBidi" w:hAnsiTheme="minorBidi"/>
                <w:color w:val="212121"/>
                <w:sz w:val="24"/>
                <w:szCs w:val="24"/>
              </w:rPr>
            </w:pPr>
            <w:r w:rsidRPr="00A73DAB">
              <w:rPr>
                <w:rFonts w:asciiTheme="minorBidi" w:hAnsiTheme="minorBidi"/>
                <w:color w:val="212121"/>
                <w:sz w:val="24"/>
                <w:szCs w:val="24"/>
              </w:rPr>
              <w:lastRenderedPageBreak/>
              <w:t>( EXCLUDE ( EXACTKEYWORD,"Medical Education" ) OR EXCLUDE ( EXACTKEYWORD,"Cross-sectional Study" ) )</w:t>
            </w:r>
          </w:p>
        </w:tc>
      </w:tr>
      <w:tr w:rsidR="00A73DAB" w:rsidRPr="00A73DAB" w14:paraId="21523CB2" w14:textId="77777777" w:rsidTr="001F5982">
        <w:tc>
          <w:tcPr>
            <w:tcW w:w="9016" w:type="dxa"/>
            <w:shd w:val="clear" w:color="auto" w:fill="7F7F7F" w:themeFill="text1" w:themeFillTint="80"/>
          </w:tcPr>
          <w:p w14:paraId="080E229B" w14:textId="77777777" w:rsidR="00A73DAB" w:rsidRPr="00A73DAB" w:rsidRDefault="00A73DAB" w:rsidP="009D6E0D">
            <w:pPr>
              <w:spacing w:line="276" w:lineRule="auto"/>
              <w:rPr>
                <w:rFonts w:asciiTheme="minorBidi" w:hAnsiTheme="minorBidi"/>
                <w:b/>
                <w:bCs/>
                <w:sz w:val="24"/>
                <w:szCs w:val="24"/>
              </w:rPr>
            </w:pPr>
          </w:p>
        </w:tc>
      </w:tr>
      <w:tr w:rsidR="00A73DAB" w:rsidRPr="00A73DAB" w14:paraId="79B016DE" w14:textId="77777777" w:rsidTr="00A73DAB">
        <w:tc>
          <w:tcPr>
            <w:tcW w:w="9016" w:type="dxa"/>
          </w:tcPr>
          <w:p w14:paraId="6AEF4ED4" w14:textId="77777777" w:rsidR="00A73DAB" w:rsidRPr="00A73DAB" w:rsidRDefault="00A73DAB" w:rsidP="009D6E0D">
            <w:pPr>
              <w:spacing w:line="276" w:lineRule="auto"/>
              <w:rPr>
                <w:rFonts w:asciiTheme="minorBidi" w:hAnsiTheme="minorBidi"/>
                <w:b/>
                <w:bCs/>
                <w:sz w:val="24"/>
                <w:szCs w:val="24"/>
              </w:rPr>
            </w:pPr>
            <w:r w:rsidRPr="00A73DAB">
              <w:rPr>
                <w:rFonts w:asciiTheme="minorBidi" w:hAnsiTheme="minorBidi"/>
                <w:b/>
                <w:bCs/>
                <w:sz w:val="24"/>
                <w:szCs w:val="24"/>
              </w:rPr>
              <w:t xml:space="preserve">PsycINFO (through EBSCO) </w:t>
            </w:r>
          </w:p>
        </w:tc>
      </w:tr>
      <w:tr w:rsidR="00A73DAB" w:rsidRPr="00A73DAB" w14:paraId="50092621" w14:textId="77777777" w:rsidTr="00A73DAB">
        <w:tc>
          <w:tcPr>
            <w:tcW w:w="9016" w:type="dxa"/>
          </w:tcPr>
          <w:p w14:paraId="736A4C97" w14:textId="77777777" w:rsidR="00A73DAB" w:rsidRPr="00A73DAB" w:rsidRDefault="00A73DAB" w:rsidP="009D6E0D">
            <w:pPr>
              <w:spacing w:line="276" w:lineRule="auto"/>
              <w:rPr>
                <w:rFonts w:asciiTheme="minorBidi" w:hAnsiTheme="minorBidi"/>
                <w:color w:val="000000" w:themeColor="text1"/>
                <w:sz w:val="24"/>
                <w:szCs w:val="24"/>
              </w:rPr>
            </w:pPr>
            <w:r w:rsidRPr="00A73DAB">
              <w:rPr>
                <w:rFonts w:asciiTheme="minorBidi" w:hAnsiTheme="minorBidi"/>
                <w:color w:val="000000" w:themeColor="text1"/>
                <w:sz w:val="24"/>
                <w:szCs w:val="24"/>
              </w:rPr>
              <w:t xml:space="preserve">((AB “Real?time” AND AB “patient experience*”) OR (AB “point?of?care” AND AB “patient experience*”) OR (AB “point?of?service” AND AB “patient experience*”) OR ((AB “online rating*” OR AB “online comment*” OR AB online feedback*) AND AB “patient experience*”) OR (AB "Social Media" AND AB “patient experience*”) OR AB “Patient experience data” OR AB “experience improvement*” OR AB “improving experience*” OR AB “experience feedback” OR AB “guided tour*” OR AB "Patient stories" OR AB "Narrative Medicine" OR AB “patient narrative*” OR AB “patient shadow*” OR AB photovoice OR AB “laddering interview*” OR AB “hierarchical value map*” </w:t>
            </w:r>
            <w:r w:rsidRPr="00A73DAB">
              <w:rPr>
                <w:rFonts w:asciiTheme="minorBidi" w:hAnsiTheme="minorBidi"/>
                <w:color w:val="212121"/>
                <w:sz w:val="24"/>
                <w:szCs w:val="24"/>
              </w:rPr>
              <w:t xml:space="preserve">OR AB </w:t>
            </w:r>
            <w:r w:rsidRPr="00A73DAB">
              <w:rPr>
                <w:rFonts w:asciiTheme="minorBidi" w:hAnsiTheme="minorBidi"/>
                <w:color w:val="000000" w:themeColor="text1"/>
                <w:sz w:val="24"/>
                <w:szCs w:val="24"/>
              </w:rPr>
              <w:t xml:space="preserve">"experience round*" OR AB "empathy map*" OR AB "journey map*" OR </w:t>
            </w:r>
            <w:r w:rsidRPr="00A73DAB">
              <w:rPr>
                <w:rFonts w:asciiTheme="minorBidi" w:hAnsiTheme="minorBidi"/>
                <w:color w:val="212121"/>
                <w:sz w:val="24"/>
                <w:szCs w:val="24"/>
              </w:rPr>
              <w:t xml:space="preserve">AB </w:t>
            </w:r>
            <w:r w:rsidRPr="00A73DAB">
              <w:rPr>
                <w:rFonts w:asciiTheme="minorBidi" w:hAnsiTheme="minorBidi"/>
                <w:color w:val="000000" w:themeColor="text1"/>
                <w:sz w:val="24"/>
                <w:szCs w:val="24"/>
              </w:rPr>
              <w:t xml:space="preserve">"design tool*" OR </w:t>
            </w:r>
            <w:r w:rsidRPr="00A73DAB">
              <w:rPr>
                <w:rFonts w:asciiTheme="minorBidi" w:hAnsiTheme="minorBidi"/>
                <w:color w:val="212121"/>
                <w:sz w:val="24"/>
                <w:szCs w:val="24"/>
              </w:rPr>
              <w:t xml:space="preserve">AB </w:t>
            </w:r>
            <w:r w:rsidRPr="00A73DAB">
              <w:rPr>
                <w:rFonts w:asciiTheme="minorBidi" w:hAnsiTheme="minorBidi"/>
                <w:color w:val="000000" w:themeColor="text1"/>
                <w:sz w:val="24"/>
                <w:szCs w:val="24"/>
              </w:rPr>
              <w:t>"design technique*" OR AB</w:t>
            </w:r>
            <w:r w:rsidRPr="00A73DAB">
              <w:rPr>
                <w:rFonts w:asciiTheme="minorBidi" w:hAnsiTheme="minorBidi"/>
                <w:color w:val="212121"/>
                <w:sz w:val="24"/>
                <w:szCs w:val="24"/>
              </w:rPr>
              <w:t xml:space="preserve"> </w:t>
            </w:r>
            <w:r w:rsidRPr="00A73DAB">
              <w:rPr>
                <w:rFonts w:asciiTheme="minorBidi" w:hAnsiTheme="minorBidi"/>
                <w:color w:val="000000" w:themeColor="text1"/>
                <w:sz w:val="24"/>
                <w:szCs w:val="24"/>
              </w:rPr>
              <w:t>"always events*" OR AB</w:t>
            </w:r>
            <w:r w:rsidRPr="00A73DAB">
              <w:rPr>
                <w:rFonts w:asciiTheme="minorBidi" w:hAnsiTheme="minorBidi"/>
                <w:color w:val="212121"/>
                <w:sz w:val="24"/>
                <w:szCs w:val="24"/>
              </w:rPr>
              <w:t xml:space="preserve"> </w:t>
            </w:r>
            <w:r w:rsidRPr="00A73DAB">
              <w:rPr>
                <w:rFonts w:asciiTheme="minorBidi" w:hAnsiTheme="minorBidi"/>
                <w:color w:val="000000" w:themeColor="text1"/>
                <w:sz w:val="24"/>
                <w:szCs w:val="24"/>
              </w:rPr>
              <w:t>"narrative feedback" OR</w:t>
            </w:r>
            <w:r w:rsidRPr="00A73DAB">
              <w:rPr>
                <w:rFonts w:asciiTheme="minorBidi" w:hAnsiTheme="minorBidi"/>
                <w:color w:val="212121"/>
                <w:sz w:val="24"/>
                <w:szCs w:val="24"/>
              </w:rPr>
              <w:t xml:space="preserve"> AB</w:t>
            </w:r>
            <w:r w:rsidRPr="00A73DAB">
              <w:rPr>
                <w:rFonts w:asciiTheme="minorBidi" w:hAnsiTheme="minorBidi"/>
                <w:color w:val="000000" w:themeColor="text1"/>
                <w:sz w:val="24"/>
                <w:szCs w:val="24"/>
              </w:rPr>
              <w:t xml:space="preserve"> "patient tracer*" </w:t>
            </w:r>
            <w:r w:rsidRPr="00A73DAB">
              <w:rPr>
                <w:rFonts w:asciiTheme="minorBidi" w:hAnsiTheme="minorBidi"/>
                <w:sz w:val="24"/>
                <w:szCs w:val="24"/>
              </w:rPr>
              <w:t xml:space="preserve">OR </w:t>
            </w:r>
            <w:r w:rsidRPr="00A73DAB">
              <w:rPr>
                <w:rFonts w:asciiTheme="minorBidi" w:hAnsiTheme="minorBidi"/>
                <w:color w:val="212121"/>
                <w:sz w:val="24"/>
                <w:szCs w:val="24"/>
              </w:rPr>
              <w:t xml:space="preserve">AB </w:t>
            </w:r>
            <w:r w:rsidRPr="00A73DAB">
              <w:rPr>
                <w:rFonts w:asciiTheme="minorBidi" w:hAnsiTheme="minorBidi"/>
                <w:sz w:val="24"/>
                <w:szCs w:val="24"/>
              </w:rPr>
              <w:t xml:space="preserve">“Photo?elicitation” OR </w:t>
            </w:r>
            <w:r w:rsidRPr="00A73DAB">
              <w:rPr>
                <w:rFonts w:asciiTheme="minorBidi" w:hAnsiTheme="minorBidi"/>
                <w:color w:val="212121"/>
                <w:sz w:val="24"/>
                <w:szCs w:val="24"/>
              </w:rPr>
              <w:t xml:space="preserve">AB </w:t>
            </w:r>
            <w:r w:rsidRPr="00A73DAB">
              <w:rPr>
                <w:rFonts w:asciiTheme="minorBidi" w:hAnsiTheme="minorBidi"/>
                <w:sz w:val="24"/>
                <w:szCs w:val="24"/>
              </w:rPr>
              <w:t xml:space="preserve">“video diar*” OR </w:t>
            </w:r>
            <w:r w:rsidRPr="00A73DAB">
              <w:rPr>
                <w:rFonts w:asciiTheme="minorBidi" w:hAnsiTheme="minorBidi"/>
                <w:color w:val="212121"/>
                <w:sz w:val="24"/>
                <w:szCs w:val="24"/>
              </w:rPr>
              <w:t>AB</w:t>
            </w:r>
            <w:r w:rsidRPr="00A73DAB">
              <w:rPr>
                <w:rFonts w:asciiTheme="minorBidi" w:hAnsiTheme="minorBidi"/>
                <w:sz w:val="24"/>
                <w:szCs w:val="24"/>
              </w:rPr>
              <w:t xml:space="preserve"> “patient diar*” OR </w:t>
            </w:r>
            <w:r w:rsidRPr="00A73DAB">
              <w:rPr>
                <w:rFonts w:asciiTheme="minorBidi" w:hAnsiTheme="minorBidi"/>
                <w:color w:val="212121"/>
                <w:sz w:val="24"/>
                <w:szCs w:val="24"/>
              </w:rPr>
              <w:t xml:space="preserve">AB </w:t>
            </w:r>
            <w:r w:rsidRPr="00A73DAB">
              <w:rPr>
                <w:rFonts w:asciiTheme="minorBidi" w:hAnsiTheme="minorBidi"/>
                <w:sz w:val="24"/>
                <w:szCs w:val="24"/>
              </w:rPr>
              <w:t xml:space="preserve"> “process map*” OR </w:t>
            </w:r>
            <w:r w:rsidRPr="00A73DAB">
              <w:rPr>
                <w:rFonts w:asciiTheme="minorBidi" w:hAnsiTheme="minorBidi"/>
                <w:color w:val="212121"/>
                <w:sz w:val="24"/>
                <w:szCs w:val="24"/>
              </w:rPr>
              <w:t xml:space="preserve">AB </w:t>
            </w:r>
            <w:r w:rsidRPr="00A73DAB">
              <w:rPr>
                <w:rFonts w:asciiTheme="minorBidi" w:hAnsiTheme="minorBidi"/>
                <w:sz w:val="24"/>
                <w:szCs w:val="24"/>
              </w:rPr>
              <w:t>“suggestion box*”</w:t>
            </w:r>
            <w:r w:rsidRPr="00A73DAB">
              <w:rPr>
                <w:rFonts w:asciiTheme="minorBidi" w:hAnsiTheme="minorBidi"/>
                <w:color w:val="000000" w:themeColor="text1"/>
                <w:sz w:val="24"/>
                <w:szCs w:val="24"/>
              </w:rPr>
              <w:t xml:space="preserve"> OR AB </w:t>
            </w:r>
            <w:r w:rsidRPr="00A73DAB">
              <w:rPr>
                <w:rFonts w:asciiTheme="minorBidi" w:hAnsiTheme="minorBidi"/>
                <w:sz w:val="24"/>
                <w:szCs w:val="24"/>
              </w:rPr>
              <w:t>"grievances"</w:t>
            </w:r>
            <w:r w:rsidRPr="00A73DAB">
              <w:rPr>
                <w:rFonts w:asciiTheme="minorBidi" w:hAnsiTheme="minorBidi"/>
                <w:color w:val="000000" w:themeColor="text1"/>
                <w:sz w:val="24"/>
                <w:szCs w:val="24"/>
              </w:rPr>
              <w:t xml:space="preserve"> OR AB “Consumer assessment of healthcare providers and systems” OR AB “experience survey*” OR (AB "patient complaints" AND AB “patient experience”) OR AB “Patient?Reported?Experience*” OR ((AB “free-text response*” OR AB “free-text feedback*” OR AB “free-text messages*”) AND AB “patient experience*”) OR AB "Natural Language Processing" OR AB "Data Mining" OR AB "Sentiment Analysis" OR AB "Machine Learning" OR AB "Data Visualization" OR AB "Data Management" OR AB "Hospital-Patient Relations" OR AB “experience-based” OR </w:t>
            </w:r>
            <w:r w:rsidRPr="00A73DAB">
              <w:rPr>
                <w:rFonts w:asciiTheme="minorBidi" w:hAnsiTheme="minorBidi"/>
                <w:color w:val="000000" w:themeColor="text1"/>
                <w:sz w:val="24"/>
                <w:szCs w:val="24"/>
              </w:rPr>
              <w:lastRenderedPageBreak/>
              <w:t>AB co-design OR AB codesign OR AB “experience of care”</w:t>
            </w:r>
            <w:r w:rsidRPr="00A73DAB">
              <w:rPr>
                <w:rFonts w:asciiTheme="minorBidi" w:hAnsiTheme="minorBidi"/>
                <w:b/>
                <w:bCs/>
                <w:color w:val="000000" w:themeColor="text1"/>
                <w:sz w:val="24"/>
                <w:szCs w:val="24"/>
              </w:rPr>
              <w:t>) AND</w:t>
            </w:r>
            <w:r w:rsidRPr="00A73DAB">
              <w:rPr>
                <w:rFonts w:asciiTheme="minorBidi" w:hAnsiTheme="minorBidi"/>
                <w:color w:val="000000" w:themeColor="text1"/>
                <w:sz w:val="24"/>
                <w:szCs w:val="24"/>
              </w:rPr>
              <w:t xml:space="preserve"> (MH "Client Participation" OR MH “Client Satisfaction" OR MH "Patient Reported Outcome Measures" OR AB “Patient Experience*” OR AB “Patients Experience*” OR AB “Family Experience*” OR AB “Consumer Experience*” OR AB “Consumers Experience*” OR AB “Client Experience*” OR AB "Professional-Patient Communication" OR AB "Professional-Family Relations" OR AB "Professional-Patient Relations") </w:t>
            </w:r>
            <w:r w:rsidRPr="00A73DAB">
              <w:rPr>
                <w:rFonts w:asciiTheme="minorBidi" w:hAnsiTheme="minorBidi"/>
                <w:b/>
                <w:bCs/>
                <w:color w:val="000000" w:themeColor="text1"/>
                <w:sz w:val="24"/>
                <w:szCs w:val="24"/>
              </w:rPr>
              <w:t>AND</w:t>
            </w:r>
            <w:r w:rsidRPr="00A73DAB">
              <w:rPr>
                <w:rFonts w:asciiTheme="minorBidi" w:hAnsiTheme="minorBidi"/>
                <w:color w:val="000000" w:themeColor="text1"/>
                <w:sz w:val="24"/>
                <w:szCs w:val="24"/>
              </w:rPr>
              <w:t xml:space="preserve"> (AB Intervention OR AB tool* OR MM “Quality of care” OR AB "Quality Improvement" OR AB "Quality Assurance" OR AB "Program Evaluation" OR AB "Inservice Training" OR AB "Staff Development" OR AB “communication training*” OR AB “communication skills training” OR (AB “communication skills” AND AB coaching) OR AB "Hospital Communication" OR AB “Mentoring” OR AB feedback OR AB "Clinical Audit" OR AB "Audit and Feedback" OR AB improvement strategies OR AB service improvement* OR AB "Capacity Building" OR AB "Knowledge Management" OR AB "Data Science" OR AB "Medical Informatics" OR AB "Data Management" OR AB "Reminder Systems" OR AB "Information Dissemination" OR AB "Diffusion of Innovation" OR AB "Implementation Science" OR AB "Organizational Innovation" OR AB "Program Development" OR AB "Learning Health System")) </w:t>
            </w:r>
            <w:r w:rsidRPr="00A73DAB">
              <w:rPr>
                <w:rFonts w:asciiTheme="minorBidi" w:hAnsiTheme="minorBidi"/>
                <w:b/>
                <w:bCs/>
                <w:color w:val="000000" w:themeColor="text1"/>
                <w:sz w:val="24"/>
                <w:szCs w:val="24"/>
              </w:rPr>
              <w:t>AND</w:t>
            </w:r>
            <w:r w:rsidRPr="00A73DAB">
              <w:rPr>
                <w:rFonts w:asciiTheme="minorBidi" w:hAnsiTheme="minorBidi"/>
                <w:color w:val="000000" w:themeColor="text1"/>
                <w:sz w:val="24"/>
                <w:szCs w:val="24"/>
              </w:rPr>
              <w:t xml:space="preserve"> ((TI systematic review OR TI systematic literature review OR TI systematic qualitative review OR TI systematic evidence review OR TI systematic quantitative review OR TI systematic meta-review OR TI systematic mixed studies review OR TI systematic mapping review OR TI systematic cochrane review OR TI systematic search and review OR PT “systematic review” OR (PT "Review" AND systematic[su]) OR TI Realist review OR TI Realist synthesis) OR (TI trial OR TI Study OR TI Evaluat* OR TI Compar* OR TI Feasibility OR TI Pilot OR TI Test* OR TI Control* OR TI Experiment* OR TI Quality Improvement OR TI Program OR TI Intervention* OR TI Support* OR TI Systematic OR TI Approach OR TI Use OR TI Using OR TI Method* OR TI Research* OR TI Improv* TI Efficacy OR TI Effective*))</w:t>
            </w:r>
          </w:p>
        </w:tc>
      </w:tr>
      <w:tr w:rsidR="00A73DAB" w:rsidRPr="00A73DAB" w14:paraId="0832DDFC" w14:textId="77777777" w:rsidTr="00A73DAB">
        <w:tc>
          <w:tcPr>
            <w:tcW w:w="9016" w:type="dxa"/>
          </w:tcPr>
          <w:p w14:paraId="0A08A1C6" w14:textId="77777777" w:rsidR="00A73DAB" w:rsidRPr="00A73DAB" w:rsidRDefault="00A73DAB" w:rsidP="009D6E0D">
            <w:pPr>
              <w:pStyle w:val="Heading4"/>
              <w:spacing w:before="0" w:beforeAutospacing="0" w:after="0" w:afterAutospacing="0" w:line="276" w:lineRule="auto"/>
              <w:textAlignment w:val="baseline"/>
              <w:rPr>
                <w:rFonts w:asciiTheme="minorBidi" w:hAnsiTheme="minorBidi" w:cstheme="minorBidi"/>
                <w:color w:val="333333"/>
              </w:rPr>
            </w:pPr>
            <w:r w:rsidRPr="00A73DAB">
              <w:rPr>
                <w:rFonts w:asciiTheme="minorBidi" w:hAnsiTheme="minorBidi" w:cstheme="minorBidi"/>
                <w:color w:val="333333"/>
              </w:rPr>
              <w:lastRenderedPageBreak/>
              <w:t>Expanders</w:t>
            </w:r>
          </w:p>
        </w:tc>
      </w:tr>
      <w:tr w:rsidR="00A73DAB" w:rsidRPr="00A73DAB" w14:paraId="57DB123C" w14:textId="77777777" w:rsidTr="00A73DAB">
        <w:tc>
          <w:tcPr>
            <w:tcW w:w="9016" w:type="dxa"/>
          </w:tcPr>
          <w:p w14:paraId="227AB0BD" w14:textId="43FC3DE5" w:rsidR="00A73DAB" w:rsidRPr="00A73DAB" w:rsidRDefault="00A73DAB" w:rsidP="009D6E0D">
            <w:pPr>
              <w:numPr>
                <w:ilvl w:val="0"/>
                <w:numId w:val="10"/>
              </w:numPr>
              <w:spacing w:line="276" w:lineRule="auto"/>
              <w:textAlignment w:val="baseline"/>
              <w:rPr>
                <w:rFonts w:asciiTheme="minorBidi" w:hAnsiTheme="minorBidi"/>
                <w:color w:val="333333"/>
                <w:sz w:val="24"/>
                <w:szCs w:val="24"/>
              </w:rPr>
            </w:pPr>
            <w:r w:rsidRPr="00A73DAB">
              <w:rPr>
                <w:rStyle w:val="limiter"/>
                <w:rFonts w:asciiTheme="minorBidi" w:hAnsiTheme="minorBidi"/>
                <w:color w:val="333333"/>
                <w:sz w:val="24"/>
                <w:szCs w:val="24"/>
                <w:bdr w:val="none" w:sz="0" w:space="0" w:color="auto" w:frame="1"/>
              </w:rPr>
              <w:t>Apply related words</w:t>
            </w:r>
          </w:p>
        </w:tc>
      </w:tr>
      <w:tr w:rsidR="00A73DAB" w:rsidRPr="00A73DAB" w14:paraId="54B9C25A" w14:textId="77777777" w:rsidTr="00A73DAB">
        <w:tc>
          <w:tcPr>
            <w:tcW w:w="9016" w:type="dxa"/>
          </w:tcPr>
          <w:p w14:paraId="0A575DE5" w14:textId="4832127E" w:rsidR="00A73DAB" w:rsidRPr="00A73DAB" w:rsidRDefault="00A73DAB" w:rsidP="009D6E0D">
            <w:pPr>
              <w:numPr>
                <w:ilvl w:val="0"/>
                <w:numId w:val="10"/>
              </w:numPr>
              <w:spacing w:line="276" w:lineRule="auto"/>
              <w:textAlignment w:val="baseline"/>
              <w:rPr>
                <w:rFonts w:asciiTheme="minorBidi" w:hAnsiTheme="minorBidi"/>
                <w:color w:val="333333"/>
                <w:sz w:val="24"/>
                <w:szCs w:val="24"/>
              </w:rPr>
            </w:pPr>
            <w:r w:rsidRPr="00A73DAB">
              <w:rPr>
                <w:rStyle w:val="limiter"/>
                <w:rFonts w:asciiTheme="minorBidi" w:hAnsiTheme="minorBidi"/>
                <w:color w:val="333333"/>
                <w:sz w:val="24"/>
                <w:szCs w:val="24"/>
                <w:bdr w:val="none" w:sz="0" w:space="0" w:color="auto" w:frame="1"/>
              </w:rPr>
              <w:t>Apply equivalent subjects</w:t>
            </w:r>
          </w:p>
        </w:tc>
      </w:tr>
      <w:tr w:rsidR="00A73DAB" w:rsidRPr="00A73DAB" w14:paraId="469AD1A5" w14:textId="77777777" w:rsidTr="00A73DAB">
        <w:tc>
          <w:tcPr>
            <w:tcW w:w="9016" w:type="dxa"/>
          </w:tcPr>
          <w:p w14:paraId="7561DE51" w14:textId="77777777" w:rsidR="00A73DAB" w:rsidRPr="00A73DAB" w:rsidRDefault="00A73DAB" w:rsidP="009D6E0D">
            <w:pPr>
              <w:pStyle w:val="Heading4"/>
              <w:spacing w:before="0" w:beforeAutospacing="0" w:after="0" w:afterAutospacing="0" w:line="276" w:lineRule="auto"/>
              <w:textAlignment w:val="baseline"/>
              <w:rPr>
                <w:rFonts w:asciiTheme="minorBidi" w:hAnsiTheme="minorBidi" w:cstheme="minorBidi"/>
                <w:color w:val="333333"/>
              </w:rPr>
            </w:pPr>
            <w:r w:rsidRPr="00A73DAB">
              <w:rPr>
                <w:rFonts w:asciiTheme="minorBidi" w:hAnsiTheme="minorBidi" w:cstheme="minorBidi"/>
                <w:color w:val="333333"/>
              </w:rPr>
              <w:t>Limiters</w:t>
            </w:r>
          </w:p>
        </w:tc>
      </w:tr>
      <w:tr w:rsidR="00A73DAB" w:rsidRPr="00A73DAB" w14:paraId="37CBBB54" w14:textId="77777777" w:rsidTr="00A73DAB">
        <w:tc>
          <w:tcPr>
            <w:tcW w:w="9016" w:type="dxa"/>
          </w:tcPr>
          <w:p w14:paraId="3C698979" w14:textId="194A086E" w:rsidR="00A73DAB" w:rsidRPr="00A73DAB" w:rsidRDefault="00A73DAB" w:rsidP="009D6E0D">
            <w:pPr>
              <w:numPr>
                <w:ilvl w:val="0"/>
                <w:numId w:val="11"/>
              </w:numPr>
              <w:spacing w:line="276" w:lineRule="auto"/>
              <w:textAlignment w:val="baseline"/>
              <w:rPr>
                <w:rStyle w:val="limiter"/>
                <w:rFonts w:asciiTheme="minorBidi" w:hAnsiTheme="minorBidi"/>
                <w:color w:val="333333"/>
                <w:sz w:val="24"/>
                <w:szCs w:val="24"/>
              </w:rPr>
            </w:pPr>
            <w:r w:rsidRPr="00A73DAB">
              <w:rPr>
                <w:rStyle w:val="limiter"/>
                <w:rFonts w:asciiTheme="minorBidi" w:hAnsiTheme="minorBidi"/>
                <w:color w:val="333333"/>
                <w:sz w:val="24"/>
                <w:szCs w:val="24"/>
                <w:bdr w:val="none" w:sz="0" w:space="0" w:color="auto" w:frame="1"/>
              </w:rPr>
              <w:t>Publication Year: 2015-202</w:t>
            </w:r>
            <w:r w:rsidR="00B623EF">
              <w:rPr>
                <w:rStyle w:val="limiter"/>
                <w:rFonts w:asciiTheme="minorBidi" w:hAnsiTheme="minorBidi"/>
                <w:color w:val="333333"/>
                <w:sz w:val="24"/>
                <w:szCs w:val="24"/>
                <w:bdr w:val="none" w:sz="0" w:space="0" w:color="auto" w:frame="1"/>
              </w:rPr>
              <w:t>3</w:t>
            </w:r>
          </w:p>
        </w:tc>
      </w:tr>
      <w:tr w:rsidR="00A73DAB" w:rsidRPr="00A73DAB" w14:paraId="74455706" w14:textId="77777777" w:rsidTr="00A73DAB">
        <w:tc>
          <w:tcPr>
            <w:tcW w:w="9016" w:type="dxa"/>
          </w:tcPr>
          <w:p w14:paraId="1DDE4D39" w14:textId="77777777" w:rsidR="00A73DAB" w:rsidRPr="00A73DAB" w:rsidRDefault="00A73DAB" w:rsidP="009D6E0D">
            <w:pPr>
              <w:numPr>
                <w:ilvl w:val="0"/>
                <w:numId w:val="11"/>
              </w:numPr>
              <w:spacing w:line="276" w:lineRule="auto"/>
              <w:textAlignment w:val="baseline"/>
              <w:rPr>
                <w:rFonts w:asciiTheme="minorBidi" w:hAnsiTheme="minorBidi"/>
                <w:color w:val="333333"/>
                <w:sz w:val="24"/>
                <w:szCs w:val="24"/>
              </w:rPr>
            </w:pPr>
            <w:r w:rsidRPr="00A73DAB">
              <w:rPr>
                <w:rStyle w:val="limiter"/>
                <w:rFonts w:asciiTheme="minorBidi" w:hAnsiTheme="minorBidi"/>
                <w:color w:val="333333"/>
                <w:sz w:val="24"/>
                <w:szCs w:val="24"/>
                <w:bdr w:val="none" w:sz="0" w:space="0" w:color="auto" w:frame="1"/>
              </w:rPr>
              <w:t>Peer-reviewed</w:t>
            </w:r>
          </w:p>
        </w:tc>
      </w:tr>
      <w:tr w:rsidR="00A73DAB" w:rsidRPr="00A73DAB" w14:paraId="63E15F62" w14:textId="77777777" w:rsidTr="00A73DAB">
        <w:tc>
          <w:tcPr>
            <w:tcW w:w="9016" w:type="dxa"/>
          </w:tcPr>
          <w:p w14:paraId="232880C9" w14:textId="77777777" w:rsidR="00A73DAB" w:rsidRPr="00A73DAB" w:rsidRDefault="00A73DAB" w:rsidP="009D6E0D">
            <w:pPr>
              <w:pStyle w:val="Heading4"/>
              <w:spacing w:before="0" w:beforeAutospacing="0" w:after="0" w:afterAutospacing="0" w:line="276" w:lineRule="auto"/>
              <w:textAlignment w:val="baseline"/>
              <w:rPr>
                <w:rFonts w:asciiTheme="minorBidi" w:hAnsiTheme="minorBidi" w:cstheme="minorBidi"/>
                <w:color w:val="333333"/>
              </w:rPr>
            </w:pPr>
            <w:r w:rsidRPr="00A73DAB">
              <w:rPr>
                <w:rFonts w:asciiTheme="minorBidi" w:hAnsiTheme="minorBidi" w:cstheme="minorBidi"/>
                <w:color w:val="333333"/>
              </w:rPr>
              <w:t>Source Types</w:t>
            </w:r>
          </w:p>
        </w:tc>
      </w:tr>
      <w:tr w:rsidR="00A73DAB" w:rsidRPr="00A73DAB" w14:paraId="3AB63AC9" w14:textId="77777777" w:rsidTr="00A73DAB">
        <w:tc>
          <w:tcPr>
            <w:tcW w:w="9016" w:type="dxa"/>
          </w:tcPr>
          <w:p w14:paraId="58150D90" w14:textId="2A7CCA6D" w:rsidR="00A73DAB" w:rsidRPr="00A73DAB" w:rsidRDefault="00A73DAB" w:rsidP="009D6E0D">
            <w:pPr>
              <w:numPr>
                <w:ilvl w:val="0"/>
                <w:numId w:val="12"/>
              </w:numPr>
              <w:spacing w:line="276" w:lineRule="auto"/>
              <w:textAlignment w:val="baseline"/>
              <w:rPr>
                <w:rFonts w:asciiTheme="minorBidi" w:hAnsiTheme="minorBidi"/>
                <w:color w:val="333333"/>
                <w:sz w:val="24"/>
                <w:szCs w:val="24"/>
              </w:rPr>
            </w:pPr>
            <w:r w:rsidRPr="00A73DAB">
              <w:rPr>
                <w:rStyle w:val="limiter"/>
                <w:rFonts w:asciiTheme="minorBidi" w:hAnsiTheme="minorBidi"/>
                <w:color w:val="333333"/>
                <w:sz w:val="24"/>
                <w:szCs w:val="24"/>
                <w:bdr w:val="none" w:sz="0" w:space="0" w:color="auto" w:frame="1"/>
              </w:rPr>
              <w:t>Academic Journals</w:t>
            </w:r>
          </w:p>
        </w:tc>
      </w:tr>
      <w:tr w:rsidR="00A73DAB" w:rsidRPr="00A73DAB" w14:paraId="3EEA74D9" w14:textId="77777777" w:rsidTr="00A73DAB">
        <w:tc>
          <w:tcPr>
            <w:tcW w:w="9016" w:type="dxa"/>
          </w:tcPr>
          <w:p w14:paraId="7BF9F2F4" w14:textId="77777777" w:rsidR="00A73DAB" w:rsidRPr="00A73DAB" w:rsidRDefault="00A73DAB" w:rsidP="009D6E0D">
            <w:pPr>
              <w:pStyle w:val="Heading4"/>
              <w:spacing w:before="0" w:beforeAutospacing="0" w:after="0" w:afterAutospacing="0" w:line="276" w:lineRule="auto"/>
              <w:textAlignment w:val="baseline"/>
              <w:rPr>
                <w:rFonts w:asciiTheme="minorBidi" w:hAnsiTheme="minorBidi" w:cstheme="minorBidi"/>
                <w:color w:val="333333"/>
              </w:rPr>
            </w:pPr>
            <w:r w:rsidRPr="00A73DAB">
              <w:rPr>
                <w:rFonts w:asciiTheme="minorBidi" w:hAnsiTheme="minorBidi" w:cstheme="minorBidi"/>
                <w:color w:val="333333"/>
              </w:rPr>
              <w:t>Language</w:t>
            </w:r>
          </w:p>
        </w:tc>
      </w:tr>
      <w:tr w:rsidR="00A73DAB" w:rsidRPr="00A73DAB" w14:paraId="41CA4116" w14:textId="77777777" w:rsidTr="00A73DAB">
        <w:tc>
          <w:tcPr>
            <w:tcW w:w="9016" w:type="dxa"/>
          </w:tcPr>
          <w:p w14:paraId="43918C90" w14:textId="0C9425DA" w:rsidR="00A73DAB" w:rsidRPr="00A73DAB" w:rsidRDefault="00D72620" w:rsidP="009D6E0D">
            <w:pPr>
              <w:numPr>
                <w:ilvl w:val="0"/>
                <w:numId w:val="13"/>
              </w:numPr>
              <w:spacing w:line="276" w:lineRule="auto"/>
              <w:textAlignment w:val="baseline"/>
              <w:rPr>
                <w:rFonts w:asciiTheme="minorBidi" w:hAnsiTheme="minorBidi"/>
                <w:color w:val="333333"/>
                <w:sz w:val="24"/>
                <w:szCs w:val="24"/>
              </w:rPr>
            </w:pPr>
            <w:r>
              <w:t>English</w:t>
            </w:r>
          </w:p>
        </w:tc>
      </w:tr>
      <w:tr w:rsidR="00A73DAB" w:rsidRPr="00A73DAB" w14:paraId="4D3883B9" w14:textId="77777777" w:rsidTr="001F5982">
        <w:tc>
          <w:tcPr>
            <w:tcW w:w="9016" w:type="dxa"/>
            <w:shd w:val="clear" w:color="auto" w:fill="7F7F7F" w:themeFill="text1" w:themeFillTint="80"/>
          </w:tcPr>
          <w:p w14:paraId="072FBB7E" w14:textId="77777777" w:rsidR="00A73DAB" w:rsidRPr="00A73DAB" w:rsidRDefault="00A73DAB" w:rsidP="009D6E0D">
            <w:pPr>
              <w:spacing w:line="276" w:lineRule="auto"/>
              <w:rPr>
                <w:rFonts w:asciiTheme="minorBidi" w:hAnsiTheme="minorBidi"/>
                <w:b/>
                <w:bCs/>
                <w:sz w:val="24"/>
                <w:szCs w:val="24"/>
              </w:rPr>
            </w:pPr>
          </w:p>
        </w:tc>
      </w:tr>
      <w:tr w:rsidR="00A73DAB" w:rsidRPr="00A73DAB" w14:paraId="6248235D" w14:textId="77777777" w:rsidTr="00A73DAB">
        <w:tc>
          <w:tcPr>
            <w:tcW w:w="9016" w:type="dxa"/>
          </w:tcPr>
          <w:p w14:paraId="69439F6E" w14:textId="77777777" w:rsidR="00A73DAB" w:rsidRPr="00A73DAB" w:rsidRDefault="00A73DAB" w:rsidP="009D6E0D">
            <w:pPr>
              <w:spacing w:line="276" w:lineRule="auto"/>
              <w:rPr>
                <w:rFonts w:asciiTheme="minorBidi" w:hAnsiTheme="minorBidi"/>
                <w:b/>
                <w:bCs/>
                <w:sz w:val="24"/>
                <w:szCs w:val="24"/>
              </w:rPr>
            </w:pPr>
            <w:r w:rsidRPr="00A73DAB">
              <w:rPr>
                <w:rFonts w:asciiTheme="minorBidi" w:hAnsiTheme="minorBidi"/>
                <w:b/>
                <w:bCs/>
                <w:sz w:val="24"/>
                <w:szCs w:val="24"/>
              </w:rPr>
              <w:t xml:space="preserve">Econlit (through EBSCO) </w:t>
            </w:r>
          </w:p>
        </w:tc>
      </w:tr>
      <w:tr w:rsidR="00A73DAB" w:rsidRPr="00A73DAB" w14:paraId="797AB169" w14:textId="77777777" w:rsidTr="00A73DAB">
        <w:tc>
          <w:tcPr>
            <w:tcW w:w="9016" w:type="dxa"/>
          </w:tcPr>
          <w:p w14:paraId="04818FEA" w14:textId="3EDF5707" w:rsidR="00A73DAB" w:rsidRPr="00A73DAB" w:rsidRDefault="00A73DAB" w:rsidP="009D6E0D">
            <w:pPr>
              <w:spacing w:line="276" w:lineRule="auto"/>
              <w:rPr>
                <w:rFonts w:asciiTheme="minorBidi" w:hAnsiTheme="minorBidi"/>
                <w:sz w:val="24"/>
                <w:szCs w:val="24"/>
              </w:rPr>
            </w:pPr>
            <w:r w:rsidRPr="00A73DAB">
              <w:rPr>
                <w:rFonts w:asciiTheme="minorBidi" w:hAnsiTheme="minorBidi"/>
                <w:sz w:val="24"/>
                <w:szCs w:val="24"/>
              </w:rPr>
              <w:t xml:space="preserve">(Patient* OR Health) AND ("Patient Experience*" OR "Inpatient Experience*" OR "Caregiver Experience*" OR "Caregivers experience*" OR "Consumer experience*" OR "Consumers experience*" OR "user experience*" OR "Users </w:t>
            </w:r>
            <w:r w:rsidRPr="00A73DAB">
              <w:rPr>
                <w:rFonts w:asciiTheme="minorBidi" w:hAnsiTheme="minorBidi"/>
                <w:sz w:val="24"/>
                <w:szCs w:val="24"/>
              </w:rPr>
              <w:lastRenderedPageBreak/>
              <w:t>experience*" OR "patient feedback" OR "experience feedback" OR "experience survey*" OR "experience data")</w:t>
            </w:r>
          </w:p>
        </w:tc>
      </w:tr>
      <w:tr w:rsidR="00A73DAB" w:rsidRPr="00A73DAB" w14:paraId="3DE1A82A" w14:textId="77777777" w:rsidTr="00A73DAB">
        <w:tc>
          <w:tcPr>
            <w:tcW w:w="9016" w:type="dxa"/>
          </w:tcPr>
          <w:p w14:paraId="72F50C31" w14:textId="77777777" w:rsidR="00A73DAB" w:rsidRPr="00A73DAB" w:rsidRDefault="00A73DAB" w:rsidP="009D6E0D">
            <w:pPr>
              <w:pStyle w:val="Heading4"/>
              <w:spacing w:before="0" w:beforeAutospacing="0" w:after="0" w:afterAutospacing="0" w:line="276" w:lineRule="auto"/>
              <w:textAlignment w:val="baseline"/>
              <w:rPr>
                <w:rFonts w:asciiTheme="minorBidi" w:hAnsiTheme="minorBidi" w:cstheme="minorBidi"/>
                <w:color w:val="333333"/>
              </w:rPr>
            </w:pPr>
            <w:r w:rsidRPr="00A73DAB">
              <w:rPr>
                <w:rFonts w:asciiTheme="minorBidi" w:hAnsiTheme="minorBidi" w:cstheme="minorBidi"/>
                <w:color w:val="333333"/>
              </w:rPr>
              <w:lastRenderedPageBreak/>
              <w:t>Expanders</w:t>
            </w:r>
          </w:p>
        </w:tc>
      </w:tr>
      <w:tr w:rsidR="00A73DAB" w:rsidRPr="00A73DAB" w14:paraId="503C23CE" w14:textId="77777777" w:rsidTr="00A73DAB">
        <w:tc>
          <w:tcPr>
            <w:tcW w:w="9016" w:type="dxa"/>
          </w:tcPr>
          <w:p w14:paraId="14FD308C" w14:textId="106E9436" w:rsidR="00A73DAB" w:rsidRPr="00A73DAB" w:rsidRDefault="00A73DAB" w:rsidP="009D6E0D">
            <w:pPr>
              <w:numPr>
                <w:ilvl w:val="0"/>
                <w:numId w:val="17"/>
              </w:numPr>
              <w:spacing w:line="276" w:lineRule="auto"/>
              <w:textAlignment w:val="baseline"/>
              <w:rPr>
                <w:rFonts w:asciiTheme="minorBidi" w:hAnsiTheme="minorBidi"/>
                <w:color w:val="333333"/>
                <w:sz w:val="24"/>
                <w:szCs w:val="24"/>
              </w:rPr>
            </w:pPr>
            <w:r w:rsidRPr="00A73DAB">
              <w:rPr>
                <w:rStyle w:val="limiter"/>
                <w:rFonts w:asciiTheme="minorBidi" w:hAnsiTheme="minorBidi"/>
                <w:color w:val="333333"/>
                <w:sz w:val="24"/>
                <w:szCs w:val="24"/>
                <w:bdr w:val="none" w:sz="0" w:space="0" w:color="auto" w:frame="1"/>
              </w:rPr>
              <w:t>Apply related words</w:t>
            </w:r>
          </w:p>
        </w:tc>
      </w:tr>
      <w:tr w:rsidR="00A73DAB" w:rsidRPr="00A73DAB" w14:paraId="79AC0E6A" w14:textId="77777777" w:rsidTr="00A73DAB">
        <w:tc>
          <w:tcPr>
            <w:tcW w:w="9016" w:type="dxa"/>
          </w:tcPr>
          <w:p w14:paraId="2E36717A" w14:textId="7D38A292" w:rsidR="00A73DAB" w:rsidRPr="00A73DAB" w:rsidRDefault="00A73DAB" w:rsidP="009D6E0D">
            <w:pPr>
              <w:numPr>
                <w:ilvl w:val="0"/>
                <w:numId w:val="17"/>
              </w:numPr>
              <w:spacing w:line="276" w:lineRule="auto"/>
              <w:textAlignment w:val="baseline"/>
              <w:rPr>
                <w:rFonts w:asciiTheme="minorBidi" w:hAnsiTheme="minorBidi"/>
                <w:color w:val="333333"/>
                <w:sz w:val="24"/>
                <w:szCs w:val="24"/>
              </w:rPr>
            </w:pPr>
            <w:r w:rsidRPr="00A73DAB">
              <w:rPr>
                <w:rStyle w:val="limiter"/>
                <w:rFonts w:asciiTheme="minorBidi" w:hAnsiTheme="minorBidi"/>
                <w:color w:val="333333"/>
                <w:sz w:val="24"/>
                <w:szCs w:val="24"/>
                <w:bdr w:val="none" w:sz="0" w:space="0" w:color="auto" w:frame="1"/>
              </w:rPr>
              <w:t>Apply equivalent subjects</w:t>
            </w:r>
          </w:p>
        </w:tc>
      </w:tr>
      <w:tr w:rsidR="00A73DAB" w:rsidRPr="00A73DAB" w14:paraId="3B3B16EC" w14:textId="77777777" w:rsidTr="00A73DAB">
        <w:tc>
          <w:tcPr>
            <w:tcW w:w="9016" w:type="dxa"/>
          </w:tcPr>
          <w:p w14:paraId="58B1E215" w14:textId="77777777" w:rsidR="00A73DAB" w:rsidRPr="00A73DAB" w:rsidRDefault="00A73DAB" w:rsidP="009D6E0D">
            <w:pPr>
              <w:pStyle w:val="Heading4"/>
              <w:spacing w:before="0" w:beforeAutospacing="0" w:after="0" w:afterAutospacing="0" w:line="276" w:lineRule="auto"/>
              <w:textAlignment w:val="baseline"/>
              <w:rPr>
                <w:rFonts w:asciiTheme="minorBidi" w:hAnsiTheme="minorBidi" w:cstheme="minorBidi"/>
                <w:color w:val="333333"/>
              </w:rPr>
            </w:pPr>
            <w:r w:rsidRPr="00A73DAB">
              <w:rPr>
                <w:rFonts w:asciiTheme="minorBidi" w:hAnsiTheme="minorBidi" w:cstheme="minorBidi"/>
                <w:color w:val="333333"/>
              </w:rPr>
              <w:t>Limiters</w:t>
            </w:r>
          </w:p>
        </w:tc>
      </w:tr>
      <w:tr w:rsidR="00A73DAB" w:rsidRPr="00A73DAB" w14:paraId="2C3713D0" w14:textId="77777777" w:rsidTr="00A73DAB">
        <w:tc>
          <w:tcPr>
            <w:tcW w:w="9016" w:type="dxa"/>
          </w:tcPr>
          <w:p w14:paraId="64EB26A9" w14:textId="2878CF55" w:rsidR="00A73DAB" w:rsidRPr="00A73DAB" w:rsidRDefault="00A73DAB" w:rsidP="009D6E0D">
            <w:pPr>
              <w:numPr>
                <w:ilvl w:val="0"/>
                <w:numId w:val="18"/>
              </w:numPr>
              <w:spacing w:line="276" w:lineRule="auto"/>
              <w:textAlignment w:val="baseline"/>
              <w:rPr>
                <w:rStyle w:val="limiter"/>
                <w:rFonts w:asciiTheme="minorBidi" w:hAnsiTheme="minorBidi"/>
                <w:color w:val="333333"/>
                <w:sz w:val="24"/>
                <w:szCs w:val="24"/>
              </w:rPr>
            </w:pPr>
            <w:r w:rsidRPr="00A73DAB">
              <w:rPr>
                <w:rStyle w:val="limiter"/>
                <w:rFonts w:asciiTheme="minorBidi" w:hAnsiTheme="minorBidi"/>
                <w:color w:val="333333"/>
                <w:sz w:val="24"/>
                <w:szCs w:val="24"/>
                <w:bdr w:val="none" w:sz="0" w:space="0" w:color="auto" w:frame="1"/>
              </w:rPr>
              <w:t>Published Date: 20150101-202</w:t>
            </w:r>
            <w:r w:rsidR="00D72620">
              <w:rPr>
                <w:rStyle w:val="limiter"/>
                <w:rFonts w:asciiTheme="minorBidi" w:hAnsiTheme="minorBidi"/>
                <w:color w:val="333333"/>
                <w:sz w:val="24"/>
                <w:szCs w:val="24"/>
                <w:bdr w:val="none" w:sz="0" w:space="0" w:color="auto" w:frame="1"/>
              </w:rPr>
              <w:t>3</w:t>
            </w:r>
            <w:r w:rsidRPr="00A73DAB">
              <w:rPr>
                <w:rStyle w:val="limiter"/>
                <w:rFonts w:asciiTheme="minorBidi" w:hAnsiTheme="minorBidi"/>
                <w:color w:val="333333"/>
                <w:sz w:val="24"/>
                <w:szCs w:val="24"/>
                <w:bdr w:val="none" w:sz="0" w:space="0" w:color="auto" w:frame="1"/>
              </w:rPr>
              <w:t>1231</w:t>
            </w:r>
          </w:p>
        </w:tc>
      </w:tr>
      <w:tr w:rsidR="00A73DAB" w:rsidRPr="00A73DAB" w14:paraId="0C76C720" w14:textId="77777777" w:rsidTr="00A73DAB">
        <w:tc>
          <w:tcPr>
            <w:tcW w:w="9016" w:type="dxa"/>
          </w:tcPr>
          <w:p w14:paraId="57FFD40C" w14:textId="77777777" w:rsidR="00A73DAB" w:rsidRPr="00A73DAB" w:rsidRDefault="00A73DAB" w:rsidP="009D6E0D">
            <w:pPr>
              <w:numPr>
                <w:ilvl w:val="0"/>
                <w:numId w:val="18"/>
              </w:numPr>
              <w:spacing w:line="276" w:lineRule="auto"/>
              <w:textAlignment w:val="baseline"/>
              <w:rPr>
                <w:rStyle w:val="limiter"/>
                <w:rFonts w:asciiTheme="minorBidi" w:hAnsiTheme="minorBidi"/>
                <w:color w:val="333333"/>
                <w:sz w:val="24"/>
                <w:szCs w:val="24"/>
              </w:rPr>
            </w:pPr>
            <w:r w:rsidRPr="00A73DAB">
              <w:rPr>
                <w:rStyle w:val="limiter"/>
                <w:rFonts w:asciiTheme="minorBidi" w:hAnsiTheme="minorBidi"/>
                <w:color w:val="333333"/>
                <w:sz w:val="24"/>
                <w:szCs w:val="24"/>
                <w:bdr w:val="none" w:sz="0" w:space="0" w:color="auto" w:frame="1"/>
              </w:rPr>
              <w:t>Academic journals</w:t>
            </w:r>
          </w:p>
        </w:tc>
      </w:tr>
      <w:tr w:rsidR="00A73DAB" w:rsidRPr="00A73DAB" w14:paraId="7BE07FB6" w14:textId="77777777" w:rsidTr="00A73DAB">
        <w:tc>
          <w:tcPr>
            <w:tcW w:w="9016" w:type="dxa"/>
          </w:tcPr>
          <w:p w14:paraId="43C1C648" w14:textId="77777777" w:rsidR="00A73DAB" w:rsidRPr="00A73DAB" w:rsidRDefault="00A73DAB" w:rsidP="009D6E0D">
            <w:pPr>
              <w:spacing w:line="276" w:lineRule="auto"/>
              <w:rPr>
                <w:rFonts w:asciiTheme="minorBidi" w:hAnsiTheme="minorBidi"/>
                <w:b/>
                <w:bCs/>
                <w:sz w:val="24"/>
                <w:szCs w:val="24"/>
              </w:rPr>
            </w:pPr>
            <w:r w:rsidRPr="00A73DAB">
              <w:rPr>
                <w:rFonts w:asciiTheme="minorBidi" w:hAnsiTheme="minorBidi"/>
                <w:b/>
                <w:bCs/>
                <w:sz w:val="24"/>
                <w:szCs w:val="24"/>
              </w:rPr>
              <w:t>Subjects:</w:t>
            </w:r>
          </w:p>
        </w:tc>
      </w:tr>
      <w:tr w:rsidR="00A73DAB" w:rsidRPr="00A73DAB" w14:paraId="321483EB" w14:textId="77777777" w:rsidTr="00A73DAB">
        <w:tc>
          <w:tcPr>
            <w:tcW w:w="9016" w:type="dxa"/>
          </w:tcPr>
          <w:p w14:paraId="6E9054DD" w14:textId="77777777" w:rsidR="00A73DAB" w:rsidRPr="00A73DAB" w:rsidRDefault="00A73DAB" w:rsidP="009D6E0D">
            <w:pPr>
              <w:pStyle w:val="ListParagraph"/>
              <w:numPr>
                <w:ilvl w:val="0"/>
                <w:numId w:val="19"/>
              </w:numPr>
              <w:spacing w:line="276" w:lineRule="auto"/>
              <w:rPr>
                <w:rFonts w:asciiTheme="minorBidi" w:hAnsiTheme="minorBidi"/>
                <w:sz w:val="24"/>
                <w:szCs w:val="24"/>
              </w:rPr>
            </w:pPr>
            <w:r w:rsidRPr="00A73DAB">
              <w:rPr>
                <w:rFonts w:asciiTheme="minorBidi" w:hAnsiTheme="minorBidi"/>
                <w:sz w:val="24"/>
                <w:szCs w:val="24"/>
              </w:rPr>
              <w:t xml:space="preserve">analysis of health care markets </w:t>
            </w:r>
          </w:p>
        </w:tc>
      </w:tr>
      <w:tr w:rsidR="00A73DAB" w:rsidRPr="00A73DAB" w14:paraId="500B867F" w14:textId="77777777" w:rsidTr="00A73DAB">
        <w:tc>
          <w:tcPr>
            <w:tcW w:w="9016" w:type="dxa"/>
          </w:tcPr>
          <w:p w14:paraId="58159BEC" w14:textId="77777777" w:rsidR="00A73DAB" w:rsidRPr="00A73DAB" w:rsidRDefault="00A73DAB" w:rsidP="009D6E0D">
            <w:pPr>
              <w:pStyle w:val="ListParagraph"/>
              <w:numPr>
                <w:ilvl w:val="0"/>
                <w:numId w:val="19"/>
              </w:numPr>
              <w:spacing w:line="276" w:lineRule="auto"/>
              <w:rPr>
                <w:rFonts w:asciiTheme="minorBidi" w:hAnsiTheme="minorBidi"/>
                <w:sz w:val="24"/>
                <w:szCs w:val="24"/>
              </w:rPr>
            </w:pPr>
            <w:r w:rsidRPr="00A73DAB">
              <w:rPr>
                <w:rFonts w:asciiTheme="minorBidi" w:hAnsiTheme="minorBidi"/>
                <w:sz w:val="24"/>
                <w:szCs w:val="24"/>
              </w:rPr>
              <w:t>health behavior</w:t>
            </w:r>
          </w:p>
        </w:tc>
      </w:tr>
      <w:tr w:rsidR="00A73DAB" w:rsidRPr="00A73DAB" w14:paraId="09A25368" w14:textId="77777777" w:rsidTr="00A73DAB">
        <w:tc>
          <w:tcPr>
            <w:tcW w:w="9016" w:type="dxa"/>
          </w:tcPr>
          <w:p w14:paraId="6533A734" w14:textId="77777777" w:rsidR="00A73DAB" w:rsidRPr="00A73DAB" w:rsidRDefault="00A73DAB" w:rsidP="009D6E0D">
            <w:pPr>
              <w:pStyle w:val="ListParagraph"/>
              <w:numPr>
                <w:ilvl w:val="0"/>
                <w:numId w:val="19"/>
              </w:numPr>
              <w:spacing w:line="276" w:lineRule="auto"/>
              <w:rPr>
                <w:rFonts w:asciiTheme="minorBidi" w:hAnsiTheme="minorBidi"/>
                <w:sz w:val="24"/>
                <w:szCs w:val="24"/>
              </w:rPr>
            </w:pPr>
            <w:r w:rsidRPr="00A73DAB">
              <w:rPr>
                <w:rFonts w:asciiTheme="minorBidi" w:hAnsiTheme="minorBidi"/>
                <w:color w:val="333333"/>
                <w:sz w:val="24"/>
                <w:szCs w:val="24"/>
                <w:shd w:val="clear" w:color="auto" w:fill="FFFFFF"/>
              </w:rPr>
              <w:t>health: government policy; regulation; public health</w:t>
            </w:r>
          </w:p>
        </w:tc>
      </w:tr>
      <w:tr w:rsidR="00A73DAB" w:rsidRPr="00A73DAB" w14:paraId="7A217A56" w14:textId="77777777" w:rsidTr="00A73DAB">
        <w:tc>
          <w:tcPr>
            <w:tcW w:w="9016" w:type="dxa"/>
          </w:tcPr>
          <w:p w14:paraId="33666445" w14:textId="77777777" w:rsidR="00A73DAB" w:rsidRPr="00A73DAB" w:rsidRDefault="00A73DAB" w:rsidP="009D6E0D">
            <w:pPr>
              <w:pStyle w:val="ListParagraph"/>
              <w:numPr>
                <w:ilvl w:val="0"/>
                <w:numId w:val="19"/>
              </w:numPr>
              <w:spacing w:line="276" w:lineRule="auto"/>
              <w:rPr>
                <w:rFonts w:asciiTheme="minorBidi" w:hAnsiTheme="minorBidi"/>
                <w:sz w:val="24"/>
                <w:szCs w:val="24"/>
              </w:rPr>
            </w:pPr>
            <w:r w:rsidRPr="00A73DAB">
              <w:rPr>
                <w:rFonts w:asciiTheme="minorBidi" w:hAnsiTheme="minorBidi"/>
                <w:sz w:val="24"/>
                <w:szCs w:val="24"/>
              </w:rPr>
              <w:t xml:space="preserve">consumer economics: empirical analysis </w:t>
            </w:r>
          </w:p>
        </w:tc>
      </w:tr>
      <w:tr w:rsidR="00A73DAB" w:rsidRPr="00A73DAB" w14:paraId="6D94DC85" w14:textId="77777777" w:rsidTr="001F5982">
        <w:tc>
          <w:tcPr>
            <w:tcW w:w="9016" w:type="dxa"/>
            <w:shd w:val="clear" w:color="auto" w:fill="7F7F7F" w:themeFill="text1" w:themeFillTint="80"/>
          </w:tcPr>
          <w:p w14:paraId="715F3C2F" w14:textId="77777777" w:rsidR="00A73DAB" w:rsidRPr="00A73DAB" w:rsidRDefault="00A73DAB" w:rsidP="009D6E0D">
            <w:pPr>
              <w:spacing w:line="276" w:lineRule="auto"/>
              <w:rPr>
                <w:rFonts w:asciiTheme="minorBidi" w:hAnsiTheme="minorBidi"/>
                <w:b/>
                <w:bCs/>
                <w:sz w:val="24"/>
                <w:szCs w:val="24"/>
              </w:rPr>
            </w:pPr>
          </w:p>
        </w:tc>
      </w:tr>
      <w:tr w:rsidR="00A73DAB" w:rsidRPr="00A73DAB" w14:paraId="6ADDD2E9" w14:textId="77777777" w:rsidTr="00A73DAB">
        <w:tc>
          <w:tcPr>
            <w:tcW w:w="9016" w:type="dxa"/>
          </w:tcPr>
          <w:p w14:paraId="02DCC77E" w14:textId="77777777" w:rsidR="00A73DAB" w:rsidRPr="00A73DAB" w:rsidRDefault="00A73DAB" w:rsidP="009D6E0D">
            <w:pPr>
              <w:pStyle w:val="Heading2"/>
              <w:shd w:val="clear" w:color="auto" w:fill="FFFFFF"/>
              <w:spacing w:line="276" w:lineRule="auto"/>
              <w:rPr>
                <w:rStyle w:val="edges-bs3-result-count-total"/>
                <w:rFonts w:asciiTheme="minorBidi" w:hAnsiTheme="minorBidi" w:cstheme="minorBidi"/>
                <w:color w:val="282624"/>
                <w:spacing w:val="5"/>
                <w:sz w:val="24"/>
                <w:szCs w:val="24"/>
              </w:rPr>
            </w:pPr>
            <w:r w:rsidRPr="00A73DAB">
              <w:rPr>
                <w:rFonts w:asciiTheme="minorBidi" w:hAnsiTheme="minorBidi" w:cstheme="minorBidi"/>
                <w:b/>
                <w:bCs/>
                <w:color w:val="282624"/>
                <w:spacing w:val="5"/>
                <w:sz w:val="24"/>
                <w:szCs w:val="24"/>
                <w:shd w:val="clear" w:color="auto" w:fill="FFFFFF"/>
              </w:rPr>
              <w:t xml:space="preserve">DOAJ (Directory of Open Access Journals) </w:t>
            </w:r>
            <w:r w:rsidRPr="00A73DAB">
              <w:rPr>
                <w:rFonts w:asciiTheme="minorBidi" w:hAnsiTheme="minorBidi" w:cstheme="minorBidi"/>
                <w:color w:val="282624"/>
                <w:spacing w:val="5"/>
                <w:sz w:val="24"/>
                <w:szCs w:val="24"/>
                <w:shd w:val="clear" w:color="auto" w:fill="FFFFFF"/>
              </w:rPr>
              <w:t>– Search for articles Abstracts–</w:t>
            </w:r>
            <w:r w:rsidRPr="00A73DAB">
              <w:rPr>
                <w:rStyle w:val="edges-bs3-result-count-total"/>
                <w:rFonts w:asciiTheme="minorBidi" w:hAnsiTheme="minorBidi" w:cstheme="minorBidi"/>
                <w:color w:val="282624"/>
                <w:spacing w:val="5"/>
                <w:sz w:val="24"/>
                <w:szCs w:val="24"/>
              </w:rPr>
              <w:t xml:space="preserve"> filtered for Medicine and Social Sciences and for years of 2015 or later.</w:t>
            </w:r>
          </w:p>
        </w:tc>
      </w:tr>
      <w:tr w:rsidR="00A73DAB" w:rsidRPr="00A73DAB" w14:paraId="5D93C9BD" w14:textId="77777777" w:rsidTr="00A73DAB">
        <w:tc>
          <w:tcPr>
            <w:tcW w:w="9016" w:type="dxa"/>
          </w:tcPr>
          <w:p w14:paraId="50DA30ED" w14:textId="77777777" w:rsidR="00A73DAB" w:rsidRPr="00A73DAB" w:rsidRDefault="00A73DAB" w:rsidP="009D6E0D">
            <w:pPr>
              <w:spacing w:line="276" w:lineRule="auto"/>
              <w:rPr>
                <w:rFonts w:asciiTheme="minorBidi" w:hAnsiTheme="minorBidi"/>
                <w:b/>
                <w:bCs/>
                <w:sz w:val="24"/>
                <w:szCs w:val="24"/>
              </w:rPr>
            </w:pPr>
            <w:r w:rsidRPr="00A73DAB">
              <w:rPr>
                <w:rFonts w:asciiTheme="minorBidi" w:hAnsiTheme="minorBidi"/>
                <w:color w:val="212121"/>
                <w:sz w:val="24"/>
                <w:szCs w:val="24"/>
              </w:rPr>
              <w:t>("Patient-Centered Care" OR "Patient-Centred Care" OR "Person-Centered Care" OR "Person-Centred Care" OR "Client-Centered Care" OR "Client-Centred Care" OR "Costumer-Centered Care" OR "Costumer-Centered Care" OR "User-Centered Care" OR "User-Centred Care" OR "Patient Satisfaction" OR "Patient Experience*" OR "Experience Measure*" OR "Experience survey*" OR "Family Experience*" OR "Consumer Experience*" OR "Consumers Experience*" OR "Client Experience*" OR "doctor* communication" OR "nurse* Communication" OR "provider communication" OR empathy OR "shared decision making" OR "communication skills" OR "experience data") AND ( Intervention OR tool* OR "Quality Improvement" OR "Quality Assurance" OR "Program Evaluation" OR "Training" OR "Staff Development" OR coaching OR "Hospital-Patient Relation*" OR "Hospital Communication" OR "Mentoring" OR "audit and feedback" OR "improvement cycle*" OR "improvement strategies" OR "service improvement*" OR "Capacity Building" OR "Knowledge Management" OR "Data Science" OR "Medical Informatics" OR "Data Management" OR "Reminder System*" OR "dashboard" OR "Information Dissemination" OR "Diffusion of Innovation" OR "Implementation Science" OR "Organizational Innovation" OR "Organizational development" OR "improvement journey" OR “Process Improvement” OR "Program Development" OR "Learning Health System")</w:t>
            </w:r>
          </w:p>
        </w:tc>
      </w:tr>
    </w:tbl>
    <w:p w14:paraId="0BB5D993" w14:textId="04822765" w:rsidR="00DF537B" w:rsidRDefault="00DF537B" w:rsidP="00F81C65">
      <w:pPr>
        <w:spacing w:line="276" w:lineRule="auto"/>
        <w:rPr>
          <w:rFonts w:asciiTheme="minorBidi" w:hAnsiTheme="minorBidi"/>
          <w:b/>
          <w:bCs/>
          <w:sz w:val="24"/>
          <w:szCs w:val="24"/>
        </w:rPr>
      </w:pPr>
    </w:p>
    <w:p w14:paraId="5BDCC51D" w14:textId="01297E63" w:rsidR="002F1B24" w:rsidRPr="00846207" w:rsidRDefault="002F1B24" w:rsidP="002F1B24">
      <w:pPr>
        <w:rPr>
          <w:rFonts w:asciiTheme="minorBidi" w:hAnsiTheme="minorBidi"/>
          <w:b/>
          <w:bCs/>
          <w:sz w:val="24"/>
          <w:szCs w:val="24"/>
        </w:rPr>
      </w:pPr>
    </w:p>
    <w:p w14:paraId="3F82E10C" w14:textId="77777777" w:rsidR="002F1B24" w:rsidRPr="00CF7CDD" w:rsidRDefault="002F1B24" w:rsidP="002F1B24">
      <w:pPr>
        <w:rPr>
          <w:rFonts w:asciiTheme="majorBidi" w:hAnsiTheme="majorBidi" w:cstheme="majorBidi"/>
          <w:sz w:val="20"/>
          <w:szCs w:val="20"/>
          <w:lang w:val="en-GB"/>
        </w:rPr>
      </w:pPr>
    </w:p>
    <w:p w14:paraId="1B005856" w14:textId="77777777" w:rsidR="002F1B24" w:rsidRPr="00CF7CDD" w:rsidRDefault="002F1B24" w:rsidP="002F1B24">
      <w:pPr>
        <w:rPr>
          <w:rFonts w:asciiTheme="majorBidi" w:hAnsiTheme="majorBidi" w:cstheme="majorBidi"/>
          <w:sz w:val="20"/>
          <w:szCs w:val="20"/>
          <w:lang w:val="en-GB"/>
        </w:rPr>
      </w:pPr>
    </w:p>
    <w:p w14:paraId="77499FF3" w14:textId="77777777" w:rsidR="002F1B24" w:rsidRPr="00CF7CDD" w:rsidRDefault="002F1B24" w:rsidP="002F1B24">
      <w:pPr>
        <w:tabs>
          <w:tab w:val="left" w:pos="0"/>
        </w:tabs>
        <w:rPr>
          <w:sz w:val="20"/>
          <w:szCs w:val="20"/>
          <w:lang w:val="en-GB"/>
        </w:rPr>
      </w:pPr>
    </w:p>
    <w:p w14:paraId="2F1A2027" w14:textId="77777777" w:rsidR="00FF6EEE" w:rsidRPr="00CF7CDD" w:rsidRDefault="00FF6EEE" w:rsidP="00DF537B">
      <w:pPr>
        <w:spacing w:line="276" w:lineRule="auto"/>
        <w:rPr>
          <w:rFonts w:asciiTheme="minorBidi" w:hAnsiTheme="minorBidi"/>
          <w:b/>
          <w:bCs/>
          <w:color w:val="000000" w:themeColor="text1"/>
          <w:sz w:val="20"/>
          <w:szCs w:val="20"/>
          <w:lang w:val="en-GB"/>
        </w:rPr>
      </w:pPr>
    </w:p>
    <w:sectPr w:rsidR="00FF6EEE" w:rsidRPr="00CF7CD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922DFF" w14:textId="77777777" w:rsidR="008B1C07" w:rsidRDefault="008B1C07" w:rsidP="00F81C65">
      <w:pPr>
        <w:spacing w:after="0" w:line="240" w:lineRule="auto"/>
      </w:pPr>
      <w:r>
        <w:separator/>
      </w:r>
    </w:p>
  </w:endnote>
  <w:endnote w:type="continuationSeparator" w:id="0">
    <w:p w14:paraId="1FB48567" w14:textId="77777777" w:rsidR="008B1C07" w:rsidRDefault="008B1C07" w:rsidP="00F81C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58563055"/>
      <w:docPartObj>
        <w:docPartGallery w:val="Page Numbers (Bottom of Page)"/>
        <w:docPartUnique/>
      </w:docPartObj>
    </w:sdtPr>
    <w:sdtEndPr>
      <w:rPr>
        <w:noProof/>
      </w:rPr>
    </w:sdtEndPr>
    <w:sdtContent>
      <w:p w14:paraId="2205E0FF" w14:textId="7C70B3D6" w:rsidR="00F81C65" w:rsidRDefault="00F81C6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F76169" w14:textId="77777777" w:rsidR="00F81C65" w:rsidRDefault="00F81C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F9EC26" w14:textId="77777777" w:rsidR="008B1C07" w:rsidRDefault="008B1C07" w:rsidP="00F81C65">
      <w:pPr>
        <w:spacing w:after="0" w:line="240" w:lineRule="auto"/>
      </w:pPr>
      <w:r>
        <w:separator/>
      </w:r>
    </w:p>
  </w:footnote>
  <w:footnote w:type="continuationSeparator" w:id="0">
    <w:p w14:paraId="7DC36232" w14:textId="77777777" w:rsidR="008B1C07" w:rsidRDefault="008B1C07" w:rsidP="00F81C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DE00DA"/>
    <w:multiLevelType w:val="multilevel"/>
    <w:tmpl w:val="C2887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5F3F97"/>
    <w:multiLevelType w:val="multilevel"/>
    <w:tmpl w:val="9502FED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3C387D"/>
    <w:multiLevelType w:val="multilevel"/>
    <w:tmpl w:val="855C992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013BBE"/>
    <w:multiLevelType w:val="multilevel"/>
    <w:tmpl w:val="6F08271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7620B6"/>
    <w:multiLevelType w:val="hybridMultilevel"/>
    <w:tmpl w:val="811A5F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9A866A2"/>
    <w:multiLevelType w:val="multilevel"/>
    <w:tmpl w:val="5E84806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C13AA1"/>
    <w:multiLevelType w:val="multilevel"/>
    <w:tmpl w:val="C676164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D9271AB"/>
    <w:multiLevelType w:val="hybridMultilevel"/>
    <w:tmpl w:val="F9B090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5B8193B"/>
    <w:multiLevelType w:val="multilevel"/>
    <w:tmpl w:val="2470293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5F1D21"/>
    <w:multiLevelType w:val="multilevel"/>
    <w:tmpl w:val="67906A3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3DD2649"/>
    <w:multiLevelType w:val="hybridMultilevel"/>
    <w:tmpl w:val="123A96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426603"/>
    <w:multiLevelType w:val="multilevel"/>
    <w:tmpl w:val="78A845D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5597264"/>
    <w:multiLevelType w:val="multilevel"/>
    <w:tmpl w:val="55EC965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B730693"/>
    <w:multiLevelType w:val="multilevel"/>
    <w:tmpl w:val="D692192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7AE5C52"/>
    <w:multiLevelType w:val="multilevel"/>
    <w:tmpl w:val="23BC4B4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C781065"/>
    <w:multiLevelType w:val="hybridMultilevel"/>
    <w:tmpl w:val="3988A4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EF3308C"/>
    <w:multiLevelType w:val="multilevel"/>
    <w:tmpl w:val="5C606BD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5C27694"/>
    <w:multiLevelType w:val="multilevel"/>
    <w:tmpl w:val="CDA83BF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6740D30"/>
    <w:multiLevelType w:val="multilevel"/>
    <w:tmpl w:val="23BC695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A6C5A5F"/>
    <w:multiLevelType w:val="multilevel"/>
    <w:tmpl w:val="7E5E5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FEC551C"/>
    <w:multiLevelType w:val="multilevel"/>
    <w:tmpl w:val="CCCC68E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2127307083">
    <w:abstractNumId w:val="20"/>
  </w:num>
  <w:num w:numId="2" w16cid:durableId="2082867014">
    <w:abstractNumId w:val="5"/>
  </w:num>
  <w:num w:numId="3" w16cid:durableId="1414663518">
    <w:abstractNumId w:val="6"/>
  </w:num>
  <w:num w:numId="4" w16cid:durableId="2077967195">
    <w:abstractNumId w:val="9"/>
  </w:num>
  <w:num w:numId="5" w16cid:durableId="1564825963">
    <w:abstractNumId w:val="16"/>
  </w:num>
  <w:num w:numId="6" w16cid:durableId="991566796">
    <w:abstractNumId w:val="11"/>
  </w:num>
  <w:num w:numId="7" w16cid:durableId="1448622473">
    <w:abstractNumId w:val="3"/>
  </w:num>
  <w:num w:numId="8" w16cid:durableId="1855000062">
    <w:abstractNumId w:val="12"/>
  </w:num>
  <w:num w:numId="9" w16cid:durableId="41366225">
    <w:abstractNumId w:val="13"/>
  </w:num>
  <w:num w:numId="10" w16cid:durableId="150684880">
    <w:abstractNumId w:val="1"/>
  </w:num>
  <w:num w:numId="11" w16cid:durableId="364527364">
    <w:abstractNumId w:val="14"/>
  </w:num>
  <w:num w:numId="12" w16cid:durableId="1206404316">
    <w:abstractNumId w:val="2"/>
  </w:num>
  <w:num w:numId="13" w16cid:durableId="1664549919">
    <w:abstractNumId w:val="18"/>
  </w:num>
  <w:num w:numId="14" w16cid:durableId="1188985680">
    <w:abstractNumId w:val="15"/>
  </w:num>
  <w:num w:numId="15" w16cid:durableId="2107769967">
    <w:abstractNumId w:val="10"/>
  </w:num>
  <w:num w:numId="16" w16cid:durableId="925380351">
    <w:abstractNumId w:val="4"/>
  </w:num>
  <w:num w:numId="17" w16cid:durableId="576981130">
    <w:abstractNumId w:val="8"/>
  </w:num>
  <w:num w:numId="18" w16cid:durableId="1089814813">
    <w:abstractNumId w:val="17"/>
  </w:num>
  <w:num w:numId="19" w16cid:durableId="810293046">
    <w:abstractNumId w:val="7"/>
  </w:num>
  <w:num w:numId="20" w16cid:durableId="1194880780">
    <w:abstractNumId w:val="19"/>
  </w:num>
  <w:num w:numId="21" w16cid:durableId="17107579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AC0"/>
    <w:rsid w:val="00001743"/>
    <w:rsid w:val="00001C6E"/>
    <w:rsid w:val="00007397"/>
    <w:rsid w:val="000075FF"/>
    <w:rsid w:val="00015946"/>
    <w:rsid w:val="000218FE"/>
    <w:rsid w:val="00021E57"/>
    <w:rsid w:val="00022176"/>
    <w:rsid w:val="00022D23"/>
    <w:rsid w:val="0002630A"/>
    <w:rsid w:val="00026FAD"/>
    <w:rsid w:val="00027377"/>
    <w:rsid w:val="000303FB"/>
    <w:rsid w:val="0003420D"/>
    <w:rsid w:val="00034981"/>
    <w:rsid w:val="00034CC9"/>
    <w:rsid w:val="00035ABA"/>
    <w:rsid w:val="00036573"/>
    <w:rsid w:val="00040167"/>
    <w:rsid w:val="000431A5"/>
    <w:rsid w:val="00043540"/>
    <w:rsid w:val="000519C8"/>
    <w:rsid w:val="000520F6"/>
    <w:rsid w:val="00054D2E"/>
    <w:rsid w:val="000611AA"/>
    <w:rsid w:val="000628DC"/>
    <w:rsid w:val="00063028"/>
    <w:rsid w:val="000642B9"/>
    <w:rsid w:val="0006699C"/>
    <w:rsid w:val="000674A5"/>
    <w:rsid w:val="00067FC1"/>
    <w:rsid w:val="000723C2"/>
    <w:rsid w:val="0008662E"/>
    <w:rsid w:val="00086B19"/>
    <w:rsid w:val="0009112F"/>
    <w:rsid w:val="000929EE"/>
    <w:rsid w:val="00097BC7"/>
    <w:rsid w:val="000A20BC"/>
    <w:rsid w:val="000B249D"/>
    <w:rsid w:val="000B293D"/>
    <w:rsid w:val="000B2F5C"/>
    <w:rsid w:val="000B3475"/>
    <w:rsid w:val="000B727F"/>
    <w:rsid w:val="000B7B93"/>
    <w:rsid w:val="000C04DA"/>
    <w:rsid w:val="000C0AAF"/>
    <w:rsid w:val="000C0E61"/>
    <w:rsid w:val="000C1F2F"/>
    <w:rsid w:val="000C25BF"/>
    <w:rsid w:val="000C7E6B"/>
    <w:rsid w:val="000D3B24"/>
    <w:rsid w:val="000D61D8"/>
    <w:rsid w:val="000D72FD"/>
    <w:rsid w:val="000D7F6B"/>
    <w:rsid w:val="000E055F"/>
    <w:rsid w:val="000F3988"/>
    <w:rsid w:val="000F46BD"/>
    <w:rsid w:val="000F4E52"/>
    <w:rsid w:val="000F5F18"/>
    <w:rsid w:val="00103B15"/>
    <w:rsid w:val="001056BF"/>
    <w:rsid w:val="0010691B"/>
    <w:rsid w:val="00107ECC"/>
    <w:rsid w:val="001128B8"/>
    <w:rsid w:val="001146C1"/>
    <w:rsid w:val="001210E4"/>
    <w:rsid w:val="001218A3"/>
    <w:rsid w:val="00133F03"/>
    <w:rsid w:val="0013458C"/>
    <w:rsid w:val="00141558"/>
    <w:rsid w:val="00142487"/>
    <w:rsid w:val="00142A69"/>
    <w:rsid w:val="00145695"/>
    <w:rsid w:val="0014668F"/>
    <w:rsid w:val="001468E5"/>
    <w:rsid w:val="0015110B"/>
    <w:rsid w:val="00152641"/>
    <w:rsid w:val="00160238"/>
    <w:rsid w:val="001615FD"/>
    <w:rsid w:val="0016245A"/>
    <w:rsid w:val="0016383D"/>
    <w:rsid w:val="00163CAA"/>
    <w:rsid w:val="0016449C"/>
    <w:rsid w:val="001653A2"/>
    <w:rsid w:val="00166B62"/>
    <w:rsid w:val="00167F3A"/>
    <w:rsid w:val="0017025E"/>
    <w:rsid w:val="00173573"/>
    <w:rsid w:val="00173E5F"/>
    <w:rsid w:val="00174D6F"/>
    <w:rsid w:val="00180C03"/>
    <w:rsid w:val="00180FFA"/>
    <w:rsid w:val="00181B1F"/>
    <w:rsid w:val="00182CE0"/>
    <w:rsid w:val="00183B1C"/>
    <w:rsid w:val="00183C17"/>
    <w:rsid w:val="00184D73"/>
    <w:rsid w:val="001860C3"/>
    <w:rsid w:val="00187832"/>
    <w:rsid w:val="00192070"/>
    <w:rsid w:val="00195070"/>
    <w:rsid w:val="00195BF1"/>
    <w:rsid w:val="001A49F8"/>
    <w:rsid w:val="001A5C4E"/>
    <w:rsid w:val="001B1C2B"/>
    <w:rsid w:val="001B6B4A"/>
    <w:rsid w:val="001B79A3"/>
    <w:rsid w:val="001C055A"/>
    <w:rsid w:val="001C0768"/>
    <w:rsid w:val="001C4432"/>
    <w:rsid w:val="001D3A2A"/>
    <w:rsid w:val="001D3CDE"/>
    <w:rsid w:val="001D456A"/>
    <w:rsid w:val="001D4B1C"/>
    <w:rsid w:val="001D4FAE"/>
    <w:rsid w:val="001E122C"/>
    <w:rsid w:val="001E3E4D"/>
    <w:rsid w:val="001E6E61"/>
    <w:rsid w:val="001E6FC3"/>
    <w:rsid w:val="001E7F91"/>
    <w:rsid w:val="001F12D1"/>
    <w:rsid w:val="001F342A"/>
    <w:rsid w:val="001F5982"/>
    <w:rsid w:val="001F6B93"/>
    <w:rsid w:val="0020163C"/>
    <w:rsid w:val="0020435E"/>
    <w:rsid w:val="00210EB5"/>
    <w:rsid w:val="00212C22"/>
    <w:rsid w:val="00221624"/>
    <w:rsid w:val="00226331"/>
    <w:rsid w:val="00233C0F"/>
    <w:rsid w:val="00237080"/>
    <w:rsid w:val="002373D1"/>
    <w:rsid w:val="00240468"/>
    <w:rsid w:val="00240491"/>
    <w:rsid w:val="002410D7"/>
    <w:rsid w:val="0024126E"/>
    <w:rsid w:val="00242D0D"/>
    <w:rsid w:val="0024498E"/>
    <w:rsid w:val="00246D07"/>
    <w:rsid w:val="002473F0"/>
    <w:rsid w:val="002521AD"/>
    <w:rsid w:val="00255E93"/>
    <w:rsid w:val="00261BED"/>
    <w:rsid w:val="00265118"/>
    <w:rsid w:val="002654BC"/>
    <w:rsid w:val="00270258"/>
    <w:rsid w:val="00272084"/>
    <w:rsid w:val="002772F4"/>
    <w:rsid w:val="00282585"/>
    <w:rsid w:val="00282E8D"/>
    <w:rsid w:val="00283CD8"/>
    <w:rsid w:val="00285CE7"/>
    <w:rsid w:val="0028732C"/>
    <w:rsid w:val="00287A83"/>
    <w:rsid w:val="00290E2A"/>
    <w:rsid w:val="00290EB1"/>
    <w:rsid w:val="00292477"/>
    <w:rsid w:val="0029328B"/>
    <w:rsid w:val="00294805"/>
    <w:rsid w:val="00296DC5"/>
    <w:rsid w:val="002A094F"/>
    <w:rsid w:val="002A0A8E"/>
    <w:rsid w:val="002A516C"/>
    <w:rsid w:val="002A5777"/>
    <w:rsid w:val="002A71A1"/>
    <w:rsid w:val="002C085E"/>
    <w:rsid w:val="002C15F2"/>
    <w:rsid w:val="002C3293"/>
    <w:rsid w:val="002C4601"/>
    <w:rsid w:val="002C505F"/>
    <w:rsid w:val="002D2001"/>
    <w:rsid w:val="002D3846"/>
    <w:rsid w:val="002D39F1"/>
    <w:rsid w:val="002D4895"/>
    <w:rsid w:val="002D59AA"/>
    <w:rsid w:val="002D6B3A"/>
    <w:rsid w:val="002D70A3"/>
    <w:rsid w:val="002E0EE6"/>
    <w:rsid w:val="002E2C7D"/>
    <w:rsid w:val="002E4C5C"/>
    <w:rsid w:val="002E5369"/>
    <w:rsid w:val="002F1B24"/>
    <w:rsid w:val="002F31AA"/>
    <w:rsid w:val="002F3578"/>
    <w:rsid w:val="00301E83"/>
    <w:rsid w:val="00302334"/>
    <w:rsid w:val="00311403"/>
    <w:rsid w:val="0031345A"/>
    <w:rsid w:val="0031360C"/>
    <w:rsid w:val="00314A4B"/>
    <w:rsid w:val="00315D0E"/>
    <w:rsid w:val="003173BE"/>
    <w:rsid w:val="00321974"/>
    <w:rsid w:val="0032638D"/>
    <w:rsid w:val="00327195"/>
    <w:rsid w:val="003275FB"/>
    <w:rsid w:val="00332200"/>
    <w:rsid w:val="0034033E"/>
    <w:rsid w:val="003405A2"/>
    <w:rsid w:val="00346261"/>
    <w:rsid w:val="003468E3"/>
    <w:rsid w:val="00351B3D"/>
    <w:rsid w:val="00351E97"/>
    <w:rsid w:val="003639F7"/>
    <w:rsid w:val="00363A37"/>
    <w:rsid w:val="00364670"/>
    <w:rsid w:val="00376A40"/>
    <w:rsid w:val="00376A6D"/>
    <w:rsid w:val="003804A8"/>
    <w:rsid w:val="003837AF"/>
    <w:rsid w:val="003848D1"/>
    <w:rsid w:val="0039688E"/>
    <w:rsid w:val="003A0C28"/>
    <w:rsid w:val="003A3302"/>
    <w:rsid w:val="003B0800"/>
    <w:rsid w:val="003B2C3C"/>
    <w:rsid w:val="003B3050"/>
    <w:rsid w:val="003B589A"/>
    <w:rsid w:val="003B6000"/>
    <w:rsid w:val="003C1E2B"/>
    <w:rsid w:val="003C2907"/>
    <w:rsid w:val="003C7023"/>
    <w:rsid w:val="003C72FE"/>
    <w:rsid w:val="003D2949"/>
    <w:rsid w:val="003D3704"/>
    <w:rsid w:val="003E1F08"/>
    <w:rsid w:val="003E51FC"/>
    <w:rsid w:val="003E66A7"/>
    <w:rsid w:val="003F19F7"/>
    <w:rsid w:val="003F3240"/>
    <w:rsid w:val="003F67F0"/>
    <w:rsid w:val="00402B13"/>
    <w:rsid w:val="00403B41"/>
    <w:rsid w:val="00404AD9"/>
    <w:rsid w:val="004074A6"/>
    <w:rsid w:val="00407F45"/>
    <w:rsid w:val="0041007D"/>
    <w:rsid w:val="00411116"/>
    <w:rsid w:val="004125B1"/>
    <w:rsid w:val="00416CA0"/>
    <w:rsid w:val="00424DF4"/>
    <w:rsid w:val="004272E9"/>
    <w:rsid w:val="00432746"/>
    <w:rsid w:val="00434C78"/>
    <w:rsid w:val="00437628"/>
    <w:rsid w:val="00440CBB"/>
    <w:rsid w:val="00440E50"/>
    <w:rsid w:val="004452C6"/>
    <w:rsid w:val="0045011D"/>
    <w:rsid w:val="00450560"/>
    <w:rsid w:val="00450576"/>
    <w:rsid w:val="004570DA"/>
    <w:rsid w:val="0046258B"/>
    <w:rsid w:val="00464C7A"/>
    <w:rsid w:val="0046746A"/>
    <w:rsid w:val="004705D2"/>
    <w:rsid w:val="00470748"/>
    <w:rsid w:val="00474C0F"/>
    <w:rsid w:val="00474E4D"/>
    <w:rsid w:val="004808F3"/>
    <w:rsid w:val="00481294"/>
    <w:rsid w:val="00481BF6"/>
    <w:rsid w:val="004831A3"/>
    <w:rsid w:val="00483679"/>
    <w:rsid w:val="00486861"/>
    <w:rsid w:val="004945F7"/>
    <w:rsid w:val="004975DE"/>
    <w:rsid w:val="004A2003"/>
    <w:rsid w:val="004A25A3"/>
    <w:rsid w:val="004A3A2C"/>
    <w:rsid w:val="004A5DAA"/>
    <w:rsid w:val="004A6EC2"/>
    <w:rsid w:val="004B294E"/>
    <w:rsid w:val="004B46B8"/>
    <w:rsid w:val="004C1EF4"/>
    <w:rsid w:val="004C2149"/>
    <w:rsid w:val="004C2B13"/>
    <w:rsid w:val="004C2F13"/>
    <w:rsid w:val="004C38C3"/>
    <w:rsid w:val="004C7C5E"/>
    <w:rsid w:val="004D0892"/>
    <w:rsid w:val="004D0C33"/>
    <w:rsid w:val="004D4443"/>
    <w:rsid w:val="004D4697"/>
    <w:rsid w:val="004D4B1A"/>
    <w:rsid w:val="004E3722"/>
    <w:rsid w:val="004F0583"/>
    <w:rsid w:val="004F09F9"/>
    <w:rsid w:val="004F1570"/>
    <w:rsid w:val="004F2F18"/>
    <w:rsid w:val="004F5FCF"/>
    <w:rsid w:val="004F678E"/>
    <w:rsid w:val="00507696"/>
    <w:rsid w:val="005109E4"/>
    <w:rsid w:val="0051184A"/>
    <w:rsid w:val="005128B7"/>
    <w:rsid w:val="00515CD1"/>
    <w:rsid w:val="0051667F"/>
    <w:rsid w:val="00520186"/>
    <w:rsid w:val="0052104F"/>
    <w:rsid w:val="005215D4"/>
    <w:rsid w:val="00522E23"/>
    <w:rsid w:val="00523BEB"/>
    <w:rsid w:val="00524799"/>
    <w:rsid w:val="00526C9E"/>
    <w:rsid w:val="0053232C"/>
    <w:rsid w:val="005342B6"/>
    <w:rsid w:val="00536EFF"/>
    <w:rsid w:val="0054137D"/>
    <w:rsid w:val="00542CEB"/>
    <w:rsid w:val="0054536B"/>
    <w:rsid w:val="00547291"/>
    <w:rsid w:val="00553F25"/>
    <w:rsid w:val="00555482"/>
    <w:rsid w:val="005567B1"/>
    <w:rsid w:val="00556C11"/>
    <w:rsid w:val="00560975"/>
    <w:rsid w:val="0056184E"/>
    <w:rsid w:val="0056430C"/>
    <w:rsid w:val="00567453"/>
    <w:rsid w:val="00570857"/>
    <w:rsid w:val="00572F6C"/>
    <w:rsid w:val="00574975"/>
    <w:rsid w:val="00574E9E"/>
    <w:rsid w:val="00574EBA"/>
    <w:rsid w:val="00575981"/>
    <w:rsid w:val="005773D4"/>
    <w:rsid w:val="005823FD"/>
    <w:rsid w:val="00582EE9"/>
    <w:rsid w:val="00584CCD"/>
    <w:rsid w:val="00586400"/>
    <w:rsid w:val="00586F53"/>
    <w:rsid w:val="00592ECA"/>
    <w:rsid w:val="005951B3"/>
    <w:rsid w:val="00596576"/>
    <w:rsid w:val="005966F1"/>
    <w:rsid w:val="00596A92"/>
    <w:rsid w:val="005A025C"/>
    <w:rsid w:val="005A03D1"/>
    <w:rsid w:val="005A3BB8"/>
    <w:rsid w:val="005A56E2"/>
    <w:rsid w:val="005A6256"/>
    <w:rsid w:val="005A79E5"/>
    <w:rsid w:val="005A7A9C"/>
    <w:rsid w:val="005B0339"/>
    <w:rsid w:val="005B0B8E"/>
    <w:rsid w:val="005B0E0E"/>
    <w:rsid w:val="005B2CCD"/>
    <w:rsid w:val="005C2144"/>
    <w:rsid w:val="005C31F2"/>
    <w:rsid w:val="005D353E"/>
    <w:rsid w:val="005D694A"/>
    <w:rsid w:val="005E13F4"/>
    <w:rsid w:val="005E4564"/>
    <w:rsid w:val="005E7159"/>
    <w:rsid w:val="005F180F"/>
    <w:rsid w:val="005F7747"/>
    <w:rsid w:val="00602FB2"/>
    <w:rsid w:val="0062665D"/>
    <w:rsid w:val="00640722"/>
    <w:rsid w:val="00640EDD"/>
    <w:rsid w:val="00646226"/>
    <w:rsid w:val="00652E1E"/>
    <w:rsid w:val="0065368C"/>
    <w:rsid w:val="00655C1A"/>
    <w:rsid w:val="0066185F"/>
    <w:rsid w:val="00661DB4"/>
    <w:rsid w:val="006641A4"/>
    <w:rsid w:val="00667E35"/>
    <w:rsid w:val="006758B1"/>
    <w:rsid w:val="006800A9"/>
    <w:rsid w:val="00680D4B"/>
    <w:rsid w:val="00685680"/>
    <w:rsid w:val="00685C77"/>
    <w:rsid w:val="006916AC"/>
    <w:rsid w:val="0069229A"/>
    <w:rsid w:val="006970BC"/>
    <w:rsid w:val="006A1E12"/>
    <w:rsid w:val="006A2AF2"/>
    <w:rsid w:val="006A4C45"/>
    <w:rsid w:val="006A5D81"/>
    <w:rsid w:val="006A61B4"/>
    <w:rsid w:val="006A63C2"/>
    <w:rsid w:val="006A7D89"/>
    <w:rsid w:val="006B409F"/>
    <w:rsid w:val="006B4917"/>
    <w:rsid w:val="006B63A5"/>
    <w:rsid w:val="006B66EA"/>
    <w:rsid w:val="006C2EE1"/>
    <w:rsid w:val="006C3A2D"/>
    <w:rsid w:val="006C58D3"/>
    <w:rsid w:val="006C7B00"/>
    <w:rsid w:val="006D0A26"/>
    <w:rsid w:val="006D1708"/>
    <w:rsid w:val="006D2B95"/>
    <w:rsid w:val="006D2D18"/>
    <w:rsid w:val="006D4118"/>
    <w:rsid w:val="006D45AF"/>
    <w:rsid w:val="006D512F"/>
    <w:rsid w:val="006D64A2"/>
    <w:rsid w:val="006E00B3"/>
    <w:rsid w:val="006E6F9A"/>
    <w:rsid w:val="006E7228"/>
    <w:rsid w:val="006F0F0C"/>
    <w:rsid w:val="006F12EB"/>
    <w:rsid w:val="006F1C85"/>
    <w:rsid w:val="006F5AA8"/>
    <w:rsid w:val="006F7392"/>
    <w:rsid w:val="00701BED"/>
    <w:rsid w:val="00701DA3"/>
    <w:rsid w:val="00702CAE"/>
    <w:rsid w:val="00703F71"/>
    <w:rsid w:val="0071178E"/>
    <w:rsid w:val="0071551E"/>
    <w:rsid w:val="007156F5"/>
    <w:rsid w:val="00717615"/>
    <w:rsid w:val="007202EB"/>
    <w:rsid w:val="00723140"/>
    <w:rsid w:val="00725002"/>
    <w:rsid w:val="00726CE5"/>
    <w:rsid w:val="007349AE"/>
    <w:rsid w:val="00736FE0"/>
    <w:rsid w:val="007400C3"/>
    <w:rsid w:val="00742BF4"/>
    <w:rsid w:val="00744DB3"/>
    <w:rsid w:val="00747097"/>
    <w:rsid w:val="0075171B"/>
    <w:rsid w:val="0075778B"/>
    <w:rsid w:val="00761F22"/>
    <w:rsid w:val="007628A7"/>
    <w:rsid w:val="007652CB"/>
    <w:rsid w:val="007722AD"/>
    <w:rsid w:val="00772588"/>
    <w:rsid w:val="00772BFC"/>
    <w:rsid w:val="00777425"/>
    <w:rsid w:val="00783898"/>
    <w:rsid w:val="00783FDE"/>
    <w:rsid w:val="00785522"/>
    <w:rsid w:val="00786B10"/>
    <w:rsid w:val="00795A31"/>
    <w:rsid w:val="007A0497"/>
    <w:rsid w:val="007A4B29"/>
    <w:rsid w:val="007A54D8"/>
    <w:rsid w:val="007B2AC9"/>
    <w:rsid w:val="007B4E64"/>
    <w:rsid w:val="007C00EE"/>
    <w:rsid w:val="007C5998"/>
    <w:rsid w:val="007D01B1"/>
    <w:rsid w:val="007D03BE"/>
    <w:rsid w:val="007D0F33"/>
    <w:rsid w:val="007D1445"/>
    <w:rsid w:val="007D17D4"/>
    <w:rsid w:val="007D3C24"/>
    <w:rsid w:val="007D4BCE"/>
    <w:rsid w:val="007D6AE0"/>
    <w:rsid w:val="007D6D1D"/>
    <w:rsid w:val="007D7CFA"/>
    <w:rsid w:val="007E0E78"/>
    <w:rsid w:val="007E25E1"/>
    <w:rsid w:val="007E54F0"/>
    <w:rsid w:val="007E5C72"/>
    <w:rsid w:val="007F22C2"/>
    <w:rsid w:val="007F7438"/>
    <w:rsid w:val="00804C5D"/>
    <w:rsid w:val="00805106"/>
    <w:rsid w:val="00812164"/>
    <w:rsid w:val="00815FBA"/>
    <w:rsid w:val="00821097"/>
    <w:rsid w:val="008216FA"/>
    <w:rsid w:val="008219A5"/>
    <w:rsid w:val="00823DAA"/>
    <w:rsid w:val="00825B42"/>
    <w:rsid w:val="0082693F"/>
    <w:rsid w:val="00827879"/>
    <w:rsid w:val="00830E50"/>
    <w:rsid w:val="00832E72"/>
    <w:rsid w:val="00833BE5"/>
    <w:rsid w:val="0083658E"/>
    <w:rsid w:val="00844F8A"/>
    <w:rsid w:val="008456A0"/>
    <w:rsid w:val="00845F4A"/>
    <w:rsid w:val="00846207"/>
    <w:rsid w:val="00846818"/>
    <w:rsid w:val="00854B1C"/>
    <w:rsid w:val="00856EE5"/>
    <w:rsid w:val="00860AF1"/>
    <w:rsid w:val="008611DD"/>
    <w:rsid w:val="00862801"/>
    <w:rsid w:val="00862DC7"/>
    <w:rsid w:val="0087057F"/>
    <w:rsid w:val="00871F48"/>
    <w:rsid w:val="00872991"/>
    <w:rsid w:val="00872CBD"/>
    <w:rsid w:val="00873219"/>
    <w:rsid w:val="00880FB9"/>
    <w:rsid w:val="00884C2C"/>
    <w:rsid w:val="00885BB2"/>
    <w:rsid w:val="00885C1F"/>
    <w:rsid w:val="00885CBE"/>
    <w:rsid w:val="008876D1"/>
    <w:rsid w:val="00887743"/>
    <w:rsid w:val="0089123B"/>
    <w:rsid w:val="008935C0"/>
    <w:rsid w:val="00893AC0"/>
    <w:rsid w:val="008956E1"/>
    <w:rsid w:val="008956EA"/>
    <w:rsid w:val="008A1715"/>
    <w:rsid w:val="008A1FB4"/>
    <w:rsid w:val="008A4749"/>
    <w:rsid w:val="008A52E2"/>
    <w:rsid w:val="008A6C72"/>
    <w:rsid w:val="008B1C07"/>
    <w:rsid w:val="008B293E"/>
    <w:rsid w:val="008B52EA"/>
    <w:rsid w:val="008B54C1"/>
    <w:rsid w:val="008B58A2"/>
    <w:rsid w:val="008B7F30"/>
    <w:rsid w:val="008C1D17"/>
    <w:rsid w:val="008C305F"/>
    <w:rsid w:val="008C319B"/>
    <w:rsid w:val="008C3D6C"/>
    <w:rsid w:val="008C4352"/>
    <w:rsid w:val="008C6377"/>
    <w:rsid w:val="008C7009"/>
    <w:rsid w:val="008D01DB"/>
    <w:rsid w:val="008D1E48"/>
    <w:rsid w:val="008D276B"/>
    <w:rsid w:val="008D4606"/>
    <w:rsid w:val="008D4D37"/>
    <w:rsid w:val="008D551A"/>
    <w:rsid w:val="008D5DE0"/>
    <w:rsid w:val="008E39D8"/>
    <w:rsid w:val="008F03EA"/>
    <w:rsid w:val="008F3C0B"/>
    <w:rsid w:val="008F52C1"/>
    <w:rsid w:val="008F6442"/>
    <w:rsid w:val="008F7017"/>
    <w:rsid w:val="008F7C2C"/>
    <w:rsid w:val="009021ED"/>
    <w:rsid w:val="00902685"/>
    <w:rsid w:val="00902CB0"/>
    <w:rsid w:val="009041B0"/>
    <w:rsid w:val="0090538F"/>
    <w:rsid w:val="0090707F"/>
    <w:rsid w:val="00910F03"/>
    <w:rsid w:val="00913E27"/>
    <w:rsid w:val="0091418E"/>
    <w:rsid w:val="00914FA1"/>
    <w:rsid w:val="00916E1B"/>
    <w:rsid w:val="00933934"/>
    <w:rsid w:val="00937613"/>
    <w:rsid w:val="00943BC8"/>
    <w:rsid w:val="00944459"/>
    <w:rsid w:val="009466C9"/>
    <w:rsid w:val="009504F0"/>
    <w:rsid w:val="009543D0"/>
    <w:rsid w:val="00955796"/>
    <w:rsid w:val="00957779"/>
    <w:rsid w:val="00957CE1"/>
    <w:rsid w:val="00960358"/>
    <w:rsid w:val="009606EC"/>
    <w:rsid w:val="009610B1"/>
    <w:rsid w:val="0096304C"/>
    <w:rsid w:val="00963329"/>
    <w:rsid w:val="009709F4"/>
    <w:rsid w:val="00971B33"/>
    <w:rsid w:val="00971D95"/>
    <w:rsid w:val="00972349"/>
    <w:rsid w:val="00981658"/>
    <w:rsid w:val="009845A4"/>
    <w:rsid w:val="00984B81"/>
    <w:rsid w:val="009919FA"/>
    <w:rsid w:val="00994541"/>
    <w:rsid w:val="0099489B"/>
    <w:rsid w:val="009955F9"/>
    <w:rsid w:val="0099593B"/>
    <w:rsid w:val="00996550"/>
    <w:rsid w:val="00997719"/>
    <w:rsid w:val="009A0768"/>
    <w:rsid w:val="009A6147"/>
    <w:rsid w:val="009B55AA"/>
    <w:rsid w:val="009B6429"/>
    <w:rsid w:val="009B6498"/>
    <w:rsid w:val="009C1F5C"/>
    <w:rsid w:val="009C7CCA"/>
    <w:rsid w:val="009D14B1"/>
    <w:rsid w:val="009D4638"/>
    <w:rsid w:val="009D4803"/>
    <w:rsid w:val="009D4BDD"/>
    <w:rsid w:val="009D7A84"/>
    <w:rsid w:val="009E20A4"/>
    <w:rsid w:val="009E4981"/>
    <w:rsid w:val="009F0752"/>
    <w:rsid w:val="009F36C3"/>
    <w:rsid w:val="009F3885"/>
    <w:rsid w:val="009F4B9C"/>
    <w:rsid w:val="009F5179"/>
    <w:rsid w:val="009F7DDD"/>
    <w:rsid w:val="00A00A35"/>
    <w:rsid w:val="00A022E0"/>
    <w:rsid w:val="00A03FE5"/>
    <w:rsid w:val="00A063D9"/>
    <w:rsid w:val="00A1367D"/>
    <w:rsid w:val="00A14103"/>
    <w:rsid w:val="00A158F0"/>
    <w:rsid w:val="00A2049A"/>
    <w:rsid w:val="00A23A24"/>
    <w:rsid w:val="00A25D04"/>
    <w:rsid w:val="00A2707C"/>
    <w:rsid w:val="00A27A7F"/>
    <w:rsid w:val="00A300B1"/>
    <w:rsid w:val="00A313AF"/>
    <w:rsid w:val="00A32366"/>
    <w:rsid w:val="00A35EA9"/>
    <w:rsid w:val="00A37278"/>
    <w:rsid w:val="00A4073B"/>
    <w:rsid w:val="00A47A14"/>
    <w:rsid w:val="00A50FA2"/>
    <w:rsid w:val="00A53756"/>
    <w:rsid w:val="00A575D5"/>
    <w:rsid w:val="00A613C3"/>
    <w:rsid w:val="00A6238D"/>
    <w:rsid w:val="00A62F26"/>
    <w:rsid w:val="00A63497"/>
    <w:rsid w:val="00A674D2"/>
    <w:rsid w:val="00A72128"/>
    <w:rsid w:val="00A73C7F"/>
    <w:rsid w:val="00A73DAB"/>
    <w:rsid w:val="00A8063D"/>
    <w:rsid w:val="00A830D3"/>
    <w:rsid w:val="00A84052"/>
    <w:rsid w:val="00A86871"/>
    <w:rsid w:val="00A92C42"/>
    <w:rsid w:val="00A94F57"/>
    <w:rsid w:val="00A96E2F"/>
    <w:rsid w:val="00A97FD4"/>
    <w:rsid w:val="00AA44AB"/>
    <w:rsid w:val="00AA55D9"/>
    <w:rsid w:val="00AA6104"/>
    <w:rsid w:val="00AA6B3A"/>
    <w:rsid w:val="00AB24C5"/>
    <w:rsid w:val="00AB3F8F"/>
    <w:rsid w:val="00AB4E21"/>
    <w:rsid w:val="00AB4E42"/>
    <w:rsid w:val="00AB5FB9"/>
    <w:rsid w:val="00AB7271"/>
    <w:rsid w:val="00AC04C8"/>
    <w:rsid w:val="00AC1381"/>
    <w:rsid w:val="00AC1886"/>
    <w:rsid w:val="00AC4D66"/>
    <w:rsid w:val="00AD640C"/>
    <w:rsid w:val="00AE09F3"/>
    <w:rsid w:val="00AE7C6D"/>
    <w:rsid w:val="00AF0CE7"/>
    <w:rsid w:val="00AF12BA"/>
    <w:rsid w:val="00AF64BA"/>
    <w:rsid w:val="00AF7068"/>
    <w:rsid w:val="00B00641"/>
    <w:rsid w:val="00B01609"/>
    <w:rsid w:val="00B0316F"/>
    <w:rsid w:val="00B038A5"/>
    <w:rsid w:val="00B045C1"/>
    <w:rsid w:val="00B121DC"/>
    <w:rsid w:val="00B14DE0"/>
    <w:rsid w:val="00B160A4"/>
    <w:rsid w:val="00B21738"/>
    <w:rsid w:val="00B2562B"/>
    <w:rsid w:val="00B26C62"/>
    <w:rsid w:val="00B27922"/>
    <w:rsid w:val="00B33353"/>
    <w:rsid w:val="00B37666"/>
    <w:rsid w:val="00B408B9"/>
    <w:rsid w:val="00B41025"/>
    <w:rsid w:val="00B41A66"/>
    <w:rsid w:val="00B43216"/>
    <w:rsid w:val="00B4755B"/>
    <w:rsid w:val="00B50D84"/>
    <w:rsid w:val="00B54E9C"/>
    <w:rsid w:val="00B57C1A"/>
    <w:rsid w:val="00B623EF"/>
    <w:rsid w:val="00B651E9"/>
    <w:rsid w:val="00B71066"/>
    <w:rsid w:val="00B80108"/>
    <w:rsid w:val="00B81CFA"/>
    <w:rsid w:val="00B8350E"/>
    <w:rsid w:val="00B840AC"/>
    <w:rsid w:val="00B844CD"/>
    <w:rsid w:val="00B86444"/>
    <w:rsid w:val="00B86B57"/>
    <w:rsid w:val="00B915C6"/>
    <w:rsid w:val="00B91EBF"/>
    <w:rsid w:val="00B92057"/>
    <w:rsid w:val="00B92952"/>
    <w:rsid w:val="00B92A37"/>
    <w:rsid w:val="00B94F24"/>
    <w:rsid w:val="00BA176C"/>
    <w:rsid w:val="00BA35A2"/>
    <w:rsid w:val="00BB00E0"/>
    <w:rsid w:val="00BB272E"/>
    <w:rsid w:val="00BB477A"/>
    <w:rsid w:val="00BB70F3"/>
    <w:rsid w:val="00BC139B"/>
    <w:rsid w:val="00BD22E9"/>
    <w:rsid w:val="00BD55A8"/>
    <w:rsid w:val="00BD66C3"/>
    <w:rsid w:val="00BD6CC0"/>
    <w:rsid w:val="00BE077D"/>
    <w:rsid w:val="00BE25FA"/>
    <w:rsid w:val="00BE2A0D"/>
    <w:rsid w:val="00BE2E31"/>
    <w:rsid w:val="00BE4F1C"/>
    <w:rsid w:val="00BE6688"/>
    <w:rsid w:val="00BF5B71"/>
    <w:rsid w:val="00BF5EBE"/>
    <w:rsid w:val="00C010FD"/>
    <w:rsid w:val="00C02057"/>
    <w:rsid w:val="00C10AF6"/>
    <w:rsid w:val="00C11FD9"/>
    <w:rsid w:val="00C155AF"/>
    <w:rsid w:val="00C22EF5"/>
    <w:rsid w:val="00C24FC8"/>
    <w:rsid w:val="00C25D79"/>
    <w:rsid w:val="00C26F71"/>
    <w:rsid w:val="00C305AE"/>
    <w:rsid w:val="00C30D3E"/>
    <w:rsid w:val="00C33FC5"/>
    <w:rsid w:val="00C360BE"/>
    <w:rsid w:val="00C3723F"/>
    <w:rsid w:val="00C411FC"/>
    <w:rsid w:val="00C43615"/>
    <w:rsid w:val="00C4495A"/>
    <w:rsid w:val="00C468CC"/>
    <w:rsid w:val="00C51970"/>
    <w:rsid w:val="00C51F31"/>
    <w:rsid w:val="00C54466"/>
    <w:rsid w:val="00C60BFA"/>
    <w:rsid w:val="00C60F33"/>
    <w:rsid w:val="00C628C7"/>
    <w:rsid w:val="00C67474"/>
    <w:rsid w:val="00C67694"/>
    <w:rsid w:val="00C67FE9"/>
    <w:rsid w:val="00C70D87"/>
    <w:rsid w:val="00C7371C"/>
    <w:rsid w:val="00C7779F"/>
    <w:rsid w:val="00C859AE"/>
    <w:rsid w:val="00C8685D"/>
    <w:rsid w:val="00C92ED7"/>
    <w:rsid w:val="00C93F28"/>
    <w:rsid w:val="00C944E6"/>
    <w:rsid w:val="00C94583"/>
    <w:rsid w:val="00C97B83"/>
    <w:rsid w:val="00CA78CE"/>
    <w:rsid w:val="00CB5701"/>
    <w:rsid w:val="00CB6872"/>
    <w:rsid w:val="00CB75AC"/>
    <w:rsid w:val="00CC10A1"/>
    <w:rsid w:val="00CC1F2D"/>
    <w:rsid w:val="00CD1894"/>
    <w:rsid w:val="00CD2848"/>
    <w:rsid w:val="00CD4BCB"/>
    <w:rsid w:val="00CE074B"/>
    <w:rsid w:val="00CE0D11"/>
    <w:rsid w:val="00CE316E"/>
    <w:rsid w:val="00CE52AA"/>
    <w:rsid w:val="00CF13B8"/>
    <w:rsid w:val="00CF1E84"/>
    <w:rsid w:val="00CF576E"/>
    <w:rsid w:val="00CF73A8"/>
    <w:rsid w:val="00CF788A"/>
    <w:rsid w:val="00CF7CDD"/>
    <w:rsid w:val="00D02C02"/>
    <w:rsid w:val="00D03CD4"/>
    <w:rsid w:val="00D129D2"/>
    <w:rsid w:val="00D17495"/>
    <w:rsid w:val="00D17601"/>
    <w:rsid w:val="00D17B0D"/>
    <w:rsid w:val="00D17CAC"/>
    <w:rsid w:val="00D242A3"/>
    <w:rsid w:val="00D25C21"/>
    <w:rsid w:val="00D3190C"/>
    <w:rsid w:val="00D33313"/>
    <w:rsid w:val="00D43FFB"/>
    <w:rsid w:val="00D47621"/>
    <w:rsid w:val="00D52AD8"/>
    <w:rsid w:val="00D64BB5"/>
    <w:rsid w:val="00D658DD"/>
    <w:rsid w:val="00D72620"/>
    <w:rsid w:val="00D81793"/>
    <w:rsid w:val="00D821BA"/>
    <w:rsid w:val="00D82807"/>
    <w:rsid w:val="00D84BC6"/>
    <w:rsid w:val="00D90B70"/>
    <w:rsid w:val="00DA18A2"/>
    <w:rsid w:val="00DA28A1"/>
    <w:rsid w:val="00DA2AA3"/>
    <w:rsid w:val="00DA329A"/>
    <w:rsid w:val="00DA6873"/>
    <w:rsid w:val="00DC13A9"/>
    <w:rsid w:val="00DC3798"/>
    <w:rsid w:val="00DC45E8"/>
    <w:rsid w:val="00DC5188"/>
    <w:rsid w:val="00DC6516"/>
    <w:rsid w:val="00DD060F"/>
    <w:rsid w:val="00DD2FDC"/>
    <w:rsid w:val="00DD7539"/>
    <w:rsid w:val="00DE1B90"/>
    <w:rsid w:val="00DE50A1"/>
    <w:rsid w:val="00DE6B8A"/>
    <w:rsid w:val="00DF2185"/>
    <w:rsid w:val="00DF4C55"/>
    <w:rsid w:val="00DF537B"/>
    <w:rsid w:val="00DF6801"/>
    <w:rsid w:val="00E026B6"/>
    <w:rsid w:val="00E052DA"/>
    <w:rsid w:val="00E07F55"/>
    <w:rsid w:val="00E12E1A"/>
    <w:rsid w:val="00E147E9"/>
    <w:rsid w:val="00E174CD"/>
    <w:rsid w:val="00E17E5A"/>
    <w:rsid w:val="00E17FFB"/>
    <w:rsid w:val="00E2186F"/>
    <w:rsid w:val="00E21CB6"/>
    <w:rsid w:val="00E25832"/>
    <w:rsid w:val="00E319F8"/>
    <w:rsid w:val="00E31A7F"/>
    <w:rsid w:val="00E41828"/>
    <w:rsid w:val="00E45D5A"/>
    <w:rsid w:val="00E55CE0"/>
    <w:rsid w:val="00E6345E"/>
    <w:rsid w:val="00E64453"/>
    <w:rsid w:val="00E669B7"/>
    <w:rsid w:val="00E73B98"/>
    <w:rsid w:val="00E73C05"/>
    <w:rsid w:val="00E747D2"/>
    <w:rsid w:val="00E74EFE"/>
    <w:rsid w:val="00E76B2C"/>
    <w:rsid w:val="00E82F9C"/>
    <w:rsid w:val="00E8689E"/>
    <w:rsid w:val="00E86E17"/>
    <w:rsid w:val="00E90195"/>
    <w:rsid w:val="00E9230F"/>
    <w:rsid w:val="00E96F00"/>
    <w:rsid w:val="00EA2D4B"/>
    <w:rsid w:val="00EA5C40"/>
    <w:rsid w:val="00EA610A"/>
    <w:rsid w:val="00EA728B"/>
    <w:rsid w:val="00EB527C"/>
    <w:rsid w:val="00EB5771"/>
    <w:rsid w:val="00EB63FC"/>
    <w:rsid w:val="00EC1333"/>
    <w:rsid w:val="00EC2BA0"/>
    <w:rsid w:val="00EC470E"/>
    <w:rsid w:val="00EC59D2"/>
    <w:rsid w:val="00EC78E8"/>
    <w:rsid w:val="00ED0754"/>
    <w:rsid w:val="00ED0CAC"/>
    <w:rsid w:val="00ED4DD9"/>
    <w:rsid w:val="00ED558F"/>
    <w:rsid w:val="00ED7834"/>
    <w:rsid w:val="00EE05CB"/>
    <w:rsid w:val="00EE394A"/>
    <w:rsid w:val="00EE4511"/>
    <w:rsid w:val="00EE65F7"/>
    <w:rsid w:val="00EF0AA4"/>
    <w:rsid w:val="00EF4F03"/>
    <w:rsid w:val="00EF53FD"/>
    <w:rsid w:val="00EF7096"/>
    <w:rsid w:val="00F0307B"/>
    <w:rsid w:val="00F040BB"/>
    <w:rsid w:val="00F05543"/>
    <w:rsid w:val="00F060C9"/>
    <w:rsid w:val="00F206D5"/>
    <w:rsid w:val="00F2209B"/>
    <w:rsid w:val="00F27FD1"/>
    <w:rsid w:val="00F302D8"/>
    <w:rsid w:val="00F30A75"/>
    <w:rsid w:val="00F34A54"/>
    <w:rsid w:val="00F35698"/>
    <w:rsid w:val="00F36F1C"/>
    <w:rsid w:val="00F51610"/>
    <w:rsid w:val="00F53FC4"/>
    <w:rsid w:val="00F541A2"/>
    <w:rsid w:val="00F5792B"/>
    <w:rsid w:val="00F60061"/>
    <w:rsid w:val="00F63510"/>
    <w:rsid w:val="00F653FA"/>
    <w:rsid w:val="00F65F54"/>
    <w:rsid w:val="00F70170"/>
    <w:rsid w:val="00F708A2"/>
    <w:rsid w:val="00F7141A"/>
    <w:rsid w:val="00F771CF"/>
    <w:rsid w:val="00F8139B"/>
    <w:rsid w:val="00F81C65"/>
    <w:rsid w:val="00FA06BF"/>
    <w:rsid w:val="00FA3973"/>
    <w:rsid w:val="00FA5D1F"/>
    <w:rsid w:val="00FA6780"/>
    <w:rsid w:val="00FB0511"/>
    <w:rsid w:val="00FB35C1"/>
    <w:rsid w:val="00FB76AC"/>
    <w:rsid w:val="00FD0D1D"/>
    <w:rsid w:val="00FD2351"/>
    <w:rsid w:val="00FD38C3"/>
    <w:rsid w:val="00FD3CCD"/>
    <w:rsid w:val="00FE0968"/>
    <w:rsid w:val="00FE178A"/>
    <w:rsid w:val="00FE3EFD"/>
    <w:rsid w:val="00FE3F6B"/>
    <w:rsid w:val="00FE6CBA"/>
    <w:rsid w:val="00FF1A90"/>
    <w:rsid w:val="00FF2EC7"/>
    <w:rsid w:val="00FF43CA"/>
    <w:rsid w:val="00FF6EEE"/>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F64D9"/>
  <w15:chartTrackingRefBased/>
  <w15:docId w15:val="{D968CC88-8089-4B0C-B254-35147202F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C70D8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C7E6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1551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526C9E"/>
    <w:pPr>
      <w:spacing w:before="100" w:beforeAutospacing="1" w:after="100" w:afterAutospacing="1" w:line="240" w:lineRule="auto"/>
      <w:outlineLvl w:val="3"/>
    </w:pPr>
    <w:rPr>
      <w:rFonts w:ascii="Times New Roman" w:eastAsia="Times New Roman" w:hAnsi="Times New Roman" w:cs="Times New Roman"/>
      <w:b/>
      <w:bCs/>
      <w:sz w:val="24"/>
      <w:szCs w:val="24"/>
      <w:lang w:val="en-GB" w:eastAsia="en-GB"/>
    </w:rPr>
  </w:style>
  <w:style w:type="paragraph" w:styleId="Heading5">
    <w:name w:val="heading 5"/>
    <w:basedOn w:val="Normal"/>
    <w:next w:val="Normal"/>
    <w:link w:val="Heading5Char"/>
    <w:uiPriority w:val="9"/>
    <w:semiHidden/>
    <w:unhideWhenUsed/>
    <w:qFormat/>
    <w:rsid w:val="00A37278"/>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B293E"/>
    <w:rPr>
      <w:color w:val="0563C1" w:themeColor="hyperlink"/>
      <w:u w:val="single"/>
    </w:rPr>
  </w:style>
  <w:style w:type="character" w:styleId="UnresolvedMention">
    <w:name w:val="Unresolved Mention"/>
    <w:basedOn w:val="DefaultParagraphFont"/>
    <w:uiPriority w:val="99"/>
    <w:semiHidden/>
    <w:unhideWhenUsed/>
    <w:rsid w:val="008B293E"/>
    <w:rPr>
      <w:color w:val="605E5C"/>
      <w:shd w:val="clear" w:color="auto" w:fill="E1DFDD"/>
    </w:rPr>
  </w:style>
  <w:style w:type="character" w:customStyle="1" w:styleId="Heading4Char">
    <w:name w:val="Heading 4 Char"/>
    <w:basedOn w:val="DefaultParagraphFont"/>
    <w:link w:val="Heading4"/>
    <w:uiPriority w:val="9"/>
    <w:rsid w:val="00526C9E"/>
    <w:rPr>
      <w:rFonts w:ascii="Times New Roman" w:eastAsia="Times New Roman" w:hAnsi="Times New Roman" w:cs="Times New Roman"/>
      <w:b/>
      <w:bCs/>
      <w:sz w:val="24"/>
      <w:szCs w:val="24"/>
      <w:lang w:eastAsia="en-GB"/>
    </w:rPr>
  </w:style>
  <w:style w:type="paragraph" w:styleId="NormalWeb">
    <w:name w:val="Normal (Web)"/>
    <w:basedOn w:val="Normal"/>
    <w:uiPriority w:val="99"/>
    <w:unhideWhenUsed/>
    <w:rsid w:val="00526C9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Heading5Char">
    <w:name w:val="Heading 5 Char"/>
    <w:basedOn w:val="DefaultParagraphFont"/>
    <w:link w:val="Heading5"/>
    <w:uiPriority w:val="9"/>
    <w:semiHidden/>
    <w:rsid w:val="00A37278"/>
    <w:rPr>
      <w:rFonts w:asciiTheme="majorHAnsi" w:eastAsiaTheme="majorEastAsia" w:hAnsiTheme="majorHAnsi" w:cstheme="majorBidi"/>
      <w:color w:val="2F5496" w:themeColor="accent1" w:themeShade="BF"/>
      <w:lang w:val="en-US"/>
    </w:rPr>
  </w:style>
  <w:style w:type="character" w:customStyle="1" w:styleId="Heading1Char">
    <w:name w:val="Heading 1 Char"/>
    <w:basedOn w:val="DefaultParagraphFont"/>
    <w:link w:val="Heading1"/>
    <w:uiPriority w:val="9"/>
    <w:rsid w:val="00C70D87"/>
    <w:rPr>
      <w:rFonts w:asciiTheme="majorHAnsi" w:eastAsiaTheme="majorEastAsia" w:hAnsiTheme="majorHAnsi" w:cstheme="majorBidi"/>
      <w:color w:val="2F5496" w:themeColor="accent1" w:themeShade="BF"/>
      <w:sz w:val="32"/>
      <w:szCs w:val="32"/>
      <w:lang w:val="en-US"/>
    </w:rPr>
  </w:style>
  <w:style w:type="character" w:styleId="Emphasis">
    <w:name w:val="Emphasis"/>
    <w:basedOn w:val="DefaultParagraphFont"/>
    <w:uiPriority w:val="20"/>
    <w:qFormat/>
    <w:rsid w:val="00EF7096"/>
    <w:rPr>
      <w:i/>
      <w:iCs/>
    </w:rPr>
  </w:style>
  <w:style w:type="character" w:customStyle="1" w:styleId="filter-titles">
    <w:name w:val="filter-titles"/>
    <w:basedOn w:val="DefaultParagraphFont"/>
    <w:rsid w:val="00EF7096"/>
  </w:style>
  <w:style w:type="character" w:customStyle="1" w:styleId="normaltextrun">
    <w:name w:val="normaltextrun"/>
    <w:basedOn w:val="DefaultParagraphFont"/>
    <w:rsid w:val="0083658E"/>
  </w:style>
  <w:style w:type="character" w:customStyle="1" w:styleId="limiter">
    <w:name w:val="limiter"/>
    <w:basedOn w:val="DefaultParagraphFont"/>
    <w:rsid w:val="00C93F28"/>
  </w:style>
  <w:style w:type="character" w:customStyle="1" w:styleId="Heading2Char">
    <w:name w:val="Heading 2 Char"/>
    <w:basedOn w:val="DefaultParagraphFont"/>
    <w:link w:val="Heading2"/>
    <w:uiPriority w:val="9"/>
    <w:rsid w:val="000C7E6B"/>
    <w:rPr>
      <w:rFonts w:asciiTheme="majorHAnsi" w:eastAsiaTheme="majorEastAsia" w:hAnsiTheme="majorHAnsi" w:cstheme="majorBidi"/>
      <w:color w:val="2F5496" w:themeColor="accent1" w:themeShade="BF"/>
      <w:sz w:val="26"/>
      <w:szCs w:val="26"/>
      <w:lang w:val="en-US"/>
    </w:rPr>
  </w:style>
  <w:style w:type="character" w:customStyle="1" w:styleId="edges-bs3-result-count-total">
    <w:name w:val="edges-bs3-result-count-total"/>
    <w:basedOn w:val="DefaultParagraphFont"/>
    <w:rsid w:val="00B844CD"/>
  </w:style>
  <w:style w:type="character" w:customStyle="1" w:styleId="breadcrumb-delim">
    <w:name w:val="breadcrumb-delim"/>
    <w:basedOn w:val="DefaultParagraphFont"/>
    <w:rsid w:val="002410D7"/>
  </w:style>
  <w:style w:type="character" w:customStyle="1" w:styleId="breadcrumb-item">
    <w:name w:val="breadcrumb-item"/>
    <w:basedOn w:val="DefaultParagraphFont"/>
    <w:rsid w:val="002410D7"/>
  </w:style>
  <w:style w:type="paragraph" w:styleId="ListParagraph">
    <w:name w:val="List Paragraph"/>
    <w:basedOn w:val="Normal"/>
    <w:uiPriority w:val="34"/>
    <w:qFormat/>
    <w:rsid w:val="00B038A5"/>
    <w:pPr>
      <w:ind w:left="720"/>
      <w:contextualSpacing/>
    </w:pPr>
  </w:style>
  <w:style w:type="character" w:customStyle="1" w:styleId="Heading3Char">
    <w:name w:val="Heading 3 Char"/>
    <w:basedOn w:val="DefaultParagraphFont"/>
    <w:link w:val="Heading3"/>
    <w:uiPriority w:val="9"/>
    <w:semiHidden/>
    <w:rsid w:val="0071551E"/>
    <w:rPr>
      <w:rFonts w:asciiTheme="majorHAnsi" w:eastAsiaTheme="majorEastAsia" w:hAnsiTheme="majorHAnsi" w:cstheme="majorBidi"/>
      <w:color w:val="1F3763" w:themeColor="accent1" w:themeShade="7F"/>
      <w:sz w:val="24"/>
      <w:szCs w:val="24"/>
      <w:lang w:val="en-US"/>
    </w:rPr>
  </w:style>
  <w:style w:type="paragraph" w:styleId="Header">
    <w:name w:val="header"/>
    <w:basedOn w:val="Normal"/>
    <w:link w:val="HeaderChar"/>
    <w:uiPriority w:val="99"/>
    <w:unhideWhenUsed/>
    <w:rsid w:val="00F81C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1C65"/>
    <w:rPr>
      <w:lang w:val="en-US"/>
    </w:rPr>
  </w:style>
  <w:style w:type="paragraph" w:styleId="Footer">
    <w:name w:val="footer"/>
    <w:basedOn w:val="Normal"/>
    <w:link w:val="FooterChar"/>
    <w:uiPriority w:val="99"/>
    <w:unhideWhenUsed/>
    <w:rsid w:val="00F81C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1C65"/>
    <w:rPr>
      <w:lang w:val="en-US"/>
    </w:rPr>
  </w:style>
  <w:style w:type="table" w:styleId="TableGrid">
    <w:name w:val="Table Grid"/>
    <w:basedOn w:val="TableNormal"/>
    <w:uiPriority w:val="39"/>
    <w:rsid w:val="00A73D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152783">
      <w:bodyDiv w:val="1"/>
      <w:marLeft w:val="0"/>
      <w:marRight w:val="0"/>
      <w:marTop w:val="0"/>
      <w:marBottom w:val="0"/>
      <w:divBdr>
        <w:top w:val="none" w:sz="0" w:space="0" w:color="auto"/>
        <w:left w:val="none" w:sz="0" w:space="0" w:color="auto"/>
        <w:bottom w:val="none" w:sz="0" w:space="0" w:color="auto"/>
        <w:right w:val="none" w:sz="0" w:space="0" w:color="auto"/>
      </w:divBdr>
    </w:div>
    <w:div w:id="259682758">
      <w:bodyDiv w:val="1"/>
      <w:marLeft w:val="0"/>
      <w:marRight w:val="0"/>
      <w:marTop w:val="0"/>
      <w:marBottom w:val="0"/>
      <w:divBdr>
        <w:top w:val="none" w:sz="0" w:space="0" w:color="auto"/>
        <w:left w:val="none" w:sz="0" w:space="0" w:color="auto"/>
        <w:bottom w:val="none" w:sz="0" w:space="0" w:color="auto"/>
        <w:right w:val="none" w:sz="0" w:space="0" w:color="auto"/>
      </w:divBdr>
    </w:div>
    <w:div w:id="307125494">
      <w:bodyDiv w:val="1"/>
      <w:marLeft w:val="0"/>
      <w:marRight w:val="0"/>
      <w:marTop w:val="0"/>
      <w:marBottom w:val="0"/>
      <w:divBdr>
        <w:top w:val="none" w:sz="0" w:space="0" w:color="auto"/>
        <w:left w:val="none" w:sz="0" w:space="0" w:color="auto"/>
        <w:bottom w:val="none" w:sz="0" w:space="0" w:color="auto"/>
        <w:right w:val="none" w:sz="0" w:space="0" w:color="auto"/>
      </w:divBdr>
    </w:div>
    <w:div w:id="392777138">
      <w:bodyDiv w:val="1"/>
      <w:marLeft w:val="0"/>
      <w:marRight w:val="0"/>
      <w:marTop w:val="0"/>
      <w:marBottom w:val="0"/>
      <w:divBdr>
        <w:top w:val="none" w:sz="0" w:space="0" w:color="auto"/>
        <w:left w:val="none" w:sz="0" w:space="0" w:color="auto"/>
        <w:bottom w:val="none" w:sz="0" w:space="0" w:color="auto"/>
        <w:right w:val="none" w:sz="0" w:space="0" w:color="auto"/>
      </w:divBdr>
    </w:div>
    <w:div w:id="424612675">
      <w:bodyDiv w:val="1"/>
      <w:marLeft w:val="0"/>
      <w:marRight w:val="0"/>
      <w:marTop w:val="0"/>
      <w:marBottom w:val="0"/>
      <w:divBdr>
        <w:top w:val="none" w:sz="0" w:space="0" w:color="auto"/>
        <w:left w:val="none" w:sz="0" w:space="0" w:color="auto"/>
        <w:bottom w:val="none" w:sz="0" w:space="0" w:color="auto"/>
        <w:right w:val="none" w:sz="0" w:space="0" w:color="auto"/>
      </w:divBdr>
    </w:div>
    <w:div w:id="568656893">
      <w:bodyDiv w:val="1"/>
      <w:marLeft w:val="0"/>
      <w:marRight w:val="0"/>
      <w:marTop w:val="0"/>
      <w:marBottom w:val="0"/>
      <w:divBdr>
        <w:top w:val="none" w:sz="0" w:space="0" w:color="auto"/>
        <w:left w:val="none" w:sz="0" w:space="0" w:color="auto"/>
        <w:bottom w:val="none" w:sz="0" w:space="0" w:color="auto"/>
        <w:right w:val="none" w:sz="0" w:space="0" w:color="auto"/>
      </w:divBdr>
      <w:divsChild>
        <w:div w:id="1325163323">
          <w:marLeft w:val="0"/>
          <w:marRight w:val="0"/>
          <w:marTop w:val="0"/>
          <w:marBottom w:val="0"/>
          <w:divBdr>
            <w:top w:val="none" w:sz="0" w:space="0" w:color="auto"/>
            <w:left w:val="none" w:sz="0" w:space="0" w:color="auto"/>
            <w:bottom w:val="none" w:sz="0" w:space="0" w:color="auto"/>
            <w:right w:val="none" w:sz="0" w:space="0" w:color="auto"/>
          </w:divBdr>
        </w:div>
        <w:div w:id="1694259377">
          <w:marLeft w:val="0"/>
          <w:marRight w:val="0"/>
          <w:marTop w:val="0"/>
          <w:marBottom w:val="0"/>
          <w:divBdr>
            <w:top w:val="none" w:sz="0" w:space="0" w:color="auto"/>
            <w:left w:val="none" w:sz="0" w:space="0" w:color="auto"/>
            <w:bottom w:val="none" w:sz="0" w:space="0" w:color="auto"/>
            <w:right w:val="none" w:sz="0" w:space="0" w:color="auto"/>
          </w:divBdr>
        </w:div>
      </w:divsChild>
    </w:div>
    <w:div w:id="650059847">
      <w:bodyDiv w:val="1"/>
      <w:marLeft w:val="0"/>
      <w:marRight w:val="0"/>
      <w:marTop w:val="0"/>
      <w:marBottom w:val="0"/>
      <w:divBdr>
        <w:top w:val="none" w:sz="0" w:space="0" w:color="auto"/>
        <w:left w:val="none" w:sz="0" w:space="0" w:color="auto"/>
        <w:bottom w:val="none" w:sz="0" w:space="0" w:color="auto"/>
        <w:right w:val="none" w:sz="0" w:space="0" w:color="auto"/>
      </w:divBdr>
    </w:div>
    <w:div w:id="755394546">
      <w:bodyDiv w:val="1"/>
      <w:marLeft w:val="0"/>
      <w:marRight w:val="0"/>
      <w:marTop w:val="0"/>
      <w:marBottom w:val="0"/>
      <w:divBdr>
        <w:top w:val="none" w:sz="0" w:space="0" w:color="auto"/>
        <w:left w:val="none" w:sz="0" w:space="0" w:color="auto"/>
        <w:bottom w:val="none" w:sz="0" w:space="0" w:color="auto"/>
        <w:right w:val="none" w:sz="0" w:space="0" w:color="auto"/>
      </w:divBdr>
    </w:div>
    <w:div w:id="935479625">
      <w:bodyDiv w:val="1"/>
      <w:marLeft w:val="0"/>
      <w:marRight w:val="0"/>
      <w:marTop w:val="0"/>
      <w:marBottom w:val="0"/>
      <w:divBdr>
        <w:top w:val="none" w:sz="0" w:space="0" w:color="auto"/>
        <w:left w:val="none" w:sz="0" w:space="0" w:color="auto"/>
        <w:bottom w:val="none" w:sz="0" w:space="0" w:color="auto"/>
        <w:right w:val="none" w:sz="0" w:space="0" w:color="auto"/>
      </w:divBdr>
    </w:div>
    <w:div w:id="1137843089">
      <w:bodyDiv w:val="1"/>
      <w:marLeft w:val="0"/>
      <w:marRight w:val="0"/>
      <w:marTop w:val="0"/>
      <w:marBottom w:val="0"/>
      <w:divBdr>
        <w:top w:val="none" w:sz="0" w:space="0" w:color="auto"/>
        <w:left w:val="none" w:sz="0" w:space="0" w:color="auto"/>
        <w:bottom w:val="none" w:sz="0" w:space="0" w:color="auto"/>
        <w:right w:val="none" w:sz="0" w:space="0" w:color="auto"/>
      </w:divBdr>
    </w:div>
    <w:div w:id="1228568670">
      <w:bodyDiv w:val="1"/>
      <w:marLeft w:val="0"/>
      <w:marRight w:val="0"/>
      <w:marTop w:val="0"/>
      <w:marBottom w:val="0"/>
      <w:divBdr>
        <w:top w:val="none" w:sz="0" w:space="0" w:color="auto"/>
        <w:left w:val="none" w:sz="0" w:space="0" w:color="auto"/>
        <w:bottom w:val="none" w:sz="0" w:space="0" w:color="auto"/>
        <w:right w:val="none" w:sz="0" w:space="0" w:color="auto"/>
      </w:divBdr>
    </w:div>
    <w:div w:id="1240288091">
      <w:bodyDiv w:val="1"/>
      <w:marLeft w:val="0"/>
      <w:marRight w:val="0"/>
      <w:marTop w:val="0"/>
      <w:marBottom w:val="0"/>
      <w:divBdr>
        <w:top w:val="none" w:sz="0" w:space="0" w:color="auto"/>
        <w:left w:val="none" w:sz="0" w:space="0" w:color="auto"/>
        <w:bottom w:val="none" w:sz="0" w:space="0" w:color="auto"/>
        <w:right w:val="none" w:sz="0" w:space="0" w:color="auto"/>
      </w:divBdr>
      <w:divsChild>
        <w:div w:id="317346995">
          <w:marLeft w:val="0"/>
          <w:marRight w:val="0"/>
          <w:marTop w:val="0"/>
          <w:marBottom w:val="0"/>
          <w:divBdr>
            <w:top w:val="none" w:sz="0" w:space="0" w:color="auto"/>
            <w:left w:val="none" w:sz="0" w:space="0" w:color="auto"/>
            <w:bottom w:val="none" w:sz="0" w:space="0" w:color="auto"/>
            <w:right w:val="none" w:sz="0" w:space="0" w:color="auto"/>
          </w:divBdr>
        </w:div>
        <w:div w:id="769424797">
          <w:marLeft w:val="0"/>
          <w:marRight w:val="0"/>
          <w:marTop w:val="0"/>
          <w:marBottom w:val="0"/>
          <w:divBdr>
            <w:top w:val="none" w:sz="0" w:space="0" w:color="auto"/>
            <w:left w:val="none" w:sz="0" w:space="0" w:color="auto"/>
            <w:bottom w:val="none" w:sz="0" w:space="0" w:color="auto"/>
            <w:right w:val="none" w:sz="0" w:space="0" w:color="auto"/>
          </w:divBdr>
        </w:div>
        <w:div w:id="724834999">
          <w:marLeft w:val="0"/>
          <w:marRight w:val="0"/>
          <w:marTop w:val="0"/>
          <w:marBottom w:val="0"/>
          <w:divBdr>
            <w:top w:val="none" w:sz="0" w:space="0" w:color="auto"/>
            <w:left w:val="none" w:sz="0" w:space="0" w:color="auto"/>
            <w:bottom w:val="none" w:sz="0" w:space="0" w:color="auto"/>
            <w:right w:val="none" w:sz="0" w:space="0" w:color="auto"/>
          </w:divBdr>
        </w:div>
        <w:div w:id="1128668507">
          <w:marLeft w:val="0"/>
          <w:marRight w:val="0"/>
          <w:marTop w:val="0"/>
          <w:marBottom w:val="0"/>
          <w:divBdr>
            <w:top w:val="none" w:sz="0" w:space="0" w:color="auto"/>
            <w:left w:val="none" w:sz="0" w:space="0" w:color="auto"/>
            <w:bottom w:val="none" w:sz="0" w:space="0" w:color="auto"/>
            <w:right w:val="none" w:sz="0" w:space="0" w:color="auto"/>
          </w:divBdr>
        </w:div>
      </w:divsChild>
    </w:div>
    <w:div w:id="1307395745">
      <w:bodyDiv w:val="1"/>
      <w:marLeft w:val="0"/>
      <w:marRight w:val="0"/>
      <w:marTop w:val="0"/>
      <w:marBottom w:val="0"/>
      <w:divBdr>
        <w:top w:val="none" w:sz="0" w:space="0" w:color="auto"/>
        <w:left w:val="none" w:sz="0" w:space="0" w:color="auto"/>
        <w:bottom w:val="none" w:sz="0" w:space="0" w:color="auto"/>
        <w:right w:val="none" w:sz="0" w:space="0" w:color="auto"/>
      </w:divBdr>
      <w:divsChild>
        <w:div w:id="80295721">
          <w:marLeft w:val="0"/>
          <w:marRight w:val="0"/>
          <w:marTop w:val="0"/>
          <w:marBottom w:val="0"/>
          <w:divBdr>
            <w:top w:val="none" w:sz="0" w:space="0" w:color="auto"/>
            <w:left w:val="none" w:sz="0" w:space="0" w:color="auto"/>
            <w:bottom w:val="none" w:sz="0" w:space="0" w:color="auto"/>
            <w:right w:val="none" w:sz="0" w:space="0" w:color="auto"/>
          </w:divBdr>
        </w:div>
        <w:div w:id="617493389">
          <w:marLeft w:val="0"/>
          <w:marRight w:val="0"/>
          <w:marTop w:val="0"/>
          <w:marBottom w:val="0"/>
          <w:divBdr>
            <w:top w:val="none" w:sz="0" w:space="0" w:color="auto"/>
            <w:left w:val="none" w:sz="0" w:space="0" w:color="auto"/>
            <w:bottom w:val="none" w:sz="0" w:space="0" w:color="auto"/>
            <w:right w:val="none" w:sz="0" w:space="0" w:color="auto"/>
          </w:divBdr>
        </w:div>
      </w:divsChild>
    </w:div>
    <w:div w:id="1427114085">
      <w:bodyDiv w:val="1"/>
      <w:marLeft w:val="0"/>
      <w:marRight w:val="0"/>
      <w:marTop w:val="0"/>
      <w:marBottom w:val="0"/>
      <w:divBdr>
        <w:top w:val="none" w:sz="0" w:space="0" w:color="auto"/>
        <w:left w:val="none" w:sz="0" w:space="0" w:color="auto"/>
        <w:bottom w:val="none" w:sz="0" w:space="0" w:color="auto"/>
        <w:right w:val="none" w:sz="0" w:space="0" w:color="auto"/>
      </w:divBdr>
    </w:div>
    <w:div w:id="1510174583">
      <w:bodyDiv w:val="1"/>
      <w:marLeft w:val="0"/>
      <w:marRight w:val="0"/>
      <w:marTop w:val="0"/>
      <w:marBottom w:val="0"/>
      <w:divBdr>
        <w:top w:val="none" w:sz="0" w:space="0" w:color="auto"/>
        <w:left w:val="none" w:sz="0" w:space="0" w:color="auto"/>
        <w:bottom w:val="none" w:sz="0" w:space="0" w:color="auto"/>
        <w:right w:val="none" w:sz="0" w:space="0" w:color="auto"/>
      </w:divBdr>
    </w:div>
    <w:div w:id="1648510348">
      <w:bodyDiv w:val="1"/>
      <w:marLeft w:val="0"/>
      <w:marRight w:val="0"/>
      <w:marTop w:val="0"/>
      <w:marBottom w:val="0"/>
      <w:divBdr>
        <w:top w:val="none" w:sz="0" w:space="0" w:color="auto"/>
        <w:left w:val="none" w:sz="0" w:space="0" w:color="auto"/>
        <w:bottom w:val="none" w:sz="0" w:space="0" w:color="auto"/>
        <w:right w:val="none" w:sz="0" w:space="0" w:color="auto"/>
      </w:divBdr>
    </w:div>
    <w:div w:id="1693453176">
      <w:bodyDiv w:val="1"/>
      <w:marLeft w:val="0"/>
      <w:marRight w:val="0"/>
      <w:marTop w:val="0"/>
      <w:marBottom w:val="0"/>
      <w:divBdr>
        <w:top w:val="none" w:sz="0" w:space="0" w:color="auto"/>
        <w:left w:val="none" w:sz="0" w:space="0" w:color="auto"/>
        <w:bottom w:val="none" w:sz="0" w:space="0" w:color="auto"/>
        <w:right w:val="none" w:sz="0" w:space="0" w:color="auto"/>
      </w:divBdr>
      <w:divsChild>
        <w:div w:id="159547326">
          <w:marLeft w:val="0"/>
          <w:marRight w:val="0"/>
          <w:marTop w:val="0"/>
          <w:marBottom w:val="0"/>
          <w:divBdr>
            <w:top w:val="none" w:sz="0" w:space="0" w:color="auto"/>
            <w:left w:val="none" w:sz="0" w:space="0" w:color="auto"/>
            <w:bottom w:val="none" w:sz="0" w:space="0" w:color="auto"/>
            <w:right w:val="none" w:sz="0" w:space="0" w:color="auto"/>
          </w:divBdr>
        </w:div>
        <w:div w:id="229116491">
          <w:marLeft w:val="0"/>
          <w:marRight w:val="0"/>
          <w:marTop w:val="0"/>
          <w:marBottom w:val="0"/>
          <w:divBdr>
            <w:top w:val="none" w:sz="0" w:space="0" w:color="auto"/>
            <w:left w:val="none" w:sz="0" w:space="0" w:color="auto"/>
            <w:bottom w:val="none" w:sz="0" w:space="0" w:color="auto"/>
            <w:right w:val="none" w:sz="0" w:space="0" w:color="auto"/>
          </w:divBdr>
        </w:div>
        <w:div w:id="2054498703">
          <w:marLeft w:val="0"/>
          <w:marRight w:val="0"/>
          <w:marTop w:val="0"/>
          <w:marBottom w:val="0"/>
          <w:divBdr>
            <w:top w:val="none" w:sz="0" w:space="0" w:color="auto"/>
            <w:left w:val="none" w:sz="0" w:space="0" w:color="auto"/>
            <w:bottom w:val="none" w:sz="0" w:space="0" w:color="auto"/>
            <w:right w:val="none" w:sz="0" w:space="0" w:color="auto"/>
          </w:divBdr>
        </w:div>
      </w:divsChild>
    </w:div>
    <w:div w:id="1725442258">
      <w:bodyDiv w:val="1"/>
      <w:marLeft w:val="0"/>
      <w:marRight w:val="0"/>
      <w:marTop w:val="0"/>
      <w:marBottom w:val="0"/>
      <w:divBdr>
        <w:top w:val="none" w:sz="0" w:space="0" w:color="auto"/>
        <w:left w:val="none" w:sz="0" w:space="0" w:color="auto"/>
        <w:bottom w:val="none" w:sz="0" w:space="0" w:color="auto"/>
        <w:right w:val="none" w:sz="0" w:space="0" w:color="auto"/>
      </w:divBdr>
    </w:div>
    <w:div w:id="1999575911">
      <w:bodyDiv w:val="1"/>
      <w:marLeft w:val="0"/>
      <w:marRight w:val="0"/>
      <w:marTop w:val="0"/>
      <w:marBottom w:val="0"/>
      <w:divBdr>
        <w:top w:val="none" w:sz="0" w:space="0" w:color="auto"/>
        <w:left w:val="none" w:sz="0" w:space="0" w:color="auto"/>
        <w:bottom w:val="none" w:sz="0" w:space="0" w:color="auto"/>
        <w:right w:val="none" w:sz="0" w:space="0" w:color="auto"/>
      </w:divBdr>
    </w:div>
    <w:div w:id="2120176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48E1E9-723C-43DF-B757-028A905C2BE5}">
  <ds:schemaRefs>
    <ds:schemaRef ds:uri="http://schemas.openxmlformats.org/officeDocument/2006/bibliography"/>
  </ds:schemaRefs>
</ds:datastoreItem>
</file>

<file path=docMetadata/LabelInfo.xml><?xml version="1.0" encoding="utf-8"?>
<clbl:labelList xmlns:clbl="http://schemas.microsoft.com/office/2020/mipLabelMetadata">
  <clbl:label id="{0b95a125-791c-4f0a-9f9e-99e363117506}" enabled="0" method="" siteId="{0b95a125-791c-4f0a-9f9e-99e363117506}"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3173</Words>
  <Characters>18088</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go Jesus</dc:creator>
  <cp:keywords/>
  <dc:description/>
  <cp:lastModifiedBy>Jesus, Tiago</cp:lastModifiedBy>
  <cp:revision>4</cp:revision>
  <dcterms:created xsi:type="dcterms:W3CDTF">2024-04-02T01:46:00Z</dcterms:created>
  <dcterms:modified xsi:type="dcterms:W3CDTF">2024-05-07T22:08:00Z</dcterms:modified>
</cp:coreProperties>
</file>